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charts/chart4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3F19" w:rsidRPr="00A705C1" w:rsidRDefault="005025C3" w:rsidP="00A705C1">
      <w:pP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</w:rPr>
        <w:t xml:space="preserve">Table S 1: </w:t>
      </w:r>
      <w:r w:rsidR="00403F19">
        <w:rPr>
          <w:rFonts w:ascii="Times New Roman" w:hAnsi="Times New Roman" w:cs="Times New Roman"/>
        </w:rPr>
        <w:t>T</w:t>
      </w:r>
      <w:r w:rsidR="00A705C1">
        <w:rPr>
          <w:rFonts w:ascii="Times New Roman" w:hAnsi="Times New Roman" w:cs="Times New Roman"/>
        </w:rPr>
        <w:t xml:space="preserve">able of </w:t>
      </w:r>
      <w:r w:rsidR="00A705C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tepwise regression </w:t>
      </w:r>
      <w:r w:rsidR="00403F19">
        <w:rPr>
          <w:rFonts w:ascii="Times New Roman" w:hAnsi="Times New Roman" w:cs="Times New Roman"/>
        </w:rPr>
        <w:t xml:space="preserve">(Consider model IV and VI) </w:t>
      </w:r>
    </w:p>
    <w:tbl>
      <w:tblPr>
        <w:tblW w:w="9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28"/>
        <w:gridCol w:w="714"/>
        <w:gridCol w:w="972"/>
        <w:gridCol w:w="801"/>
        <w:gridCol w:w="656"/>
        <w:gridCol w:w="747"/>
        <w:gridCol w:w="716"/>
        <w:gridCol w:w="719"/>
        <w:gridCol w:w="892"/>
        <w:gridCol w:w="724"/>
        <w:gridCol w:w="704"/>
        <w:gridCol w:w="727"/>
      </w:tblGrid>
      <w:tr w:rsidR="00403F19" w:rsidRPr="003B286B" w:rsidTr="00C94085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β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.e</w:t>
            </w:r>
            <w:proofErr w:type="spellEnd"/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716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719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892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β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.e</w:t>
            </w:r>
            <w:proofErr w:type="spellEnd"/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</w:tr>
      <w:tr w:rsidR="00403F19" w:rsidRPr="003B286B" w:rsidTr="00C94085">
        <w:trPr>
          <w:trHeight w:val="255"/>
        </w:trPr>
        <w:tc>
          <w:tcPr>
            <w:tcW w:w="828" w:type="dxa"/>
            <w:vMerge w:val="restart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4" w:type="dxa"/>
            <w:vMerge w:val="restart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5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16" w:type="dxa"/>
            <w:vMerge w:val="restart"/>
            <w:vAlign w:val="center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9" w:type="dxa"/>
            <w:vMerge w:val="restart"/>
            <w:vAlign w:val="center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892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09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5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03F19" w:rsidRPr="003B286B" w:rsidTr="00C94085">
        <w:trPr>
          <w:trHeight w:val="255"/>
        </w:trPr>
        <w:tc>
          <w:tcPr>
            <w:tcW w:w="828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3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  <w:vAlign w:val="center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29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03F19" w:rsidRPr="003B286B" w:rsidTr="00C94085">
        <w:trPr>
          <w:trHeight w:val="255"/>
        </w:trPr>
        <w:tc>
          <w:tcPr>
            <w:tcW w:w="828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04" w:type="dxa"/>
            <w:gridSpan w:val="3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  <w:vAlign w:val="center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55" w:type="dxa"/>
            <w:gridSpan w:val="3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4</w:t>
            </w:r>
          </w:p>
        </w:tc>
      </w:tr>
      <w:tr w:rsidR="00403F19" w:rsidRPr="003B286B" w:rsidTr="00C94085">
        <w:trPr>
          <w:trHeight w:val="255"/>
        </w:trPr>
        <w:tc>
          <w:tcPr>
            <w:tcW w:w="828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68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 w:val="restart"/>
            <w:vAlign w:val="center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892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27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1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2</w:t>
            </w:r>
          </w:p>
        </w:tc>
      </w:tr>
      <w:tr w:rsidR="00403F19" w:rsidRPr="003B286B" w:rsidTr="00C94085">
        <w:trPr>
          <w:trHeight w:val="255"/>
        </w:trPr>
        <w:tc>
          <w:tcPr>
            <w:tcW w:w="828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3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  <w:vAlign w:val="center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08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03F19" w:rsidRPr="003B286B" w:rsidTr="00C94085">
        <w:trPr>
          <w:trHeight w:val="255"/>
        </w:trPr>
        <w:tc>
          <w:tcPr>
            <w:tcW w:w="828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_temp</w:t>
            </w:r>
            <w:proofErr w:type="spellEnd"/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6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  <w:vAlign w:val="center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95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403F19" w:rsidRPr="003B286B" w:rsidTr="00C94085">
        <w:trPr>
          <w:trHeight w:val="255"/>
        </w:trPr>
        <w:tc>
          <w:tcPr>
            <w:tcW w:w="828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04" w:type="dxa"/>
            <w:gridSpan w:val="3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  <w:vAlign w:val="center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55" w:type="dxa"/>
            <w:gridSpan w:val="3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8</w:t>
            </w:r>
          </w:p>
        </w:tc>
      </w:tr>
      <w:tr w:rsidR="00403F19" w:rsidRPr="003B286B" w:rsidTr="00C94085">
        <w:trPr>
          <w:trHeight w:val="255"/>
        </w:trPr>
        <w:tc>
          <w:tcPr>
            <w:tcW w:w="828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9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 w:val="restart"/>
            <w:vAlign w:val="center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892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59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9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1</w:t>
            </w:r>
          </w:p>
        </w:tc>
      </w:tr>
      <w:tr w:rsidR="00403F19" w:rsidRPr="003B286B" w:rsidTr="00C94085">
        <w:trPr>
          <w:trHeight w:val="255"/>
        </w:trPr>
        <w:tc>
          <w:tcPr>
            <w:tcW w:w="828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3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  <w:vAlign w:val="center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31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03F19" w:rsidRPr="003B286B" w:rsidTr="00C94085">
        <w:trPr>
          <w:trHeight w:val="255"/>
        </w:trPr>
        <w:tc>
          <w:tcPr>
            <w:tcW w:w="828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_temp</w:t>
            </w:r>
            <w:proofErr w:type="spellEnd"/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  <w:vAlign w:val="center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e_CO</w:t>
            </w:r>
            <w:r w:rsidRPr="00FD3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403F19" w:rsidRPr="003B286B" w:rsidTr="00C94085">
        <w:trPr>
          <w:trHeight w:val="255"/>
        </w:trPr>
        <w:tc>
          <w:tcPr>
            <w:tcW w:w="828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e_ CO</w:t>
            </w:r>
            <w:r w:rsidRPr="00FD3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  <w:vAlign w:val="center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4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403F19" w:rsidRPr="003B286B" w:rsidTr="00C94085">
        <w:trPr>
          <w:trHeight w:val="255"/>
        </w:trPr>
        <w:tc>
          <w:tcPr>
            <w:tcW w:w="828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04" w:type="dxa"/>
            <w:gridSpan w:val="3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  <w:vAlign w:val="center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55" w:type="dxa"/>
            <w:gridSpan w:val="3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7</w:t>
            </w:r>
          </w:p>
        </w:tc>
      </w:tr>
      <w:tr w:rsidR="00403F19" w:rsidRPr="003B286B" w:rsidTr="00C94085">
        <w:trPr>
          <w:trHeight w:val="255"/>
        </w:trPr>
        <w:tc>
          <w:tcPr>
            <w:tcW w:w="828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Merge w:val="restart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29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 w:val="restart"/>
            <w:vAlign w:val="center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892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32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8</w:t>
            </w:r>
          </w:p>
        </w:tc>
      </w:tr>
      <w:tr w:rsidR="00403F19" w:rsidRPr="003B286B" w:rsidTr="00C94085">
        <w:trPr>
          <w:trHeight w:val="255"/>
        </w:trPr>
        <w:tc>
          <w:tcPr>
            <w:tcW w:w="828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7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  <w:vAlign w:val="center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07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03F19" w:rsidRPr="003B286B" w:rsidTr="00C94085">
        <w:trPr>
          <w:trHeight w:val="255"/>
        </w:trPr>
        <w:tc>
          <w:tcPr>
            <w:tcW w:w="828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_temp</w:t>
            </w:r>
            <w:proofErr w:type="spellEnd"/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  <w:vAlign w:val="center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e_CO</w:t>
            </w:r>
            <w:r w:rsidRPr="00FD3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403F19" w:rsidRPr="003B286B" w:rsidTr="00C94085">
        <w:trPr>
          <w:trHeight w:val="255"/>
        </w:trPr>
        <w:tc>
          <w:tcPr>
            <w:tcW w:w="828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e_CO</w:t>
            </w:r>
            <w:r w:rsidRPr="00FD3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  <w:vAlign w:val="center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</w:tr>
      <w:tr w:rsidR="00403F19" w:rsidRPr="003B286B" w:rsidTr="00C94085">
        <w:trPr>
          <w:trHeight w:val="255"/>
        </w:trPr>
        <w:tc>
          <w:tcPr>
            <w:tcW w:w="828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trite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5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  <w:vAlign w:val="center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</w:tr>
      <w:tr w:rsidR="00403F19" w:rsidRPr="003B286B" w:rsidTr="00C94085">
        <w:trPr>
          <w:trHeight w:val="255"/>
        </w:trPr>
        <w:tc>
          <w:tcPr>
            <w:tcW w:w="828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04" w:type="dxa"/>
            <w:gridSpan w:val="3"/>
            <w:shd w:val="clear" w:color="auto" w:fill="auto"/>
            <w:noWrap/>
            <w:vAlign w:val="bottom"/>
            <w:hideMark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  <w:vAlign w:val="center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55" w:type="dxa"/>
            <w:gridSpan w:val="3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8</w:t>
            </w:r>
          </w:p>
        </w:tc>
      </w:tr>
      <w:tr w:rsidR="00403F19" w:rsidRPr="003B286B" w:rsidTr="00C94085">
        <w:trPr>
          <w:trHeight w:val="255"/>
        </w:trPr>
        <w:tc>
          <w:tcPr>
            <w:tcW w:w="4718" w:type="dxa"/>
            <w:gridSpan w:val="6"/>
            <w:vMerge w:val="restart"/>
            <w:shd w:val="clear" w:color="auto" w:fill="auto"/>
            <w:noWrap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 w:val="restart"/>
            <w:vAlign w:val="center"/>
          </w:tcPr>
          <w:p w:rsidR="00403F19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892" w:type="dxa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19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4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03F19" w:rsidRPr="003B286B" w:rsidTr="00C94085">
        <w:trPr>
          <w:trHeight w:val="255"/>
        </w:trPr>
        <w:tc>
          <w:tcPr>
            <w:tcW w:w="4718" w:type="dxa"/>
            <w:gridSpan w:val="6"/>
            <w:vMerge/>
            <w:shd w:val="clear" w:color="auto" w:fill="auto"/>
            <w:noWrap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  <w:vAlign w:val="center"/>
          </w:tcPr>
          <w:p w:rsidR="00403F19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12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03F19" w:rsidRPr="003B286B" w:rsidTr="00C94085">
        <w:trPr>
          <w:trHeight w:val="255"/>
        </w:trPr>
        <w:tc>
          <w:tcPr>
            <w:tcW w:w="4718" w:type="dxa"/>
            <w:gridSpan w:val="6"/>
            <w:vMerge/>
            <w:shd w:val="clear" w:color="auto" w:fill="auto"/>
            <w:noWrap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  <w:vAlign w:val="center"/>
          </w:tcPr>
          <w:p w:rsidR="00403F19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e CO</w:t>
            </w:r>
            <w:r w:rsidRPr="001C65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03F19" w:rsidRPr="003B286B" w:rsidTr="00C94085">
        <w:trPr>
          <w:trHeight w:val="255"/>
        </w:trPr>
        <w:tc>
          <w:tcPr>
            <w:tcW w:w="4718" w:type="dxa"/>
            <w:gridSpan w:val="6"/>
            <w:vMerge/>
            <w:shd w:val="clear" w:color="auto" w:fill="auto"/>
            <w:noWrap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  <w:vAlign w:val="center"/>
          </w:tcPr>
          <w:p w:rsidR="00403F19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03F19" w:rsidRPr="003B286B" w:rsidTr="00C94085">
        <w:trPr>
          <w:trHeight w:val="255"/>
        </w:trPr>
        <w:tc>
          <w:tcPr>
            <w:tcW w:w="4718" w:type="dxa"/>
            <w:gridSpan w:val="6"/>
            <w:vMerge/>
            <w:shd w:val="clear" w:color="auto" w:fill="auto"/>
            <w:noWrap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  <w:vAlign w:val="center"/>
          </w:tcPr>
          <w:p w:rsidR="00403F19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55" w:type="dxa"/>
            <w:gridSpan w:val="3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3</w:t>
            </w:r>
          </w:p>
        </w:tc>
      </w:tr>
      <w:tr w:rsidR="00403F19" w:rsidRPr="003B286B" w:rsidTr="00C94085">
        <w:trPr>
          <w:trHeight w:val="255"/>
        </w:trPr>
        <w:tc>
          <w:tcPr>
            <w:tcW w:w="4718" w:type="dxa"/>
            <w:gridSpan w:val="6"/>
            <w:vMerge/>
            <w:shd w:val="clear" w:color="auto" w:fill="auto"/>
            <w:noWrap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 w:val="restart"/>
            <w:vAlign w:val="center"/>
          </w:tcPr>
          <w:p w:rsidR="00403F19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</w:t>
            </w:r>
          </w:p>
        </w:tc>
        <w:tc>
          <w:tcPr>
            <w:tcW w:w="892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29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03F19" w:rsidRPr="003B286B" w:rsidTr="00C94085">
        <w:trPr>
          <w:trHeight w:val="255"/>
        </w:trPr>
        <w:tc>
          <w:tcPr>
            <w:tcW w:w="4718" w:type="dxa"/>
            <w:gridSpan w:val="6"/>
            <w:vMerge/>
            <w:shd w:val="clear" w:color="auto" w:fill="auto"/>
            <w:noWrap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</w:tcPr>
          <w:p w:rsidR="00403F19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44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03F19" w:rsidRPr="003B286B" w:rsidTr="00C94085">
        <w:trPr>
          <w:trHeight w:val="255"/>
        </w:trPr>
        <w:tc>
          <w:tcPr>
            <w:tcW w:w="4718" w:type="dxa"/>
            <w:gridSpan w:val="6"/>
            <w:vMerge/>
            <w:shd w:val="clear" w:color="auto" w:fill="auto"/>
            <w:noWrap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</w:tcPr>
          <w:p w:rsidR="00403F19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e_CO</w:t>
            </w:r>
            <w:r w:rsidRPr="00FD3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03F19" w:rsidRPr="003B286B" w:rsidTr="00C94085">
        <w:trPr>
          <w:trHeight w:val="255"/>
        </w:trPr>
        <w:tc>
          <w:tcPr>
            <w:tcW w:w="4718" w:type="dxa"/>
            <w:gridSpan w:val="6"/>
            <w:vMerge/>
            <w:shd w:val="clear" w:color="auto" w:fill="auto"/>
            <w:noWrap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</w:tcPr>
          <w:p w:rsidR="00403F19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403F19" w:rsidRPr="003B286B" w:rsidTr="00C94085">
        <w:trPr>
          <w:trHeight w:val="255"/>
        </w:trPr>
        <w:tc>
          <w:tcPr>
            <w:tcW w:w="4718" w:type="dxa"/>
            <w:gridSpan w:val="6"/>
            <w:vMerge/>
            <w:shd w:val="clear" w:color="auto" w:fill="auto"/>
            <w:noWrap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</w:tcPr>
          <w:p w:rsidR="00403F19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n</w:t>
            </w:r>
          </w:p>
        </w:tc>
        <w:tc>
          <w:tcPr>
            <w:tcW w:w="72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96</w:t>
            </w:r>
          </w:p>
        </w:tc>
        <w:tc>
          <w:tcPr>
            <w:tcW w:w="704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727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</w:tr>
      <w:tr w:rsidR="00403F19" w:rsidRPr="003B286B" w:rsidTr="00C94085">
        <w:trPr>
          <w:trHeight w:val="255"/>
        </w:trPr>
        <w:tc>
          <w:tcPr>
            <w:tcW w:w="4718" w:type="dxa"/>
            <w:gridSpan w:val="6"/>
            <w:vMerge/>
            <w:shd w:val="clear" w:color="auto" w:fill="auto"/>
            <w:noWrap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6" w:type="dxa"/>
            <w:vMerge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Merge/>
          </w:tcPr>
          <w:p w:rsidR="00403F19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55" w:type="dxa"/>
            <w:gridSpan w:val="3"/>
            <w:vAlign w:val="bottom"/>
          </w:tcPr>
          <w:p w:rsidR="00403F19" w:rsidRPr="003B286B" w:rsidRDefault="00403F19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6</w:t>
            </w:r>
          </w:p>
        </w:tc>
      </w:tr>
    </w:tbl>
    <w:p w:rsidR="00ED2C69" w:rsidRDefault="00ED2C69"/>
    <w:p w:rsidR="00794133" w:rsidRDefault="00794133"/>
    <w:p w:rsidR="00794133" w:rsidRDefault="00794133"/>
    <w:p w:rsidR="00794133" w:rsidRDefault="00794133"/>
    <w:p w:rsidR="00794133" w:rsidRDefault="00794133"/>
    <w:p w:rsidR="00794133" w:rsidRDefault="00794133"/>
    <w:p w:rsidR="00794133" w:rsidRDefault="00794133"/>
    <w:p w:rsidR="00794133" w:rsidRDefault="00794133"/>
    <w:p w:rsidR="00794133" w:rsidRDefault="00794133"/>
    <w:p w:rsidR="00794133" w:rsidRDefault="00794133"/>
    <w:p w:rsidR="0052575D" w:rsidRDefault="0052575D" w:rsidP="00794133">
      <w:pPr>
        <w:rPr>
          <w:rFonts w:ascii="Times New Roman" w:hAnsi="Times New Roman" w:cs="Times New Roman"/>
        </w:rPr>
      </w:pPr>
    </w:p>
    <w:p w:rsidR="0066216F" w:rsidRDefault="0066216F" w:rsidP="00794133">
      <w:pPr>
        <w:rPr>
          <w:rFonts w:ascii="Times New Roman" w:hAnsi="Times New Roman" w:cs="Times New Roman"/>
        </w:rPr>
      </w:pPr>
    </w:p>
    <w:p w:rsidR="004F13FE" w:rsidRDefault="004F13FE" w:rsidP="00794133">
      <w:pPr>
        <w:rPr>
          <w:rFonts w:ascii="Times New Roman" w:hAnsi="Times New Roman" w:cs="Times New Roman"/>
          <w:sz w:val="24"/>
          <w:szCs w:val="24"/>
        </w:rPr>
      </w:pPr>
    </w:p>
    <w:p w:rsidR="00794133" w:rsidRPr="00B32EB4" w:rsidRDefault="005025C3" w:rsidP="007941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 2: </w:t>
      </w:r>
      <w:r w:rsidR="00794133" w:rsidRPr="00B32EB4">
        <w:rPr>
          <w:rFonts w:ascii="Times New Roman" w:hAnsi="Times New Roman" w:cs="Times New Roman"/>
          <w:sz w:val="24"/>
          <w:szCs w:val="24"/>
        </w:rPr>
        <w:t>Pearson’s correlation between different physicochemical parameters</w:t>
      </w:r>
    </w:p>
    <w:tbl>
      <w:tblPr>
        <w:tblW w:w="37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83"/>
        <w:gridCol w:w="828"/>
        <w:gridCol w:w="833"/>
        <w:gridCol w:w="1033"/>
      </w:tblGrid>
      <w:tr w:rsidR="00794133" w:rsidRPr="00E4642D" w:rsidTr="00C94085">
        <w:trPr>
          <w:trHeight w:val="255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  <w:gridSpan w:val="2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 length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shd w:val="clear" w:color="auto" w:fill="auto"/>
            <w:noWrap/>
            <w:vAlign w:val="bottom"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 w:val="restart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63*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57**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33" w:type="dxa"/>
            <w:shd w:val="clear" w:color="auto" w:fill="FFFF00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33" w:type="dxa"/>
            <w:shd w:val="clear" w:color="auto" w:fill="FFFF00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 w:val="restart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e_CO</w:t>
            </w:r>
            <w:r w:rsidRPr="00FD3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4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 w:val="restart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04*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033" w:type="dxa"/>
            <w:shd w:val="clear" w:color="auto" w:fill="FFFF00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 w:val="restart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17**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033" w:type="dxa"/>
            <w:shd w:val="clear" w:color="auto" w:fill="FFFF00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 w:val="restart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nit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26**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033" w:type="dxa"/>
            <w:shd w:val="clear" w:color="auto" w:fill="FFFF00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 w:val="restart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4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 w:val="restart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8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 w:val="restart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_temp</w:t>
            </w:r>
            <w:proofErr w:type="spellEnd"/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4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 w:val="restart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_tu</w:t>
            </w:r>
            <w:proofErr w:type="spellEnd"/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7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 w:val="restart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06*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033" w:type="dxa"/>
            <w:shd w:val="clear" w:color="auto" w:fill="FFFF00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 w:val="restart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oni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6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 w:val="restart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r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 w:val="restart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ra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1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 w:val="restart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ha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9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 w:val="restart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37*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4</w:t>
            </w:r>
          </w:p>
        </w:tc>
      </w:tr>
      <w:tr w:rsidR="00794133" w:rsidRPr="00E4642D" w:rsidTr="00C94085">
        <w:trPr>
          <w:trHeight w:val="255"/>
        </w:trPr>
        <w:tc>
          <w:tcPr>
            <w:tcW w:w="1083" w:type="dxa"/>
            <w:vMerge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33" w:type="dxa"/>
            <w:shd w:val="clear" w:color="auto" w:fill="FFFF00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4133" w:rsidRPr="00E4642D" w:rsidRDefault="00794133" w:rsidP="00C9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</w:tbl>
    <w:p w:rsidR="00794133" w:rsidRPr="0059022C" w:rsidRDefault="00794133" w:rsidP="00794133">
      <w:pPr>
        <w:rPr>
          <w:rFonts w:ascii="Times New Roman" w:hAnsi="Times New Roman" w:cs="Times New Roman"/>
          <w:sz w:val="20"/>
          <w:szCs w:val="20"/>
        </w:rPr>
      </w:pPr>
      <w:r w:rsidRPr="0059022C">
        <w:rPr>
          <w:rFonts w:ascii="Times New Roman" w:hAnsi="Times New Roman" w:cs="Times New Roman"/>
          <w:sz w:val="20"/>
          <w:szCs w:val="20"/>
        </w:rPr>
        <w:t>r= Pearson’s correlation value</w:t>
      </w:r>
    </w:p>
    <w:p w:rsidR="00794133" w:rsidRDefault="00794133" w:rsidP="00794133">
      <w:pPr>
        <w:jc w:val="both"/>
        <w:rPr>
          <w:rFonts w:ascii="Times New Roman" w:hAnsi="Times New Roman" w:cs="Times New Roman"/>
          <w:sz w:val="24"/>
          <w:szCs w:val="24"/>
        </w:rPr>
      </w:pPr>
      <w:r w:rsidRPr="00A30FB2">
        <w:rPr>
          <w:rFonts w:ascii="Times New Roman" w:hAnsi="Times New Roman" w:cs="Times New Roman"/>
          <w:sz w:val="24"/>
          <w:szCs w:val="24"/>
        </w:rPr>
        <w:t xml:space="preserve">Table shows Pearson’s correlation analysis between tube length and all other parameters for Group I and II. In group I, tube length is negatively correlated with DO (dissolved oxygen) (r= -0.663, p=0.019) and iron (r= -0.637, p=0.026) and the relationship is statistically significant. In group II, tube length </w:t>
      </w:r>
      <w:proofErr w:type="spellStart"/>
      <w:r w:rsidRPr="00A30FB2">
        <w:rPr>
          <w:rFonts w:ascii="Times New Roman" w:hAnsi="Times New Roman" w:cs="Times New Roman"/>
          <w:sz w:val="24"/>
          <w:szCs w:val="24"/>
        </w:rPr>
        <w:t>isnegatively</w:t>
      </w:r>
      <w:proofErr w:type="spellEnd"/>
      <w:r w:rsidRPr="00A30FB2">
        <w:rPr>
          <w:rFonts w:ascii="Times New Roman" w:hAnsi="Times New Roman" w:cs="Times New Roman"/>
          <w:sz w:val="24"/>
          <w:szCs w:val="24"/>
        </w:rPr>
        <w:t xml:space="preserve"> correlated with DO (dissolved oxygen) (r=-0.857, p&lt;0.001), </w:t>
      </w:r>
      <w:proofErr w:type="spellStart"/>
      <w:r w:rsidRPr="00A30FB2">
        <w:rPr>
          <w:rFonts w:ascii="Times New Roman" w:hAnsi="Times New Roman" w:cs="Times New Roman"/>
          <w:sz w:val="24"/>
          <w:szCs w:val="24"/>
        </w:rPr>
        <w:t>ta</w:t>
      </w:r>
      <w:proofErr w:type="spellEnd"/>
      <w:r w:rsidRPr="00A30FB2">
        <w:rPr>
          <w:rFonts w:ascii="Times New Roman" w:hAnsi="Times New Roman" w:cs="Times New Roman"/>
          <w:sz w:val="24"/>
          <w:szCs w:val="24"/>
        </w:rPr>
        <w:t xml:space="preserve"> (r=-0.704, p=0.011), </w:t>
      </w:r>
      <w:proofErr w:type="spellStart"/>
      <w:proofErr w:type="gramStart"/>
      <w:r w:rsidRPr="00A30FB2">
        <w:rPr>
          <w:rFonts w:ascii="Times New Roman" w:hAnsi="Times New Roman" w:cs="Times New Roman"/>
          <w:sz w:val="24"/>
          <w:szCs w:val="24"/>
        </w:rPr>
        <w:t>th</w:t>
      </w:r>
      <w:proofErr w:type="spellEnd"/>
      <w:proofErr w:type="gramEnd"/>
      <w:r w:rsidRPr="00A30FB2">
        <w:rPr>
          <w:rFonts w:ascii="Times New Roman" w:hAnsi="Times New Roman" w:cs="Times New Roman"/>
          <w:sz w:val="24"/>
          <w:szCs w:val="24"/>
        </w:rPr>
        <w:t xml:space="preserve"> (r=-0.717, p=0.009) and salinity(r=-0.726, p=0.007) and positively correlated with </w:t>
      </w:r>
      <w:proofErr w:type="spellStart"/>
      <w:r w:rsidRPr="00A30FB2">
        <w:rPr>
          <w:rFonts w:ascii="Times New Roman" w:hAnsi="Times New Roman" w:cs="Times New Roman"/>
          <w:sz w:val="24"/>
          <w:szCs w:val="24"/>
        </w:rPr>
        <w:t>wtr</w:t>
      </w:r>
      <w:proofErr w:type="spellEnd"/>
      <w:r w:rsidRPr="00A30FB2">
        <w:rPr>
          <w:rFonts w:ascii="Times New Roman" w:hAnsi="Times New Roman" w:cs="Times New Roman"/>
          <w:sz w:val="24"/>
          <w:szCs w:val="24"/>
        </w:rPr>
        <w:t xml:space="preserve"> (r=0.606, p=0.037) and the relationship is statistically significant.  </w:t>
      </w:r>
    </w:p>
    <w:p w:rsidR="009B35B7" w:rsidRDefault="009B35B7" w:rsidP="0079413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B35B7" w:rsidRDefault="009B35B7" w:rsidP="0079413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B35B7" w:rsidRDefault="009B35B7" w:rsidP="0079413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B35B7" w:rsidRDefault="009B35B7" w:rsidP="0079413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B35B7" w:rsidRDefault="009B35B7" w:rsidP="0079413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B35B7" w:rsidRDefault="009B35B7" w:rsidP="00794133">
      <w:pPr>
        <w:jc w:val="both"/>
        <w:rPr>
          <w:rFonts w:ascii="Times New Roman" w:hAnsi="Times New Roman" w:cs="Times New Roman"/>
          <w:sz w:val="24"/>
          <w:szCs w:val="24"/>
        </w:rPr>
      </w:pPr>
      <w:r w:rsidRPr="009B35B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572000" cy="2743200"/>
            <wp:effectExtent l="19050" t="0" r="1905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B35B7" w:rsidRDefault="009B35B7" w:rsidP="00794133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Fig. </w:t>
      </w:r>
      <w:r w:rsidR="005025C3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bundance of </w:t>
      </w:r>
      <w:r w:rsidR="008A094C">
        <w:rPr>
          <w:rFonts w:ascii="Times New Roman" w:hAnsi="Times New Roman" w:cs="Times New Roman"/>
          <w:sz w:val="24"/>
          <w:szCs w:val="24"/>
        </w:rPr>
        <w:t>CS (</w:t>
      </w:r>
      <w:proofErr w:type="spellStart"/>
      <w:r w:rsidRPr="008A094C">
        <w:rPr>
          <w:rFonts w:ascii="Times New Roman" w:hAnsi="Times New Roman" w:cs="Times New Roman"/>
          <w:i/>
          <w:sz w:val="24"/>
          <w:szCs w:val="24"/>
        </w:rPr>
        <w:t>Chironomus</w:t>
      </w:r>
      <w:proofErr w:type="spellEnd"/>
      <w:r w:rsidRPr="008A094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A094C">
        <w:rPr>
          <w:rFonts w:ascii="Times New Roman" w:hAnsi="Times New Roman" w:cs="Times New Roman"/>
          <w:i/>
          <w:sz w:val="24"/>
          <w:szCs w:val="24"/>
        </w:rPr>
        <w:t>striatipennis</w:t>
      </w:r>
      <w:proofErr w:type="spellEnd"/>
      <w:r w:rsidR="008A094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t KWC</w:t>
      </w:r>
    </w:p>
    <w:p w:rsidR="00216AA0" w:rsidRDefault="00216AA0" w:rsidP="0079413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82ADC" w:rsidRDefault="00216AA0">
      <w:pPr>
        <w:rPr>
          <w:noProof/>
        </w:rPr>
      </w:pPr>
      <w:r w:rsidRPr="00216AA0">
        <w:rPr>
          <w:noProof/>
        </w:rPr>
        <w:drawing>
          <wp:inline distT="0" distB="0" distL="0" distR="0">
            <wp:extent cx="4572000" cy="2743200"/>
            <wp:effectExtent l="19050" t="0" r="19050" b="0"/>
            <wp:docPr id="4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16AA0" w:rsidRDefault="00216AA0" w:rsidP="00216AA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r w:rsidR="005025C3"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bundance of CS (</w:t>
      </w:r>
      <w:proofErr w:type="spellStart"/>
      <w:r w:rsidRPr="008A094C">
        <w:rPr>
          <w:rFonts w:ascii="Times New Roman" w:hAnsi="Times New Roman" w:cs="Times New Roman"/>
          <w:i/>
          <w:sz w:val="24"/>
          <w:szCs w:val="24"/>
        </w:rPr>
        <w:t>Chironomus</w:t>
      </w:r>
      <w:proofErr w:type="spellEnd"/>
      <w:r w:rsidRPr="008A094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8A094C">
        <w:rPr>
          <w:rFonts w:ascii="Times New Roman" w:hAnsi="Times New Roman" w:cs="Times New Roman"/>
          <w:i/>
          <w:sz w:val="24"/>
          <w:szCs w:val="24"/>
        </w:rPr>
        <w:t>striatipenn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)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t KFP</w:t>
      </w:r>
    </w:p>
    <w:p w:rsidR="005F10F7" w:rsidRDefault="005F10F7" w:rsidP="00216AA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F10F7" w:rsidRDefault="005F10F7" w:rsidP="00216AA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F10F7" w:rsidRDefault="005F10F7" w:rsidP="00216AA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F10F7" w:rsidRDefault="005F10F7" w:rsidP="00216AA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F10F7" w:rsidRDefault="005F10F7" w:rsidP="00216AA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82ADC" w:rsidRDefault="00982ADC">
      <w:pPr>
        <w:rPr>
          <w:noProof/>
        </w:rPr>
      </w:pPr>
    </w:p>
    <w:p w:rsidR="00982ADC" w:rsidRDefault="00982ADC">
      <w:pPr>
        <w:rPr>
          <w:noProof/>
        </w:rPr>
      </w:pPr>
    </w:p>
    <w:p w:rsidR="000F6F7E" w:rsidRDefault="000F6F7E">
      <w:pPr>
        <w:rPr>
          <w:noProof/>
        </w:rPr>
      </w:pPr>
    </w:p>
    <w:p w:rsidR="00FC29E8" w:rsidRDefault="00F14C30">
      <w:pPr>
        <w:rPr>
          <w:rFonts w:ascii="Times New Roman" w:hAnsi="Times New Roman" w:cs="Times New Roman"/>
          <w:noProof/>
          <w:sz w:val="24"/>
          <w:szCs w:val="24"/>
        </w:rPr>
      </w:pPr>
      <w:r w:rsidRPr="00F14C3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67325" cy="5391150"/>
            <wp:effectExtent l="0" t="0" r="9525" b="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F10F7" w:rsidRPr="00B32EB4" w:rsidRDefault="005F10F7" w:rsidP="00B32EB4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5025C3">
        <w:rPr>
          <w:rFonts w:ascii="Times New Roman" w:hAnsi="Times New Roman" w:cs="Times New Roman"/>
          <w:bCs/>
          <w:sz w:val="24"/>
          <w:szCs w:val="24"/>
        </w:rPr>
        <w:t>Fig.</w:t>
      </w:r>
      <w:r w:rsidR="005025C3">
        <w:rPr>
          <w:rFonts w:ascii="Times New Roman" w:hAnsi="Times New Roman" w:cs="Times New Roman"/>
          <w:bCs/>
          <w:sz w:val="24"/>
          <w:szCs w:val="24"/>
        </w:rPr>
        <w:t>S</w:t>
      </w:r>
      <w:r w:rsidRPr="005025C3">
        <w:rPr>
          <w:rFonts w:ascii="Times New Roman" w:hAnsi="Times New Roman" w:cs="Times New Roman"/>
          <w:bCs/>
          <w:sz w:val="24"/>
          <w:szCs w:val="24"/>
        </w:rPr>
        <w:t>3.</w:t>
      </w:r>
      <w:r w:rsidRPr="00B32E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B32EB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B32EB4">
        <w:rPr>
          <w:rFonts w:ascii="Times New Roman" w:hAnsi="Times New Roman" w:cs="Times New Roman"/>
          <w:sz w:val="24"/>
          <w:szCs w:val="24"/>
        </w:rPr>
        <w:t xml:space="preserve"> </w:t>
      </w:r>
      <w:r w:rsidR="00F14C30" w:rsidRPr="00B32EB4">
        <w:rPr>
          <w:rFonts w:ascii="Times New Roman" w:hAnsi="Times New Roman" w:cs="Times New Roman"/>
          <w:sz w:val="24"/>
          <w:szCs w:val="24"/>
        </w:rPr>
        <w:t xml:space="preserve">PCA </w:t>
      </w:r>
      <w:proofErr w:type="spellStart"/>
      <w:r w:rsidRPr="00B32EB4">
        <w:rPr>
          <w:rFonts w:ascii="Times New Roman" w:hAnsi="Times New Roman" w:cs="Times New Roman"/>
          <w:sz w:val="24"/>
          <w:szCs w:val="24"/>
        </w:rPr>
        <w:t>biplot</w:t>
      </w:r>
      <w:proofErr w:type="spellEnd"/>
      <w:r w:rsidRPr="00B32EB4">
        <w:rPr>
          <w:rFonts w:ascii="Times New Roman" w:hAnsi="Times New Roman" w:cs="Times New Roman"/>
          <w:sz w:val="24"/>
          <w:szCs w:val="24"/>
        </w:rPr>
        <w:t xml:space="preserve"> showing the ordination of the variables of </w:t>
      </w:r>
      <w:proofErr w:type="spellStart"/>
      <w:r w:rsidR="008C7F70">
        <w:rPr>
          <w:rFonts w:ascii="Times New Roman" w:hAnsi="Times New Roman" w:cs="Times New Roman"/>
          <w:sz w:val="24"/>
          <w:szCs w:val="24"/>
        </w:rPr>
        <w:t>Physico</w:t>
      </w:r>
      <w:proofErr w:type="spellEnd"/>
      <w:r w:rsidR="008C7F70">
        <w:rPr>
          <w:rFonts w:ascii="Times New Roman" w:hAnsi="Times New Roman" w:cs="Times New Roman"/>
          <w:sz w:val="24"/>
          <w:szCs w:val="24"/>
        </w:rPr>
        <w:t>-chemical</w:t>
      </w:r>
      <w:r w:rsidRPr="00B32EB4">
        <w:rPr>
          <w:rFonts w:ascii="Times New Roman" w:hAnsi="Times New Roman" w:cs="Times New Roman"/>
          <w:sz w:val="24"/>
          <w:szCs w:val="24"/>
        </w:rPr>
        <w:t xml:space="preserve"> parameters and species composition</w:t>
      </w:r>
      <w:r w:rsidR="009B32F9" w:rsidRPr="00B32EB4">
        <w:rPr>
          <w:rFonts w:ascii="Times New Roman" w:hAnsi="Times New Roman" w:cs="Times New Roman"/>
          <w:sz w:val="24"/>
          <w:szCs w:val="24"/>
        </w:rPr>
        <w:t xml:space="preserve"> (</w:t>
      </w:r>
      <w:r w:rsidR="00B45CB0" w:rsidRPr="00B32EB4">
        <w:rPr>
          <w:rFonts w:ascii="Times New Roman" w:hAnsi="Times New Roman" w:cs="Times New Roman"/>
          <w:sz w:val="24"/>
          <w:szCs w:val="24"/>
        </w:rPr>
        <w:t xml:space="preserve">CS: </w:t>
      </w:r>
      <w:r w:rsidR="009B32F9" w:rsidRPr="00B32EB4">
        <w:rPr>
          <w:rFonts w:ascii="Times New Roman" w:hAnsi="Times New Roman" w:cs="Times New Roman"/>
          <w:i/>
          <w:noProof/>
          <w:sz w:val="24"/>
          <w:szCs w:val="24"/>
        </w:rPr>
        <w:t>Chironomus striatipennis</w:t>
      </w:r>
      <w:r w:rsidR="009B32F9" w:rsidRPr="00B32EB4">
        <w:rPr>
          <w:rFonts w:ascii="Times New Roman" w:hAnsi="Times New Roman" w:cs="Times New Roman"/>
          <w:noProof/>
          <w:sz w:val="24"/>
          <w:szCs w:val="24"/>
        </w:rPr>
        <w:t>)</w:t>
      </w:r>
      <w:r w:rsidR="004C7E00">
        <w:rPr>
          <w:rFonts w:ascii="Times New Roman" w:hAnsi="Times New Roman" w:cs="Times New Roman"/>
          <w:noProof/>
          <w:sz w:val="24"/>
          <w:szCs w:val="24"/>
        </w:rPr>
        <w:t>, (DO: Dissolved oxygen)</w:t>
      </w:r>
      <w:r w:rsidR="00F14C30" w:rsidRPr="00B32EB4">
        <w:rPr>
          <w:rFonts w:ascii="Times New Roman" w:hAnsi="Times New Roman" w:cs="Times New Roman"/>
          <w:noProof/>
          <w:sz w:val="24"/>
          <w:szCs w:val="24"/>
        </w:rPr>
        <w:t xml:space="preserve"> at KWC.</w:t>
      </w:r>
    </w:p>
    <w:p w:rsidR="00F14C30" w:rsidRDefault="00F14C30" w:rsidP="005F10F7">
      <w:pPr>
        <w:rPr>
          <w:rFonts w:ascii="Times New Roman" w:hAnsi="Times New Roman" w:cs="Times New Roman"/>
          <w:noProof/>
          <w:sz w:val="24"/>
          <w:szCs w:val="24"/>
        </w:rPr>
      </w:pPr>
      <w:r w:rsidRPr="00F14C3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14925" cy="5324475"/>
            <wp:effectExtent l="0" t="0" r="9525" b="9525"/>
            <wp:docPr id="3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14C30" w:rsidRPr="00B32EB4" w:rsidRDefault="00F14C30" w:rsidP="00B32EB4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5025C3">
        <w:rPr>
          <w:rFonts w:ascii="Times New Roman" w:hAnsi="Times New Roman" w:cs="Times New Roman"/>
          <w:bCs/>
          <w:sz w:val="24"/>
          <w:szCs w:val="24"/>
        </w:rPr>
        <w:t>Fig.</w:t>
      </w:r>
      <w:r w:rsidR="005025C3">
        <w:rPr>
          <w:rFonts w:ascii="Times New Roman" w:hAnsi="Times New Roman" w:cs="Times New Roman"/>
          <w:bCs/>
          <w:sz w:val="24"/>
          <w:szCs w:val="24"/>
        </w:rPr>
        <w:t>S</w:t>
      </w:r>
      <w:r w:rsidRPr="005025C3">
        <w:rPr>
          <w:rFonts w:ascii="Times New Roman" w:hAnsi="Times New Roman" w:cs="Times New Roman"/>
          <w:bCs/>
          <w:sz w:val="24"/>
          <w:szCs w:val="24"/>
        </w:rPr>
        <w:t>4.</w:t>
      </w:r>
      <w:r w:rsidRPr="00B32E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B32EB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B32EB4">
        <w:rPr>
          <w:rFonts w:ascii="Times New Roman" w:hAnsi="Times New Roman" w:cs="Times New Roman"/>
          <w:sz w:val="24"/>
          <w:szCs w:val="24"/>
        </w:rPr>
        <w:t xml:space="preserve"> PCA </w:t>
      </w:r>
      <w:proofErr w:type="spellStart"/>
      <w:r w:rsidRPr="00B32EB4">
        <w:rPr>
          <w:rFonts w:ascii="Times New Roman" w:hAnsi="Times New Roman" w:cs="Times New Roman"/>
          <w:sz w:val="24"/>
          <w:szCs w:val="24"/>
        </w:rPr>
        <w:t>biplot</w:t>
      </w:r>
      <w:proofErr w:type="spellEnd"/>
      <w:r w:rsidRPr="00B32EB4">
        <w:rPr>
          <w:rFonts w:ascii="Times New Roman" w:hAnsi="Times New Roman" w:cs="Times New Roman"/>
          <w:sz w:val="24"/>
          <w:szCs w:val="24"/>
        </w:rPr>
        <w:t xml:space="preserve"> </w:t>
      </w:r>
      <w:r w:rsidR="008C7F70">
        <w:rPr>
          <w:rFonts w:ascii="Times New Roman" w:hAnsi="Times New Roman" w:cs="Times New Roman"/>
          <w:sz w:val="24"/>
          <w:szCs w:val="24"/>
        </w:rPr>
        <w:t>shows</w:t>
      </w:r>
      <w:r w:rsidRPr="00B32EB4">
        <w:rPr>
          <w:rFonts w:ascii="Times New Roman" w:hAnsi="Times New Roman" w:cs="Times New Roman"/>
          <w:sz w:val="24"/>
          <w:szCs w:val="24"/>
        </w:rPr>
        <w:t xml:space="preserve"> the ordination of the variables of </w:t>
      </w:r>
      <w:proofErr w:type="spellStart"/>
      <w:r w:rsidR="008C7F70">
        <w:rPr>
          <w:rFonts w:ascii="Times New Roman" w:hAnsi="Times New Roman" w:cs="Times New Roman"/>
          <w:sz w:val="24"/>
          <w:szCs w:val="24"/>
        </w:rPr>
        <w:t>Physico</w:t>
      </w:r>
      <w:proofErr w:type="spellEnd"/>
      <w:r w:rsidR="008C7F70">
        <w:rPr>
          <w:rFonts w:ascii="Times New Roman" w:hAnsi="Times New Roman" w:cs="Times New Roman"/>
          <w:sz w:val="24"/>
          <w:szCs w:val="24"/>
        </w:rPr>
        <w:t>-chemical</w:t>
      </w:r>
      <w:r w:rsidRPr="00B32EB4">
        <w:rPr>
          <w:rFonts w:ascii="Times New Roman" w:hAnsi="Times New Roman" w:cs="Times New Roman"/>
          <w:sz w:val="24"/>
          <w:szCs w:val="24"/>
        </w:rPr>
        <w:t xml:space="preserve"> parameters and species composition (CS: </w:t>
      </w:r>
      <w:r w:rsidRPr="00B32EB4">
        <w:rPr>
          <w:rFonts w:ascii="Times New Roman" w:hAnsi="Times New Roman" w:cs="Times New Roman"/>
          <w:i/>
          <w:noProof/>
          <w:sz w:val="24"/>
          <w:szCs w:val="24"/>
        </w:rPr>
        <w:t>Chironomus striatipennis</w:t>
      </w:r>
      <w:r w:rsidRPr="00B32EB4">
        <w:rPr>
          <w:rFonts w:ascii="Times New Roman" w:hAnsi="Times New Roman" w:cs="Times New Roman"/>
          <w:noProof/>
          <w:sz w:val="24"/>
          <w:szCs w:val="24"/>
        </w:rPr>
        <w:t xml:space="preserve">) </w:t>
      </w:r>
      <w:r w:rsidR="004C7E00">
        <w:rPr>
          <w:rFonts w:ascii="Times New Roman" w:hAnsi="Times New Roman" w:cs="Times New Roman"/>
          <w:noProof/>
          <w:sz w:val="24"/>
          <w:szCs w:val="24"/>
        </w:rPr>
        <w:t>(DO: Dissolved oxygen)</w:t>
      </w:r>
      <w:r w:rsidRPr="00B32EB4">
        <w:rPr>
          <w:rFonts w:ascii="Times New Roman" w:hAnsi="Times New Roman" w:cs="Times New Roman"/>
          <w:noProof/>
          <w:sz w:val="24"/>
          <w:szCs w:val="24"/>
        </w:rPr>
        <w:t>at KFP.</w:t>
      </w:r>
    </w:p>
    <w:p w:rsidR="00FB4409" w:rsidRDefault="00FB4409">
      <w:pPr>
        <w:rPr>
          <w:rFonts w:ascii="Times New Roman" w:hAnsi="Times New Roman" w:cs="Times New Roman"/>
          <w:noProof/>
          <w:sz w:val="24"/>
          <w:szCs w:val="24"/>
        </w:rPr>
      </w:pPr>
    </w:p>
    <w:p w:rsidR="00713F99" w:rsidRDefault="00713F99">
      <w:pPr>
        <w:rPr>
          <w:rFonts w:ascii="Times New Roman" w:hAnsi="Times New Roman" w:cs="Times New Roman"/>
          <w:noProof/>
          <w:sz w:val="24"/>
          <w:szCs w:val="24"/>
        </w:rPr>
      </w:pPr>
    </w:p>
    <w:p w:rsidR="00713F99" w:rsidRDefault="00713F99">
      <w:pPr>
        <w:rPr>
          <w:rFonts w:ascii="Times New Roman" w:hAnsi="Times New Roman" w:cs="Times New Roman"/>
          <w:noProof/>
          <w:sz w:val="24"/>
          <w:szCs w:val="24"/>
        </w:rPr>
      </w:pPr>
    </w:p>
    <w:p w:rsidR="00934B3E" w:rsidRPr="00934B3E" w:rsidRDefault="00934B3E">
      <w:pPr>
        <w:rPr>
          <w:rFonts w:ascii="Times New Roman" w:hAnsi="Times New Roman" w:cs="Times New Roman"/>
          <w:noProof/>
          <w:sz w:val="24"/>
          <w:szCs w:val="24"/>
        </w:rPr>
      </w:pPr>
    </w:p>
    <w:p w:rsidR="008E7828" w:rsidRDefault="008E7828"/>
    <w:p w:rsidR="008E7828" w:rsidRDefault="008E7828"/>
    <w:p w:rsidR="008E7828" w:rsidRDefault="008E7828"/>
    <w:p w:rsidR="00794133" w:rsidRDefault="00794133"/>
    <w:p w:rsidR="008E7828" w:rsidRDefault="008E7828"/>
    <w:p w:rsidR="00DE7A73" w:rsidRDefault="00DE7A73"/>
    <w:p w:rsidR="0052674D" w:rsidRDefault="0052674D" w:rsidP="0052674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2674D" w:rsidRDefault="0052674D" w:rsidP="0052674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2674D" w:rsidRDefault="0052674D" w:rsidP="0052674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2674D" w:rsidRDefault="0052674D" w:rsidP="0052674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2674D" w:rsidRDefault="0052674D" w:rsidP="0052674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2674D" w:rsidRDefault="0052674D" w:rsidP="0052674D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52674D" w:rsidSect="0052674D">
      <w:pgSz w:w="11906" w:h="16838"/>
      <w:pgMar w:top="1135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03F19"/>
    <w:rsid w:val="000F6F7E"/>
    <w:rsid w:val="00177DE8"/>
    <w:rsid w:val="001A1188"/>
    <w:rsid w:val="00201D92"/>
    <w:rsid w:val="00216AA0"/>
    <w:rsid w:val="002D3F7D"/>
    <w:rsid w:val="003911D0"/>
    <w:rsid w:val="00403F19"/>
    <w:rsid w:val="004C7E00"/>
    <w:rsid w:val="004E4611"/>
    <w:rsid w:val="004F13FE"/>
    <w:rsid w:val="005025C3"/>
    <w:rsid w:val="0052575D"/>
    <w:rsid w:val="0052674D"/>
    <w:rsid w:val="005F10F7"/>
    <w:rsid w:val="0066216F"/>
    <w:rsid w:val="00713F99"/>
    <w:rsid w:val="00714587"/>
    <w:rsid w:val="00794133"/>
    <w:rsid w:val="007C4770"/>
    <w:rsid w:val="00853113"/>
    <w:rsid w:val="008A094C"/>
    <w:rsid w:val="008C7F70"/>
    <w:rsid w:val="008E7828"/>
    <w:rsid w:val="00926F78"/>
    <w:rsid w:val="00934B3E"/>
    <w:rsid w:val="00982ADC"/>
    <w:rsid w:val="009B32F9"/>
    <w:rsid w:val="009B35B7"/>
    <w:rsid w:val="00A705C1"/>
    <w:rsid w:val="00B122A0"/>
    <w:rsid w:val="00B32EB4"/>
    <w:rsid w:val="00B45CB0"/>
    <w:rsid w:val="00B51255"/>
    <w:rsid w:val="00BF24B4"/>
    <w:rsid w:val="00BF47D6"/>
    <w:rsid w:val="00C253F8"/>
    <w:rsid w:val="00DE7A73"/>
    <w:rsid w:val="00ED2C69"/>
    <w:rsid w:val="00EF11D1"/>
    <w:rsid w:val="00F14C30"/>
    <w:rsid w:val="00F20EED"/>
    <w:rsid w:val="00FB4409"/>
    <w:rsid w:val="00FC29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C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2A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AD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Total%201st%20Chapter%205.10.20\Final%20DATA%20for%201st%20Chapter%205.10.20\Divesity%20index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Total%201st%20Chapter%205.10.20\Final%20DATA%20for%201st%20Chapter%205.10.20\Divesity%20index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HUL\Desktop\Ph.D%20related%20all%20document\MAIN%20BACK%20UP%20DATA%2012.11.20\Total%201st%20Chapter%205.10.20\Final%20DATA%20for%201st%20Chapter%205.10.20\PCA%20DATA%20FOR%20SP%20DIVERSITY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HUL\Desktop\Ph.D%20related%20all%20document\MAIN%20BACK%20UP%20DATA%2012.11.20\Total%201st%20Chapter%205.10.20\Final%20DATA%20for%201st%20Chapter%205.10.20\PCA%20DATA%20FOR%20SP%20DIVERSIT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/>
      <c:barChart>
        <c:barDir val="col"/>
        <c:grouping val="clustered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errBars>
            <c:errBarType val="both"/>
            <c:errValType val="percentage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OTAL!$B$9:$G$9</c:f>
              <c:strCache>
                <c:ptCount val="6"/>
                <c:pt idx="0">
                  <c:v>CS</c:v>
                </c:pt>
                <c:pt idx="1">
                  <c:v>CC</c:v>
                </c:pt>
                <c:pt idx="2">
                  <c:v>KCali</c:v>
                </c:pt>
                <c:pt idx="3">
                  <c:v>M Ten</c:v>
                </c:pt>
                <c:pt idx="4">
                  <c:v>T Gra</c:v>
                </c:pt>
                <c:pt idx="5">
                  <c:v>CJ</c:v>
                </c:pt>
              </c:strCache>
            </c:strRef>
          </c:cat>
          <c:val>
            <c:numRef>
              <c:f>TOTAL!$B$10:$G$10</c:f>
              <c:numCache>
                <c:formatCode>General</c:formatCode>
                <c:ptCount val="6"/>
                <c:pt idx="0">
                  <c:v>46.781776220189919</c:v>
                </c:pt>
                <c:pt idx="1">
                  <c:v>28.164800410291548</c:v>
                </c:pt>
                <c:pt idx="2">
                  <c:v>12.454055902213865</c:v>
                </c:pt>
                <c:pt idx="3">
                  <c:v>8.573382340370971</c:v>
                </c:pt>
                <c:pt idx="4">
                  <c:v>4.0259851269339073</c:v>
                </c:pt>
                <c:pt idx="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DBD-46EF-AAFD-DF2D3FF96912}"/>
            </c:ext>
          </c:extLst>
        </c:ser>
        <c:gapWidth val="219"/>
        <c:overlap val="-27"/>
        <c:axId val="67774720"/>
        <c:axId val="67785088"/>
      </c:barChart>
      <c:catAx>
        <c:axId val="67774720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200" b="0" i="0" baseline="0">
                    <a:effectLst/>
                  </a:rPr>
                  <a:t>Chironomid species found at </a:t>
                </a:r>
                <a:r>
                  <a:rPr lang="en-IN" sz="1000" b="0" i="0" u="none" strike="noStrike" baseline="0">
                    <a:effectLst/>
                  </a:rPr>
                  <a:t>KWC</a:t>
                </a:r>
                <a:r>
                  <a:rPr lang="en-IN" sz="1200" b="0" i="0" baseline="0">
                    <a:effectLst/>
                  </a:rPr>
                  <a:t> </a:t>
                </a:r>
                <a:endParaRPr lang="en-IN" sz="1200">
                  <a:effectLst/>
                </a:endParaRP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785088"/>
        <c:crosses val="autoZero"/>
        <c:auto val="1"/>
        <c:lblAlgn val="ctr"/>
        <c:lblOffset val="100"/>
      </c:catAx>
      <c:valAx>
        <c:axId val="67785088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/>
                  <a:t>%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7747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/>
      <c:barChart>
        <c:barDir val="col"/>
        <c:grouping val="clustered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errBars>
            <c:errBarType val="both"/>
            <c:errValType val="percentage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OTAL!$B$11:$G$11</c:f>
              <c:strCache>
                <c:ptCount val="6"/>
                <c:pt idx="0">
                  <c:v>CS</c:v>
                </c:pt>
                <c:pt idx="1">
                  <c:v>CC</c:v>
                </c:pt>
                <c:pt idx="2">
                  <c:v>KCali</c:v>
                </c:pt>
                <c:pt idx="3">
                  <c:v>M Ten</c:v>
                </c:pt>
                <c:pt idx="4">
                  <c:v>T Gra</c:v>
                </c:pt>
                <c:pt idx="5">
                  <c:v>CJ</c:v>
                </c:pt>
              </c:strCache>
            </c:strRef>
          </c:cat>
          <c:val>
            <c:numRef>
              <c:f>TOTAL!$B$12:$G$12</c:f>
              <c:numCache>
                <c:formatCode>General</c:formatCode>
                <c:ptCount val="6"/>
                <c:pt idx="0">
                  <c:v>49.431599229287094</c:v>
                </c:pt>
                <c:pt idx="1">
                  <c:v>26.435452793834287</c:v>
                </c:pt>
                <c:pt idx="2">
                  <c:v>9.7109826589595372</c:v>
                </c:pt>
                <c:pt idx="3">
                  <c:v>2.3025048169556839</c:v>
                </c:pt>
                <c:pt idx="4">
                  <c:v>0</c:v>
                </c:pt>
                <c:pt idx="5">
                  <c:v>12.1194605009634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C3D-4915-9434-AD57D5AA273E}"/>
            </c:ext>
          </c:extLst>
        </c:ser>
        <c:gapWidth val="219"/>
        <c:overlap val="-27"/>
        <c:axId val="9057024"/>
        <c:axId val="9058944"/>
      </c:barChart>
      <c:catAx>
        <c:axId val="9057024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200" b="0" i="0" baseline="0">
                    <a:effectLst/>
                  </a:rPr>
                  <a:t>Chironomid species found at KFP </a:t>
                </a:r>
                <a:endParaRPr lang="en-IN" sz="1200">
                  <a:effectLst/>
                </a:endParaRP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58944"/>
        <c:crosses val="autoZero"/>
        <c:auto val="1"/>
        <c:lblAlgn val="ctr"/>
        <c:lblOffset val="100"/>
      </c:catAx>
      <c:valAx>
        <c:axId val="905894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/>
                  <a:t>%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570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 lang="en-US" sz="900" b="1"/>
            </a:pPr>
            <a:r>
              <a:rPr lang="en-IN"/>
              <a:t>Variables (axes F1 and F2: 43.18 %)</a:t>
            </a:r>
          </a:p>
        </c:rich>
      </c:tx>
      <c:layout/>
    </c:title>
    <c:plotArea>
      <c:layout>
        <c:manualLayout>
          <c:xMode val="edge"/>
          <c:yMode val="edge"/>
          <c:x val="4.7795275590551183E-2"/>
          <c:y val="8.2294272039524496E-2"/>
          <c:w val="0.93137139107611544"/>
          <c:h val="0.84411733827389301"/>
        </c:manualLayout>
      </c:layout>
      <c:scatterChart>
        <c:scatterStyle val="lineMarker"/>
        <c:ser>
          <c:idx val="0"/>
          <c:order val="0"/>
          <c:spPr>
            <a:ln w="19050">
              <a:noFill/>
            </a:ln>
            <a:effectLst/>
          </c:spPr>
          <c:marker>
            <c:symbol val="circle"/>
            <c:size val="3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dLbls>
            <c:dLbl>
              <c:idx val="0"/>
              <c:layout>
                <c:manualLayout>
                  <c:x val="0"/>
                  <c:y val="2.35294117647057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EMP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8EA7-4454-ADA1-1BFADCD574DC}"/>
                </c:ext>
              </c:extLst>
            </c:dLbl>
            <c:dLbl>
              <c:idx val="1"/>
              <c:layout>
                <c:manualLayout>
                  <c:x val="0"/>
                  <c:y val="-2.352941176470591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umidity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8EA7-4454-ADA1-1BFADCD574DC}"/>
                </c:ext>
              </c:extLst>
            </c:dLbl>
            <c:dLbl>
              <c:idx val="2"/>
              <c:layout>
                <c:manualLayout>
                  <c:x val="0"/>
                  <c:y val="-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AIN FALL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8EA7-4454-ADA1-1BFADCD574DC}"/>
                </c:ext>
              </c:extLst>
            </c:dLbl>
            <c:dLbl>
              <c:idx val="3"/>
              <c:layout>
                <c:manualLayout>
                  <c:x val="0"/>
                  <c:y val="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W TEMP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8EA7-4454-ADA1-1BFADCD574DC}"/>
                </c:ext>
              </c:extLst>
            </c:dLbl>
            <c:dLbl>
              <c:idx val="4"/>
              <c:layout>
                <c:manualLayout>
                  <c:x val="-7.6680161943319836E-2"/>
                  <c:y val="-2.352941176470591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O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8EA7-4454-ADA1-1BFADCD574DC}"/>
                </c:ext>
              </c:extLst>
            </c:dLbl>
            <c:dLbl>
              <c:idx val="5"/>
              <c:layout>
                <c:manualLayout>
                  <c:x val="0"/>
                  <c:y val="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 CO2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8EA7-4454-ADA1-1BFADCD574DC}"/>
                </c:ext>
              </c:extLst>
            </c:dLbl>
            <c:dLbl>
              <c:idx val="6"/>
              <c:layout>
                <c:manualLayout>
                  <c:x val="-7.0688259109311799E-2"/>
                  <c:y val="-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A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8EA7-4454-ADA1-1BFADCD574DC}"/>
                </c:ext>
              </c:extLst>
            </c:dLbl>
            <c:dLbl>
              <c:idx val="7"/>
              <c:layout>
                <c:manualLayout>
                  <c:x val="-7.1943319838056713E-2"/>
                  <c:y val="-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H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8EA7-4454-ADA1-1BFADCD574DC}"/>
                </c:ext>
              </c:extLst>
            </c:dLbl>
            <c:dLbl>
              <c:idx val="8"/>
              <c:layout>
                <c:manualLayout>
                  <c:x val="-0.14202429149797596"/>
                  <c:y val="-2.352941176470594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ALINITY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8EA7-4454-ADA1-1BFADCD574DC}"/>
                </c:ext>
              </c:extLst>
            </c:dLbl>
            <c:dLbl>
              <c:idx val="9"/>
              <c:layout>
                <c:manualLayout>
                  <c:x val="-7.3036437246963695E-2"/>
                  <c:y val="2.352941176470578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H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8EA7-4454-ADA1-1BFADCD574DC}"/>
                </c:ext>
              </c:extLst>
            </c:dLbl>
            <c:dLbl>
              <c:idx val="10"/>
              <c:layout>
                <c:manualLayout>
                  <c:x val="-1.484463283202337E-16"/>
                  <c:y val="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mmonia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8EA7-4454-ADA1-1BFADCD574DC}"/>
                </c:ext>
              </c:extLst>
            </c:dLbl>
            <c:dLbl>
              <c:idx val="11"/>
              <c:layout>
                <c:manualLayout>
                  <c:x val="0"/>
                  <c:y val="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ITRITE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8EA7-4454-ADA1-1BFADCD574DC}"/>
                </c:ext>
              </c:extLst>
            </c:dLbl>
            <c:dLbl>
              <c:idx val="12"/>
              <c:layout>
                <c:manualLayout>
                  <c:x val="-0.13917019987886128"/>
                  <c:y val="-2.352941176470594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ITRATE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8EA7-4454-ADA1-1BFADCD574DC}"/>
                </c:ext>
              </c:extLst>
            </c:dLbl>
            <c:dLbl>
              <c:idx val="13"/>
              <c:layout>
                <c:manualLayout>
                  <c:x val="0"/>
                  <c:y val="-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RTHO PHOSPHATE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8EA7-4454-ADA1-1BFADCD574DC}"/>
                </c:ext>
              </c:extLst>
            </c:dLbl>
            <c:dLbl>
              <c:idx val="14"/>
              <c:layout>
                <c:manualLayout>
                  <c:x val="-0.10008097165991912"/>
                  <c:y val="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RON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8EA7-4454-ADA1-1BFADCD574DC}"/>
                </c:ext>
              </c:extLst>
            </c:dLbl>
            <c:dLbl>
              <c:idx val="15"/>
              <c:layout>
                <c:manualLayout>
                  <c:x val="-7.4223164160116962E-17"/>
                  <c:y val="-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OC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8EA7-4454-ADA1-1BFADCD574DC}"/>
                </c:ext>
              </c:extLst>
            </c:dLbl>
            <c:dLbl>
              <c:idx val="16"/>
              <c:layout>
                <c:manualLayout>
                  <c:x val="-1.484463283202337E-16"/>
                  <c:y val="2.3529411764705788E-2"/>
                </c:manualLayout>
              </c:layout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 lang="en-US" sz="1000">
                        <a:ln>
                          <a:noFill/>
                        </a:ln>
                        <a:solidFill>
                          <a:schemeClr val="accent5"/>
                        </a:solidFill>
                      </a:defRPr>
                    </a:pPr>
                    <a:r>
                      <a:rPr lang="en-US" sz="1000">
                        <a:ln>
                          <a:noFill/>
                        </a:ln>
                        <a:solidFill>
                          <a:schemeClr val="accent5"/>
                        </a:solidFill>
                      </a:rPr>
                      <a:t>CS</a:t>
                    </a:r>
                  </a:p>
                </c:rich>
              </c:tx>
              <c:spPr>
                <a:noFill/>
                <a:effectLst/>
              </c:spPr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8EA7-4454-ADA1-1BFADCD574DC}"/>
                </c:ext>
              </c:extLst>
            </c:dLbl>
            <c:dLbl>
              <c:idx val="17"/>
              <c:layout>
                <c:manualLayout>
                  <c:x val="-1.484463283202337E-16"/>
                  <c:y val="-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chemeClr val="accent5"/>
                        </a:solidFill>
                      </a:rPr>
                      <a:t>CC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8EA7-4454-ADA1-1BFADCD574DC}"/>
                </c:ext>
              </c:extLst>
            </c:dLbl>
            <c:dLbl>
              <c:idx val="18"/>
              <c:layout>
                <c:manualLayout>
                  <c:x val="-1.484463283202337E-16"/>
                  <c:y val="-2.3529411764705917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chemeClr val="accent5"/>
                        </a:solidFill>
                      </a:rPr>
                      <a:t>KCali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8EA7-4454-ADA1-1BFADCD574DC}"/>
                </c:ext>
              </c:extLst>
            </c:dLbl>
            <c:dLbl>
              <c:idx val="19"/>
              <c:layout>
                <c:manualLayout>
                  <c:x val="0"/>
                  <c:y val="-2.3529411764705948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chemeClr val="accent1"/>
                        </a:solidFill>
                      </a:rPr>
                      <a:t>M Ten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8EA7-4454-ADA1-1BFADCD574DC}"/>
                </c:ext>
              </c:extLst>
            </c:dLbl>
            <c:dLbl>
              <c:idx val="20"/>
              <c:layout>
                <c:manualLayout>
                  <c:x val="0"/>
                  <c:y val="-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chemeClr val="accent1"/>
                        </a:solidFill>
                      </a:rPr>
                      <a:t>T Gra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8EA7-4454-ADA1-1BFADCD574D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lang="en-US" sz="1000">
                    <a:solidFill>
                      <a:srgbClr val="FF0000"/>
                    </a:solidFill>
                  </a:defRPr>
                </a:pPr>
                <a:endParaRPr lang="en-US"/>
              </a:p>
            </c:txPr>
            <c:dLblPos val="r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'PCA SP DI KWC'!$C$187:$C$207</c:f>
              <c:numCache>
                <c:formatCode>0.000</c:formatCode>
                <c:ptCount val="21"/>
                <c:pt idx="0">
                  <c:v>0.81954226898647453</c:v>
                </c:pt>
                <c:pt idx="1">
                  <c:v>0.83754785008276811</c:v>
                </c:pt>
                <c:pt idx="2">
                  <c:v>0.65581351297654955</c:v>
                </c:pt>
                <c:pt idx="3">
                  <c:v>0.36620969738008236</c:v>
                </c:pt>
                <c:pt idx="4">
                  <c:v>-0.69556303583163759</c:v>
                </c:pt>
                <c:pt idx="5">
                  <c:v>0.51941575177821775</c:v>
                </c:pt>
                <c:pt idx="6">
                  <c:v>-0.47070425926320258</c:v>
                </c:pt>
                <c:pt idx="7">
                  <c:v>-0.21801363040958141</c:v>
                </c:pt>
                <c:pt idx="8">
                  <c:v>-0.15147887923492201</c:v>
                </c:pt>
                <c:pt idx="9">
                  <c:v>-2.7212388246767982E-2</c:v>
                </c:pt>
                <c:pt idx="10">
                  <c:v>0.36460082237973651</c:v>
                </c:pt>
                <c:pt idx="11">
                  <c:v>3.9060456342094547E-2</c:v>
                </c:pt>
                <c:pt idx="12">
                  <c:v>-0.717353559367091</c:v>
                </c:pt>
                <c:pt idx="13">
                  <c:v>7.7410444251374194E-2</c:v>
                </c:pt>
                <c:pt idx="14">
                  <c:v>-0.32267411649361588</c:v>
                </c:pt>
                <c:pt idx="15">
                  <c:v>1.9531322367549387E-2</c:v>
                </c:pt>
                <c:pt idx="16">
                  <c:v>0.66957813882804562</c:v>
                </c:pt>
                <c:pt idx="17">
                  <c:v>0.36545131962564964</c:v>
                </c:pt>
                <c:pt idx="18">
                  <c:v>0.69527064022566598</c:v>
                </c:pt>
                <c:pt idx="19">
                  <c:v>0.69752444971791128</c:v>
                </c:pt>
                <c:pt idx="20">
                  <c:v>0.6198163302951436</c:v>
                </c:pt>
              </c:numCache>
            </c:numRef>
          </c:xVal>
          <c:yVal>
            <c:numRef>
              <c:f>'PCA SP DI KWC'!$D$187:$D$207</c:f>
              <c:numCache>
                <c:formatCode>0.000</c:formatCode>
                <c:ptCount val="21"/>
                <c:pt idx="0">
                  <c:v>-0.43101648144339488</c:v>
                </c:pt>
                <c:pt idx="1">
                  <c:v>0.30161833540733368</c:v>
                </c:pt>
                <c:pt idx="2">
                  <c:v>0.31504448119041323</c:v>
                </c:pt>
                <c:pt idx="3">
                  <c:v>-0.46094132145983252</c:v>
                </c:pt>
                <c:pt idx="4">
                  <c:v>0.50725197355842655</c:v>
                </c:pt>
                <c:pt idx="5">
                  <c:v>-0.58263839026611053</c:v>
                </c:pt>
                <c:pt idx="6">
                  <c:v>0.14736949412966618</c:v>
                </c:pt>
                <c:pt idx="7">
                  <c:v>0.11560049080581217</c:v>
                </c:pt>
                <c:pt idx="8">
                  <c:v>0.29450626806445407</c:v>
                </c:pt>
                <c:pt idx="9">
                  <c:v>-0.22099183565245517</c:v>
                </c:pt>
                <c:pt idx="10">
                  <c:v>-0.51706455965741749</c:v>
                </c:pt>
                <c:pt idx="11">
                  <c:v>-0.48841690491727691</c:v>
                </c:pt>
                <c:pt idx="12">
                  <c:v>0.17578387741742482</c:v>
                </c:pt>
                <c:pt idx="13">
                  <c:v>0.19562901844995947</c:v>
                </c:pt>
                <c:pt idx="14">
                  <c:v>-0.62429330970850061</c:v>
                </c:pt>
                <c:pt idx="15">
                  <c:v>0.25026626322825674</c:v>
                </c:pt>
                <c:pt idx="16">
                  <c:v>-0.13886627327635345</c:v>
                </c:pt>
                <c:pt idx="17">
                  <c:v>0.63250115808729024</c:v>
                </c:pt>
                <c:pt idx="18">
                  <c:v>0.579129160533708</c:v>
                </c:pt>
                <c:pt idx="19">
                  <c:v>0.19874569442657722</c:v>
                </c:pt>
                <c:pt idx="20">
                  <c:v>0.45853617455639717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5-8EA7-4454-ADA1-1BFADCD574DC}"/>
            </c:ext>
          </c:extLst>
        </c:ser>
        <c:ser>
          <c:idx val="1"/>
          <c:order val="1"/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xVal>
            <c:numRef>
              <c:f>'PCA SP DI KWC'!ycir1</c:f>
              <c:numCache>
                <c:formatCode>General</c:formatCode>
                <c:ptCount val="500"/>
                <c:pt idx="0">
                  <c:v>-1</c:v>
                </c:pt>
                <c:pt idx="1">
                  <c:v>-0.99992072743481464</c:v>
                </c:pt>
                <c:pt idx="2">
                  <c:v>-0.99968292230753597</c:v>
                </c:pt>
                <c:pt idx="3">
                  <c:v>-0.99928662232101029</c:v>
                </c:pt>
                <c:pt idx="4">
                  <c:v>-0.99873189030667064</c:v>
                </c:pt>
                <c:pt idx="5">
                  <c:v>-0.99801881421457606</c:v>
                </c:pt>
                <c:pt idx="6">
                  <c:v>-0.99714750709946709</c:v>
                </c:pt>
                <c:pt idx="7">
                  <c:v>-0.99611810710284576</c:v>
                </c:pt>
                <c:pt idx="8">
                  <c:v>-0.9949307774310695</c:v>
                </c:pt>
                <c:pt idx="9">
                  <c:v>-0.99358570632947463</c:v>
                </c:pt>
                <c:pt idx="10">
                  <c:v>-0.99208310705253289</c:v>
                </c:pt>
                <c:pt idx="11">
                  <c:v>-0.9904232178300455</c:v>
                </c:pt>
                <c:pt idx="12">
                  <c:v>-0.98860630182936315</c:v>
                </c:pt>
                <c:pt idx="13">
                  <c:v>-0.98663264711367293</c:v>
                </c:pt>
                <c:pt idx="14">
                  <c:v>-0.98450256659631519</c:v>
                </c:pt>
                <c:pt idx="15">
                  <c:v>-0.98221639799118632</c:v>
                </c:pt>
                <c:pt idx="16">
                  <c:v>-0.97977450375918662</c:v>
                </c:pt>
                <c:pt idx="17">
                  <c:v>-0.9771772710507507</c:v>
                </c:pt>
                <c:pt idx="18">
                  <c:v>-0.97442511164448242</c:v>
                </c:pt>
                <c:pt idx="19">
                  <c:v>-0.97151846188184776</c:v>
                </c:pt>
                <c:pt idx="20">
                  <c:v>-0.96845778259801862</c:v>
                </c:pt>
                <c:pt idx="21">
                  <c:v>-0.96524355904878756</c:v>
                </c:pt>
                <c:pt idx="22">
                  <c:v>-0.9618763008336455</c:v>
                </c:pt>
                <c:pt idx="23">
                  <c:v>-0.95835654181498675</c:v>
                </c:pt>
                <c:pt idx="24">
                  <c:v>-0.95468484003346543</c:v>
                </c:pt>
                <c:pt idx="25">
                  <c:v>-0.9508617776195164</c:v>
                </c:pt>
                <c:pt idx="26">
                  <c:v>-0.94688796070106684</c:v>
                </c:pt>
                <c:pt idx="27">
                  <c:v>-0.94276401930744369</c:v>
                </c:pt>
                <c:pt idx="28">
                  <c:v>-0.93849060726946865</c:v>
                </c:pt>
                <c:pt idx="29">
                  <c:v>-0.93406840211581232</c:v>
                </c:pt>
                <c:pt idx="30">
                  <c:v>-0.9294981049655654</c:v>
                </c:pt>
                <c:pt idx="31">
                  <c:v>-0.92478044041708762</c:v>
                </c:pt>
                <c:pt idx="32">
                  <c:v>-0.91991615643311853</c:v>
                </c:pt>
                <c:pt idx="33">
                  <c:v>-0.91490602422219602</c:v>
                </c:pt>
                <c:pt idx="34">
                  <c:v>-0.90975083811638702</c:v>
                </c:pt>
                <c:pt idx="35">
                  <c:v>-0.90445141544534169</c:v>
                </c:pt>
                <c:pt idx="36">
                  <c:v>-0.89900859640672071</c:v>
                </c:pt>
                <c:pt idx="37">
                  <c:v>-0.89342324393297656</c:v>
                </c:pt>
                <c:pt idx="38">
                  <c:v>-0.88769624355454735</c:v>
                </c:pt>
                <c:pt idx="39">
                  <c:v>-0.88182850325945195</c:v>
                </c:pt>
                <c:pt idx="40">
                  <c:v>-0.87582095334934362</c:v>
                </c:pt>
                <c:pt idx="41">
                  <c:v>-0.86967454629200314</c:v>
                </c:pt>
                <c:pt idx="42">
                  <c:v>-0.86339025657034041</c:v>
                </c:pt>
                <c:pt idx="43">
                  <c:v>-0.85696908052788756</c:v>
                </c:pt>
                <c:pt idx="44">
                  <c:v>-0.85041203621083761</c:v>
                </c:pt>
                <c:pt idx="45">
                  <c:v>-0.84372016320663801</c:v>
                </c:pt>
                <c:pt idx="46">
                  <c:v>-0.83689452247916662</c:v>
                </c:pt>
                <c:pt idx="47">
                  <c:v>-0.82993619620051962</c:v>
                </c:pt>
                <c:pt idx="48">
                  <c:v>-0.82284628757944722</c:v>
                </c:pt>
                <c:pt idx="49">
                  <c:v>-0.81562592068643436</c:v>
                </c:pt>
                <c:pt idx="50">
                  <c:v>-0.80827624027549083</c:v>
                </c:pt>
                <c:pt idx="51">
                  <c:v>-0.80079841160265763</c:v>
                </c:pt>
                <c:pt idx="52">
                  <c:v>-0.7931936202412555</c:v>
                </c:pt>
                <c:pt idx="53">
                  <c:v>-0.78546307189392128</c:v>
                </c:pt>
                <c:pt idx="54">
                  <c:v>-0.77760799220145438</c:v>
                </c:pt>
                <c:pt idx="55">
                  <c:v>-0.7696296265484861</c:v>
                </c:pt>
                <c:pt idx="56">
                  <c:v>-0.76152923986603405</c:v>
                </c:pt>
                <c:pt idx="57">
                  <c:v>-0.75330811643096862</c:v>
                </c:pt>
                <c:pt idx="58">
                  <c:v>-0.74496755966237371</c:v>
                </c:pt>
                <c:pt idx="59">
                  <c:v>-0.7365088919149092</c:v>
                </c:pt>
                <c:pt idx="60">
                  <c:v>-0.72793345426915734</c:v>
                </c:pt>
                <c:pt idx="61">
                  <c:v>-0.71924260631899595</c:v>
                </c:pt>
                <c:pt idx="62">
                  <c:v>-0.71043772595604449</c:v>
                </c:pt>
                <c:pt idx="63">
                  <c:v>-0.70152020915121349</c:v>
                </c:pt>
                <c:pt idx="64">
                  <c:v>-0.69249146973336351</c:v>
                </c:pt>
                <c:pt idx="65">
                  <c:v>-0.68335293916516338</c:v>
                </c:pt>
                <c:pt idx="66">
                  <c:v>-0.67410606631613434</c:v>
                </c:pt>
                <c:pt idx="67">
                  <c:v>-0.6647523172329356</c:v>
                </c:pt>
                <c:pt idx="68">
                  <c:v>-0.6552931749069365</c:v>
                </c:pt>
                <c:pt idx="69">
                  <c:v>-0.6457301390390916</c:v>
                </c:pt>
                <c:pt idx="70">
                  <c:v>-0.63606472580216544</c:v>
                </c:pt>
                <c:pt idx="71">
                  <c:v>-0.62629846760036489</c:v>
                </c:pt>
                <c:pt idx="72">
                  <c:v>-0.61643291282636459</c:v>
                </c:pt>
                <c:pt idx="73">
                  <c:v>-0.60646962561583695</c:v>
                </c:pt>
                <c:pt idx="74">
                  <c:v>-0.59641018559944758</c:v>
                </c:pt>
                <c:pt idx="75">
                  <c:v>-0.58625618765242893</c:v>
                </c:pt>
                <c:pt idx="76">
                  <c:v>-0.57600924164170875</c:v>
                </c:pt>
                <c:pt idx="77">
                  <c:v>-0.56567097217067686</c:v>
                </c:pt>
                <c:pt idx="78">
                  <c:v>-0.55524301832161305</c:v>
                </c:pt>
                <c:pt idx="79">
                  <c:v>-0.54472703339582362</c:v>
                </c:pt>
                <c:pt idx="80">
                  <c:v>-0.53412468465150564</c:v>
                </c:pt>
                <c:pt idx="81">
                  <c:v>-0.52343765303942535</c:v>
                </c:pt>
                <c:pt idx="82">
                  <c:v>-0.51266763293640294</c:v>
                </c:pt>
                <c:pt idx="83">
                  <c:v>-0.50181633187667818</c:v>
                </c:pt>
                <c:pt idx="84">
                  <c:v>-0.49088547028119583</c:v>
                </c:pt>
                <c:pt idx="85">
                  <c:v>-0.47987678118482985</c:v>
                </c:pt>
                <c:pt idx="86">
                  <c:v>-0.4687920099616264</c:v>
                </c:pt>
                <c:pt idx="87">
                  <c:v>-0.45763291404808776</c:v>
                </c:pt>
                <c:pt idx="88">
                  <c:v>-0.44640126266452934</c:v>
                </c:pt>
                <c:pt idx="89">
                  <c:v>-0.43509883653458331</c:v>
                </c:pt>
                <c:pt idx="90">
                  <c:v>-0.42372742760287496</c:v>
                </c:pt>
                <c:pt idx="91">
                  <c:v>-0.41228883875091432</c:v>
                </c:pt>
                <c:pt idx="92">
                  <c:v>-0.40078488351126407</c:v>
                </c:pt>
                <c:pt idx="93">
                  <c:v>-0.38921738578000648</c:v>
                </c:pt>
                <c:pt idx="94">
                  <c:v>-0.37758817952757739</c:v>
                </c:pt>
                <c:pt idx="95">
                  <c:v>-0.36589910850799745</c:v>
                </c:pt>
                <c:pt idx="96">
                  <c:v>-0.35415202596655732</c:v>
                </c:pt>
                <c:pt idx="97">
                  <c:v>-0.34234879434598897</c:v>
                </c:pt>
                <c:pt idx="98">
                  <c:v>-0.33049128499118768</c:v>
                </c:pt>
                <c:pt idx="99">
                  <c:v>-0.31858137785252189</c:v>
                </c:pt>
                <c:pt idx="100">
                  <c:v>-0.30662096118777027</c:v>
                </c:pt>
                <c:pt idx="101">
                  <c:v>-0.29461193126275176</c:v>
                </c:pt>
                <c:pt idx="102">
                  <c:v>-0.28255619205068228</c:v>
                </c:pt>
                <c:pt idx="103">
                  <c:v>-0.27045565493030693</c:v>
                </c:pt>
                <c:pt idx="104">
                  <c:v>-0.25831223838286166</c:v>
                </c:pt>
                <c:pt idx="105">
                  <c:v>-0.24612786768790421</c:v>
                </c:pt>
                <c:pt idx="106">
                  <c:v>-0.2339044746180769</c:v>
                </c:pt>
                <c:pt idx="107">
                  <c:v>-0.22164399713282679</c:v>
                </c:pt>
                <c:pt idx="108">
                  <c:v>-0.20934837907115489</c:v>
                </c:pt>
                <c:pt idx="109">
                  <c:v>-0.19701956984343036</c:v>
                </c:pt>
                <c:pt idx="110">
                  <c:v>-0.1846595241223189</c:v>
                </c:pt>
                <c:pt idx="111">
                  <c:v>-0.17227020153288139</c:v>
                </c:pt>
                <c:pt idx="112">
                  <c:v>-0.15985356634188264</c:v>
                </c:pt>
                <c:pt idx="113">
                  <c:v>-0.14741158714636815</c:v>
                </c:pt>
                <c:pt idx="114">
                  <c:v>-0.13494623656155086</c:v>
                </c:pt>
                <c:pt idx="115">
                  <c:v>-0.12245949090806461</c:v>
                </c:pt>
                <c:pt idx="116">
                  <c:v>-0.1099533298986274</c:v>
                </c:pt>
                <c:pt idx="117">
                  <c:v>-9.7429736324166488E-2</c:v>
                </c:pt>
                <c:pt idx="118">
                  <c:v>-8.4890695739458455E-2</c:v>
                </c:pt>
                <c:pt idx="119">
                  <c:v>-7.2338196148326567E-2</c:v>
                </c:pt>
                <c:pt idx="120">
                  <c:v>-5.9774227688455514E-2</c:v>
                </c:pt>
                <c:pt idx="121">
                  <c:v>-4.720078231586302E-2</c:v>
                </c:pt>
                <c:pt idx="122">
                  <c:v>-3.4619853489084446E-2</c:v>
                </c:pt>
                <c:pt idx="123">
                  <c:v>-2.2033435853120963E-2</c:v>
                </c:pt>
                <c:pt idx="124">
                  <c:v>-9.4435249231977821E-3</c:v>
                </c:pt>
                <c:pt idx="125">
                  <c:v>3.1478832316156904E-3</c:v>
                </c:pt>
                <c:pt idx="126">
                  <c:v>1.5738792304871799E-2</c:v>
                </c:pt>
                <c:pt idx="127">
                  <c:v>2.8327206069249836E-2</c:v>
                </c:pt>
                <c:pt idx="128">
                  <c:v>4.0911128693048783E-2</c:v>
                </c:pt>
                <c:pt idx="129">
                  <c:v>5.3488565056615429E-2</c:v>
                </c:pt>
                <c:pt idx="130">
                  <c:v>6.605752106866157E-2</c:v>
                </c:pt>
                <c:pt idx="131">
                  <c:v>7.8616003982418164E-2</c:v>
                </c:pt>
                <c:pt idx="132">
                  <c:v>9.1162022711574003E-2</c:v>
                </c:pt>
                <c:pt idx="133">
                  <c:v>0.10369358814595379</c:v>
                </c:pt>
                <c:pt idx="134">
                  <c:v>0.1162087134668827</c:v>
                </c:pt>
                <c:pt idx="135">
                  <c:v>0.12870541446218459</c:v>
                </c:pt>
                <c:pt idx="136">
                  <c:v>0.14118170984077064</c:v>
                </c:pt>
                <c:pt idx="137">
                  <c:v>0.15363562154676441</c:v>
                </c:pt>
                <c:pt idx="138">
                  <c:v>0.16606517507311008</c:v>
                </c:pt>
                <c:pt idx="139">
                  <c:v>0.17846839977462386</c:v>
                </c:pt>
                <c:pt idx="140">
                  <c:v>0.19084332918042793</c:v>
                </c:pt>
                <c:pt idx="141">
                  <c:v>0.20318800130572645</c:v>
                </c:pt>
                <c:pt idx="142">
                  <c:v>0.21550045896286826</c:v>
                </c:pt>
                <c:pt idx="143">
                  <c:v>0.22777875007164838</c:v>
                </c:pt>
                <c:pt idx="144">
                  <c:v>0.24002092796880267</c:v>
                </c:pt>
                <c:pt idx="145">
                  <c:v>0.25222505171664028</c:v>
                </c:pt>
                <c:pt idx="146">
                  <c:v>0.26438918641077058</c:v>
                </c:pt>
                <c:pt idx="147">
                  <c:v>0.27651140348687248</c:v>
                </c:pt>
                <c:pt idx="148">
                  <c:v>0.28858978102645977</c:v>
                </c:pt>
                <c:pt idx="149">
                  <c:v>0.3006224040615893</c:v>
                </c:pt>
                <c:pt idx="150">
                  <c:v>0.31260736487847524</c:v>
                </c:pt>
                <c:pt idx="151">
                  <c:v>0.32454276331994175</c:v>
                </c:pt>
                <c:pt idx="152">
                  <c:v>0.33642670708668559</c:v>
                </c:pt>
                <c:pt idx="153">
                  <c:v>0.34825731203729327</c:v>
                </c:pt>
                <c:pt idx="154">
                  <c:v>0.36003270248696184</c:v>
                </c:pt>
                <c:pt idx="155">
                  <c:v>0.37175101150487688</c:v>
                </c:pt>
                <c:pt idx="156">
                  <c:v>0.38341038121020793</c:v>
                </c:pt>
                <c:pt idx="157">
                  <c:v>0.39500896306666311</c:v>
                </c:pt>
                <c:pt idx="158">
                  <c:v>0.40654491817557031</c:v>
                </c:pt>
                <c:pt idx="159">
                  <c:v>0.41801641756742441</c:v>
                </c:pt>
                <c:pt idx="160">
                  <c:v>0.42942164249185777</c:v>
                </c:pt>
                <c:pt idx="161">
                  <c:v>0.44075878470599728</c:v>
                </c:pt>
                <c:pt idx="162">
                  <c:v>0.45202604676115354</c:v>
                </c:pt>
                <c:pt idx="163">
                  <c:v>0.46322164228779505</c:v>
                </c:pt>
                <c:pt idx="164">
                  <c:v>0.47434379627876888</c:v>
                </c:pt>
                <c:pt idx="165">
                  <c:v>0.48539074537072097</c:v>
                </c:pt>
                <c:pt idx="166">
                  <c:v>0.49636073812366727</c:v>
                </c:pt>
                <c:pt idx="167">
                  <c:v>0.50725203529867535</c:v>
                </c:pt>
                <c:pt idx="168">
                  <c:v>0.51806291013361627</c:v>
                </c:pt>
                <c:pt idx="169">
                  <c:v>0.52879164861692984</c:v>
                </c:pt>
                <c:pt idx="170">
                  <c:v>0.53943654975937261</c:v>
                </c:pt>
                <c:pt idx="171">
                  <c:v>0.5499959258637086</c:v>
                </c:pt>
                <c:pt idx="172">
                  <c:v>0.56046810279227344</c:v>
                </c:pt>
                <c:pt idx="173">
                  <c:v>0.57085142023241364</c:v>
                </c:pt>
                <c:pt idx="174">
                  <c:v>0.58114423195970821</c:v>
                </c:pt>
                <c:pt idx="175">
                  <c:v>0.59134490609898305</c:v>
                </c:pt>
                <c:pt idx="176">
                  <c:v>0.60145182538302633</c:v>
                </c:pt>
                <c:pt idx="177">
                  <c:v>0.61146338740900052</c:v>
                </c:pt>
                <c:pt idx="178">
                  <c:v>0.62137800489250161</c:v>
                </c:pt>
                <c:pt idx="179">
                  <c:v>0.63119410591920666</c:v>
                </c:pt>
                <c:pt idx="180">
                  <c:v>0.64091013419409992</c:v>
                </c:pt>
                <c:pt idx="181">
                  <c:v>0.65052454928820969</c:v>
                </c:pt>
                <c:pt idx="182">
                  <c:v>0.66003582688284335</c:v>
                </c:pt>
                <c:pt idx="183">
                  <c:v>0.66944245901125288</c:v>
                </c:pt>
                <c:pt idx="184">
                  <c:v>0.67874295429772413</c:v>
                </c:pt>
                <c:pt idx="185">
                  <c:v>0.68793583819401616</c:v>
                </c:pt>
                <c:pt idx="186">
                  <c:v>0.69701965321315473</c:v>
                </c:pt>
                <c:pt idx="187">
                  <c:v>0.70599295916050264</c:v>
                </c:pt>
                <c:pt idx="188">
                  <c:v>0.71485433336209958</c:v>
                </c:pt>
                <c:pt idx="189">
                  <c:v>0.72360237089021551</c:v>
                </c:pt>
                <c:pt idx="190">
                  <c:v>0.73223568478610324</c:v>
                </c:pt>
                <c:pt idx="191">
                  <c:v>0.74075290627988455</c:v>
                </c:pt>
                <c:pt idx="192">
                  <c:v>0.74915268500756349</c:v>
                </c:pt>
                <c:pt idx="193">
                  <c:v>0.7574336892251321</c:v>
                </c:pt>
                <c:pt idx="194">
                  <c:v>0.76559460601969542</c:v>
                </c:pt>
                <c:pt idx="195">
                  <c:v>0.77363414151763321</c:v>
                </c:pt>
                <c:pt idx="196">
                  <c:v>0.78155102108974517</c:v>
                </c:pt>
                <c:pt idx="197">
                  <c:v>0.78934398955332641</c:v>
                </c:pt>
                <c:pt idx="198">
                  <c:v>0.79701181137117716</c:v>
                </c:pt>
                <c:pt idx="199">
                  <c:v>0.80455327084748429</c:v>
                </c:pt>
                <c:pt idx="200">
                  <c:v>0.8119671723205758</c:v>
                </c:pt>
                <c:pt idx="201">
                  <c:v>0.81925234035247252</c:v>
                </c:pt>
                <c:pt idx="202">
                  <c:v>0.82640761991526157</c:v>
                </c:pt>
                <c:pt idx="203">
                  <c:v>0.83343187657421258</c:v>
                </c:pt>
                <c:pt idx="204">
                  <c:v>0.84032399666763469</c:v>
                </c:pt>
                <c:pt idx="205">
                  <c:v>0.84708288748345095</c:v>
                </c:pt>
                <c:pt idx="206">
                  <c:v>0.85370747743243658</c:v>
                </c:pt>
                <c:pt idx="207">
                  <c:v>0.86019671621811356</c:v>
                </c:pt>
                <c:pt idx="208">
                  <c:v>0.86654957500327112</c:v>
                </c:pt>
                <c:pt idx="209">
                  <c:v>0.87276504657308795</c:v>
                </c:pt>
                <c:pt idx="210">
                  <c:v>0.87884214549481021</c:v>
                </c:pt>
                <c:pt idx="211">
                  <c:v>0.88477990827399988</c:v>
                </c:pt>
                <c:pt idx="212">
                  <c:v>0.89057739350728138</c:v>
                </c:pt>
                <c:pt idx="213">
                  <c:v>0.89623368203160358</c:v>
                </c:pt>
                <c:pt idx="214">
                  <c:v>0.90174787706996573</c:v>
                </c:pt>
                <c:pt idx="215">
                  <c:v>0.90711910437359566</c:v>
                </c:pt>
                <c:pt idx="216">
                  <c:v>0.91234651236055953</c:v>
                </c:pt>
                <c:pt idx="217">
                  <c:v>0.91742927225077753</c:v>
                </c:pt>
                <c:pt idx="218">
                  <c:v>0.9223665781974173</c:v>
                </c:pt>
                <c:pt idx="219">
                  <c:v>0.92715764741466955</c:v>
                </c:pt>
                <c:pt idx="220">
                  <c:v>0.93180172030183661</c:v>
                </c:pt>
                <c:pt idx="221">
                  <c:v>0.9362980605637784</c:v>
                </c:pt>
                <c:pt idx="222">
                  <c:v>0.94064595532763984</c:v>
                </c:pt>
                <c:pt idx="223">
                  <c:v>0.94484471525588265</c:v>
                </c:pt>
                <c:pt idx="224">
                  <c:v>0.94889367465556262</c:v>
                </c:pt>
                <c:pt idx="225">
                  <c:v>0.95279219158388606</c:v>
                </c:pt>
                <c:pt idx="226">
                  <c:v>0.9565396479499767</c:v>
                </c:pt>
                <c:pt idx="227">
                  <c:v>0.96013544961287933</c:v>
                </c:pt>
                <c:pt idx="228">
                  <c:v>0.963579026475748</c:v>
                </c:pt>
                <c:pt idx="229">
                  <c:v>0.96686983257624082</c:v>
                </c:pt>
                <c:pt idx="230">
                  <c:v>0.97000734617307538</c:v>
                </c:pt>
                <c:pt idx="231">
                  <c:v>0.97299106982874872</c:v>
                </c:pt>
                <c:pt idx="232">
                  <c:v>0.97582053048840811</c:v>
                </c:pt>
                <c:pt idx="233">
                  <c:v>0.97849527955483973</c:v>
                </c:pt>
                <c:pt idx="234">
                  <c:v>0.9810148929596062</c:v>
                </c:pt>
                <c:pt idx="235">
                  <c:v>0.98337897123027251</c:v>
                </c:pt>
                <c:pt idx="236">
                  <c:v>0.98558713955374022</c:v>
                </c:pt>
                <c:pt idx="237">
                  <c:v>0.98763904783567602</c:v>
                </c:pt>
                <c:pt idx="238">
                  <c:v>0.98953437075601103</c:v>
                </c:pt>
                <c:pt idx="239">
                  <c:v>0.99127280782052929</c:v>
                </c:pt>
                <c:pt idx="240">
                  <c:v>0.99285408340849779</c:v>
                </c:pt>
                <c:pt idx="241">
                  <c:v>0.99427794681637049</c:v>
                </c:pt>
                <c:pt idx="242">
                  <c:v>0.99554417229754077</c:v>
                </c:pt>
                <c:pt idx="243">
                  <c:v>0.99665255909812334</c:v>
                </c:pt>
                <c:pt idx="244">
                  <c:v>0.99760293148878865</c:v>
                </c:pt>
                <c:pt idx="245">
                  <c:v>0.99839513879262087</c:v>
                </c:pt>
                <c:pt idx="246">
                  <c:v>0.99902905540901332</c:v>
                </c:pt>
                <c:pt idx="247">
                  <c:v>0.99950458083356808</c:v>
                </c:pt>
                <c:pt idx="248">
                  <c:v>0.99982163967405058</c:v>
                </c:pt>
                <c:pt idx="249">
                  <c:v>0.9999801816623195</c:v>
                </c:pt>
                <c:pt idx="250">
                  <c:v>0.99998018166231939</c:v>
                </c:pt>
                <c:pt idx="251">
                  <c:v>0.99982163967405024</c:v>
                </c:pt>
                <c:pt idx="252">
                  <c:v>0.99950458083356752</c:v>
                </c:pt>
                <c:pt idx="253">
                  <c:v>0.99902905540901255</c:v>
                </c:pt>
                <c:pt idx="254">
                  <c:v>0.99839513879261987</c:v>
                </c:pt>
                <c:pt idx="255">
                  <c:v>0.99760293148878765</c:v>
                </c:pt>
                <c:pt idx="256">
                  <c:v>0.99665255909812189</c:v>
                </c:pt>
                <c:pt idx="257">
                  <c:v>0.99554417229753911</c:v>
                </c:pt>
                <c:pt idx="258">
                  <c:v>0.99427794681636783</c:v>
                </c:pt>
                <c:pt idx="259">
                  <c:v>0.99285408340849568</c:v>
                </c:pt>
                <c:pt idx="260">
                  <c:v>0.99127280782052707</c:v>
                </c:pt>
                <c:pt idx="261">
                  <c:v>0.98953437075600847</c:v>
                </c:pt>
                <c:pt idx="262">
                  <c:v>0.98763904783567369</c:v>
                </c:pt>
                <c:pt idx="263">
                  <c:v>0.98558713955373756</c:v>
                </c:pt>
                <c:pt idx="264">
                  <c:v>0.98337897123026885</c:v>
                </c:pt>
                <c:pt idx="265">
                  <c:v>0.98101489295960276</c:v>
                </c:pt>
                <c:pt idx="266">
                  <c:v>0.97849527955483628</c:v>
                </c:pt>
                <c:pt idx="267">
                  <c:v>0.97582053048840411</c:v>
                </c:pt>
                <c:pt idx="268">
                  <c:v>0.97299106982874473</c:v>
                </c:pt>
                <c:pt idx="269">
                  <c:v>0.97000734617307116</c:v>
                </c:pt>
                <c:pt idx="270">
                  <c:v>0.96686983257623627</c:v>
                </c:pt>
                <c:pt idx="271">
                  <c:v>0.96357902647574334</c:v>
                </c:pt>
                <c:pt idx="272">
                  <c:v>0.96013544961287445</c:v>
                </c:pt>
                <c:pt idx="273">
                  <c:v>0.95653964794997171</c:v>
                </c:pt>
                <c:pt idx="274">
                  <c:v>0.95279219158388084</c:v>
                </c:pt>
                <c:pt idx="275">
                  <c:v>0.94889367465555741</c:v>
                </c:pt>
                <c:pt idx="276">
                  <c:v>0.94484471525587699</c:v>
                </c:pt>
                <c:pt idx="277">
                  <c:v>0.94064595532763395</c:v>
                </c:pt>
                <c:pt idx="278">
                  <c:v>0.93629806056377241</c:v>
                </c:pt>
                <c:pt idx="279">
                  <c:v>0.93180172030183062</c:v>
                </c:pt>
                <c:pt idx="280">
                  <c:v>0.927157647414663</c:v>
                </c:pt>
                <c:pt idx="281">
                  <c:v>0.92236657819741097</c:v>
                </c:pt>
                <c:pt idx="282">
                  <c:v>0.91742927225076965</c:v>
                </c:pt>
                <c:pt idx="283">
                  <c:v>0.91234651236055175</c:v>
                </c:pt>
                <c:pt idx="284">
                  <c:v>0.90711910437358856</c:v>
                </c:pt>
                <c:pt idx="285">
                  <c:v>0.90174787706995863</c:v>
                </c:pt>
                <c:pt idx="286">
                  <c:v>0.8962336820315967</c:v>
                </c:pt>
                <c:pt idx="287">
                  <c:v>0.8905773935072735</c:v>
                </c:pt>
                <c:pt idx="288">
                  <c:v>0.88477990827399189</c:v>
                </c:pt>
                <c:pt idx="289">
                  <c:v>0.87884214549480189</c:v>
                </c:pt>
                <c:pt idx="290">
                  <c:v>0.87276504657307963</c:v>
                </c:pt>
                <c:pt idx="291">
                  <c:v>0.86654957500326169</c:v>
                </c:pt>
                <c:pt idx="292">
                  <c:v>0.8601967162181049</c:v>
                </c:pt>
                <c:pt idx="293">
                  <c:v>0.85370747743242792</c:v>
                </c:pt>
                <c:pt idx="294">
                  <c:v>0.84708288748344174</c:v>
                </c:pt>
                <c:pt idx="295">
                  <c:v>0.84032399666762514</c:v>
                </c:pt>
                <c:pt idx="296">
                  <c:v>0.83343187657420326</c:v>
                </c:pt>
                <c:pt idx="297">
                  <c:v>0.82640761991525236</c:v>
                </c:pt>
                <c:pt idx="298">
                  <c:v>0.81925234035246208</c:v>
                </c:pt>
                <c:pt idx="299">
                  <c:v>0.81196717232056503</c:v>
                </c:pt>
                <c:pt idx="300">
                  <c:v>0.80455327084747397</c:v>
                </c:pt>
                <c:pt idx="301">
                  <c:v>0.79701181137116583</c:v>
                </c:pt>
                <c:pt idx="302">
                  <c:v>0.78934398955331608</c:v>
                </c:pt>
                <c:pt idx="303">
                  <c:v>0.7815510210897344</c:v>
                </c:pt>
                <c:pt idx="304">
                  <c:v>0.77363414151762222</c:v>
                </c:pt>
                <c:pt idx="305">
                  <c:v>0.76559460601968443</c:v>
                </c:pt>
                <c:pt idx="306">
                  <c:v>0.75743368922512078</c:v>
                </c:pt>
                <c:pt idx="307">
                  <c:v>0.7491526850075525</c:v>
                </c:pt>
                <c:pt idx="308">
                  <c:v>0.74075290627987311</c:v>
                </c:pt>
                <c:pt idx="309">
                  <c:v>0.73223568478609169</c:v>
                </c:pt>
                <c:pt idx="310">
                  <c:v>0.72360237089020418</c:v>
                </c:pt>
                <c:pt idx="311">
                  <c:v>0.71485433336208781</c:v>
                </c:pt>
                <c:pt idx="312">
                  <c:v>0.70599295916049054</c:v>
                </c:pt>
                <c:pt idx="313">
                  <c:v>0.69701965321314263</c:v>
                </c:pt>
                <c:pt idx="314">
                  <c:v>0.68793583819400406</c:v>
                </c:pt>
                <c:pt idx="315">
                  <c:v>0.67874295429771125</c:v>
                </c:pt>
                <c:pt idx="316">
                  <c:v>0.66944245901124033</c:v>
                </c:pt>
                <c:pt idx="317">
                  <c:v>0.66003582688283091</c:v>
                </c:pt>
                <c:pt idx="318">
                  <c:v>0.65052454928819736</c:v>
                </c:pt>
                <c:pt idx="319">
                  <c:v>0.64091013419408693</c:v>
                </c:pt>
                <c:pt idx="320">
                  <c:v>0.631194105919194</c:v>
                </c:pt>
                <c:pt idx="321">
                  <c:v>0.62137800489248862</c:v>
                </c:pt>
                <c:pt idx="322">
                  <c:v>0.6114633874089872</c:v>
                </c:pt>
                <c:pt idx="323">
                  <c:v>0.60145182538301245</c:v>
                </c:pt>
                <c:pt idx="324">
                  <c:v>0.5913449060989695</c:v>
                </c:pt>
                <c:pt idx="325">
                  <c:v>0.58114423195969445</c:v>
                </c:pt>
                <c:pt idx="326">
                  <c:v>0.57085142023239865</c:v>
                </c:pt>
                <c:pt idx="327">
                  <c:v>0.56046810279225878</c:v>
                </c:pt>
                <c:pt idx="328">
                  <c:v>0.54999592586369461</c:v>
                </c:pt>
                <c:pt idx="329">
                  <c:v>0.53943654975935751</c:v>
                </c:pt>
                <c:pt idx="330">
                  <c:v>0.52879164861691563</c:v>
                </c:pt>
                <c:pt idx="331">
                  <c:v>0.51806291013360151</c:v>
                </c:pt>
                <c:pt idx="332">
                  <c:v>0.50725203529866036</c:v>
                </c:pt>
                <c:pt idx="333">
                  <c:v>0.49636073812365267</c:v>
                </c:pt>
                <c:pt idx="334">
                  <c:v>0.48539074537070626</c:v>
                </c:pt>
                <c:pt idx="335">
                  <c:v>0.47434379627875389</c:v>
                </c:pt>
                <c:pt idx="336">
                  <c:v>0.46322164228778012</c:v>
                </c:pt>
                <c:pt idx="337">
                  <c:v>0.45202604676113817</c:v>
                </c:pt>
                <c:pt idx="338">
                  <c:v>0.44075878470598184</c:v>
                </c:pt>
                <c:pt idx="339">
                  <c:v>0.42942164249184256</c:v>
                </c:pt>
                <c:pt idx="340">
                  <c:v>0.41801641756740915</c:v>
                </c:pt>
                <c:pt idx="341">
                  <c:v>0.40654491817555438</c:v>
                </c:pt>
                <c:pt idx="342">
                  <c:v>0.39500896306664784</c:v>
                </c:pt>
                <c:pt idx="343">
                  <c:v>0.38341038121019183</c:v>
                </c:pt>
                <c:pt idx="344">
                  <c:v>0.37175101150486112</c:v>
                </c:pt>
                <c:pt idx="345">
                  <c:v>0.3600327024869463</c:v>
                </c:pt>
                <c:pt idx="346">
                  <c:v>0.34825731203727722</c:v>
                </c:pt>
                <c:pt idx="347">
                  <c:v>0.33642670708666933</c:v>
                </c:pt>
                <c:pt idx="348">
                  <c:v>0.32454276331992576</c:v>
                </c:pt>
                <c:pt idx="349">
                  <c:v>0.31260736487845914</c:v>
                </c:pt>
                <c:pt idx="350">
                  <c:v>0.30062240406157281</c:v>
                </c:pt>
                <c:pt idx="351">
                  <c:v>0.288589781026444</c:v>
                </c:pt>
                <c:pt idx="352">
                  <c:v>0.27651140348685632</c:v>
                </c:pt>
                <c:pt idx="353">
                  <c:v>0.26438918641075382</c:v>
                </c:pt>
                <c:pt idx="354">
                  <c:v>0.25222505171662413</c:v>
                </c:pt>
                <c:pt idx="355">
                  <c:v>0.24002092796878599</c:v>
                </c:pt>
                <c:pt idx="356">
                  <c:v>0.22777875007163151</c:v>
                </c:pt>
                <c:pt idx="357">
                  <c:v>0.21550045896285192</c:v>
                </c:pt>
                <c:pt idx="358">
                  <c:v>0.20318800130570969</c:v>
                </c:pt>
                <c:pt idx="359">
                  <c:v>0.19084332918041089</c:v>
                </c:pt>
                <c:pt idx="360">
                  <c:v>0.17846839977460743</c:v>
                </c:pt>
                <c:pt idx="361">
                  <c:v>0.16606517507309324</c:v>
                </c:pt>
                <c:pt idx="362">
                  <c:v>0.1536356215467472</c:v>
                </c:pt>
                <c:pt idx="363">
                  <c:v>0.14118170984075415</c:v>
                </c:pt>
                <c:pt idx="364">
                  <c:v>0.12870541446216774</c:v>
                </c:pt>
                <c:pt idx="365">
                  <c:v>0.11620871346686544</c:v>
                </c:pt>
                <c:pt idx="366">
                  <c:v>0.10369358814593722</c:v>
                </c:pt>
                <c:pt idx="367">
                  <c:v>9.1162022711556975E-2</c:v>
                </c:pt>
                <c:pt idx="368">
                  <c:v>7.8616003982400831E-2</c:v>
                </c:pt>
                <c:pt idx="369">
                  <c:v>6.6057521068644959E-2</c:v>
                </c:pt>
                <c:pt idx="370">
                  <c:v>5.3488565056598394E-2</c:v>
                </c:pt>
                <c:pt idx="371">
                  <c:v>4.091112869303147E-2</c:v>
                </c:pt>
                <c:pt idx="372">
                  <c:v>2.8327206069233196E-2</c:v>
                </c:pt>
                <c:pt idx="373">
                  <c:v>1.5738792304854712E-2</c:v>
                </c:pt>
                <c:pt idx="374">
                  <c:v>3.1478832315983726E-3</c:v>
                </c:pt>
                <c:pt idx="375">
                  <c:v>-9.4435249232144355E-3</c:v>
                </c:pt>
                <c:pt idx="376">
                  <c:v>-2.2033435853138012E-2</c:v>
                </c:pt>
                <c:pt idx="377">
                  <c:v>-3.4619853489101765E-2</c:v>
                </c:pt>
                <c:pt idx="378">
                  <c:v>-4.7200782315879652E-2</c:v>
                </c:pt>
                <c:pt idx="379">
                  <c:v>-5.9774227688472584E-2</c:v>
                </c:pt>
                <c:pt idx="380">
                  <c:v>-7.2338196148343886E-2</c:v>
                </c:pt>
                <c:pt idx="381">
                  <c:v>-8.4890695739475081E-2</c:v>
                </c:pt>
                <c:pt idx="382">
                  <c:v>-9.742973632418353E-2</c:v>
                </c:pt>
                <c:pt idx="383">
                  <c:v>-0.10995332989864461</c:v>
                </c:pt>
                <c:pt idx="384">
                  <c:v>-0.12245949090808123</c:v>
                </c:pt>
                <c:pt idx="385">
                  <c:v>-0.1349462365615679</c:v>
                </c:pt>
                <c:pt idx="386">
                  <c:v>-0.14741158714638519</c:v>
                </c:pt>
                <c:pt idx="387">
                  <c:v>-0.15985356634189996</c:v>
                </c:pt>
                <c:pt idx="388">
                  <c:v>-0.17227020153289832</c:v>
                </c:pt>
                <c:pt idx="389">
                  <c:v>-0.18465952412233591</c:v>
                </c:pt>
                <c:pt idx="390">
                  <c:v>-0.1970195698434474</c:v>
                </c:pt>
                <c:pt idx="391">
                  <c:v>-0.20934837907117163</c:v>
                </c:pt>
                <c:pt idx="392">
                  <c:v>-0.22164399713284344</c:v>
                </c:pt>
                <c:pt idx="393">
                  <c:v>-0.23390447461809394</c:v>
                </c:pt>
                <c:pt idx="394">
                  <c:v>-0.24612786768792091</c:v>
                </c:pt>
                <c:pt idx="395">
                  <c:v>-0.25831223838287826</c:v>
                </c:pt>
                <c:pt idx="396">
                  <c:v>-0.27045565493032375</c:v>
                </c:pt>
                <c:pt idx="397">
                  <c:v>-0.28255619205069837</c:v>
                </c:pt>
                <c:pt idx="398">
                  <c:v>-0.29461193126276813</c:v>
                </c:pt>
                <c:pt idx="399">
                  <c:v>-0.30662096118778698</c:v>
                </c:pt>
                <c:pt idx="400">
                  <c:v>-0.31858137785253804</c:v>
                </c:pt>
                <c:pt idx="401">
                  <c:v>-0.33049128499120439</c:v>
                </c:pt>
                <c:pt idx="402">
                  <c:v>-0.3423487943460054</c:v>
                </c:pt>
                <c:pt idx="403">
                  <c:v>-0.35415202596657297</c:v>
                </c:pt>
                <c:pt idx="404">
                  <c:v>-0.3658991085080136</c:v>
                </c:pt>
                <c:pt idx="405">
                  <c:v>-0.37758817952759355</c:v>
                </c:pt>
                <c:pt idx="406">
                  <c:v>-0.38921738578002196</c:v>
                </c:pt>
                <c:pt idx="407">
                  <c:v>-0.40078488351127989</c:v>
                </c:pt>
                <c:pt idx="408">
                  <c:v>-0.41228883875093031</c:v>
                </c:pt>
                <c:pt idx="409">
                  <c:v>-0.42372742760289012</c:v>
                </c:pt>
                <c:pt idx="410">
                  <c:v>-0.4350988365345988</c:v>
                </c:pt>
                <c:pt idx="411">
                  <c:v>-0.44640126266454488</c:v>
                </c:pt>
                <c:pt idx="412">
                  <c:v>-0.45763291404810275</c:v>
                </c:pt>
                <c:pt idx="413">
                  <c:v>-0.468792009961642</c:v>
                </c:pt>
                <c:pt idx="414">
                  <c:v>-0.47987678118484528</c:v>
                </c:pt>
                <c:pt idx="415">
                  <c:v>-0.49088547028121077</c:v>
                </c:pt>
                <c:pt idx="416">
                  <c:v>-0.50181633187669317</c:v>
                </c:pt>
                <c:pt idx="417">
                  <c:v>-0.51266763293641782</c:v>
                </c:pt>
                <c:pt idx="418">
                  <c:v>-0.52343765303943968</c:v>
                </c:pt>
                <c:pt idx="419">
                  <c:v>-0.53412468465151974</c:v>
                </c:pt>
                <c:pt idx="420">
                  <c:v>-0.54472703339583806</c:v>
                </c:pt>
                <c:pt idx="421">
                  <c:v>-0.55524301832162715</c:v>
                </c:pt>
                <c:pt idx="422">
                  <c:v>-0.56567097217069118</c:v>
                </c:pt>
                <c:pt idx="423">
                  <c:v>-0.57600924164172285</c:v>
                </c:pt>
                <c:pt idx="424">
                  <c:v>-0.58625618765244258</c:v>
                </c:pt>
                <c:pt idx="425">
                  <c:v>-0.59641018559946146</c:v>
                </c:pt>
                <c:pt idx="426">
                  <c:v>-0.60646962561585072</c:v>
                </c:pt>
                <c:pt idx="427">
                  <c:v>-0.61643291282637869</c:v>
                </c:pt>
                <c:pt idx="428">
                  <c:v>-0.62629846760037888</c:v>
                </c:pt>
                <c:pt idx="429">
                  <c:v>-0.63606472580217954</c:v>
                </c:pt>
                <c:pt idx="430">
                  <c:v>-0.64573013903910448</c:v>
                </c:pt>
                <c:pt idx="431">
                  <c:v>-0.65529317490694949</c:v>
                </c:pt>
                <c:pt idx="432">
                  <c:v>-0.6647523172329487</c:v>
                </c:pt>
                <c:pt idx="433">
                  <c:v>-0.67410606631614689</c:v>
                </c:pt>
                <c:pt idx="434">
                  <c:v>-0.68335293916517603</c:v>
                </c:pt>
                <c:pt idx="435">
                  <c:v>-0.69249146973337661</c:v>
                </c:pt>
                <c:pt idx="436">
                  <c:v>-0.70152020915122559</c:v>
                </c:pt>
                <c:pt idx="437">
                  <c:v>-0.71043772595605659</c:v>
                </c:pt>
                <c:pt idx="438">
                  <c:v>-0.71924260631900794</c:v>
                </c:pt>
                <c:pt idx="439">
                  <c:v>-0.72793345426916889</c:v>
                </c:pt>
                <c:pt idx="440">
                  <c:v>-0.73650889191492097</c:v>
                </c:pt>
                <c:pt idx="441">
                  <c:v>-0.7449675596623857</c:v>
                </c:pt>
                <c:pt idx="442">
                  <c:v>-0.75330811643098072</c:v>
                </c:pt>
                <c:pt idx="443">
                  <c:v>-0.7615292398660457</c:v>
                </c:pt>
                <c:pt idx="444">
                  <c:v>-0.7696296265484972</c:v>
                </c:pt>
                <c:pt idx="445">
                  <c:v>-0.77760799220146504</c:v>
                </c:pt>
                <c:pt idx="446">
                  <c:v>-0.78546307189393205</c:v>
                </c:pt>
                <c:pt idx="447">
                  <c:v>-0.79319362024126616</c:v>
                </c:pt>
                <c:pt idx="448">
                  <c:v>-0.80079841160266774</c:v>
                </c:pt>
                <c:pt idx="449">
                  <c:v>-0.80827624027550105</c:v>
                </c:pt>
                <c:pt idx="450">
                  <c:v>-0.81562592068644435</c:v>
                </c:pt>
                <c:pt idx="451">
                  <c:v>-0.82284628757945666</c:v>
                </c:pt>
                <c:pt idx="452">
                  <c:v>-0.82993619620052894</c:v>
                </c:pt>
                <c:pt idx="453">
                  <c:v>-0.83689452247917684</c:v>
                </c:pt>
                <c:pt idx="454">
                  <c:v>-0.843720163206647</c:v>
                </c:pt>
                <c:pt idx="455">
                  <c:v>-0.85041203621084671</c:v>
                </c:pt>
                <c:pt idx="456">
                  <c:v>-0.85696908052789655</c:v>
                </c:pt>
                <c:pt idx="457">
                  <c:v>-0.86339025657034885</c:v>
                </c:pt>
                <c:pt idx="458">
                  <c:v>-0.86967454629201146</c:v>
                </c:pt>
                <c:pt idx="459">
                  <c:v>-0.87582095334935195</c:v>
                </c:pt>
                <c:pt idx="460">
                  <c:v>-0.88182850325945983</c:v>
                </c:pt>
                <c:pt idx="461">
                  <c:v>-0.88769624355455534</c:v>
                </c:pt>
                <c:pt idx="462">
                  <c:v>-0.89342324393298378</c:v>
                </c:pt>
                <c:pt idx="463">
                  <c:v>-0.8990085964067277</c:v>
                </c:pt>
                <c:pt idx="464">
                  <c:v>-0.90445141544534879</c:v>
                </c:pt>
                <c:pt idx="465">
                  <c:v>-0.90975083811639423</c:v>
                </c:pt>
                <c:pt idx="466">
                  <c:v>-0.91490602422220257</c:v>
                </c:pt>
                <c:pt idx="467">
                  <c:v>-0.91991615643312463</c:v>
                </c:pt>
                <c:pt idx="468">
                  <c:v>-0.92478044041709373</c:v>
                </c:pt>
                <c:pt idx="469">
                  <c:v>-0.92949810496557161</c:v>
                </c:pt>
                <c:pt idx="470">
                  <c:v>-0.93406840211581854</c:v>
                </c:pt>
                <c:pt idx="471">
                  <c:v>-0.93849060726947575</c:v>
                </c:pt>
                <c:pt idx="472">
                  <c:v>-0.94276401930744913</c:v>
                </c:pt>
                <c:pt idx="473">
                  <c:v>-0.94688796070107328</c:v>
                </c:pt>
                <c:pt idx="474">
                  <c:v>-0.95086177761952173</c:v>
                </c:pt>
                <c:pt idx="475">
                  <c:v>-0.95468484003347098</c:v>
                </c:pt>
                <c:pt idx="476">
                  <c:v>-0.95835654181499175</c:v>
                </c:pt>
                <c:pt idx="477">
                  <c:v>-0.96187630083365039</c:v>
                </c:pt>
                <c:pt idx="478">
                  <c:v>-0.965243559048792</c:v>
                </c:pt>
                <c:pt idx="479">
                  <c:v>-0.96845778259802262</c:v>
                </c:pt>
                <c:pt idx="480">
                  <c:v>-0.97151846188185187</c:v>
                </c:pt>
                <c:pt idx="481">
                  <c:v>-0.97442511164448609</c:v>
                </c:pt>
                <c:pt idx="482">
                  <c:v>-0.97717727105075469</c:v>
                </c:pt>
                <c:pt idx="483">
                  <c:v>-0.97977450375919006</c:v>
                </c:pt>
                <c:pt idx="484">
                  <c:v>-0.98221639799118965</c:v>
                </c:pt>
                <c:pt idx="485">
                  <c:v>-0.98450256659631818</c:v>
                </c:pt>
                <c:pt idx="486">
                  <c:v>-0.98663264711367571</c:v>
                </c:pt>
                <c:pt idx="487">
                  <c:v>-0.98860630182936571</c:v>
                </c:pt>
                <c:pt idx="488">
                  <c:v>-0.99042321783004816</c:v>
                </c:pt>
                <c:pt idx="489">
                  <c:v>-0.99208310705253511</c:v>
                </c:pt>
                <c:pt idx="490">
                  <c:v>-0.99358570632947663</c:v>
                </c:pt>
                <c:pt idx="491">
                  <c:v>-0.99493077743107161</c:v>
                </c:pt>
                <c:pt idx="492">
                  <c:v>-0.99611810710284721</c:v>
                </c:pt>
                <c:pt idx="493">
                  <c:v>-0.99714750709946842</c:v>
                </c:pt>
                <c:pt idx="494">
                  <c:v>-0.99801881421457705</c:v>
                </c:pt>
                <c:pt idx="495">
                  <c:v>-0.99873189030667164</c:v>
                </c:pt>
                <c:pt idx="496">
                  <c:v>-0.99928662232101051</c:v>
                </c:pt>
                <c:pt idx="497">
                  <c:v>-0.99968292230753641</c:v>
                </c:pt>
                <c:pt idx="498">
                  <c:v>-0.99992072743481464</c:v>
                </c:pt>
                <c:pt idx="499">
                  <c:v>-1</c:v>
                </c:pt>
              </c:numCache>
            </c:numRef>
          </c:xVal>
          <c:yVal>
            <c:numRef>
              <c:f>'PCA SP DI KWC'!yycir1</c:f>
              <c:numCache>
                <c:formatCode>General</c:formatCode>
                <c:ptCount val="500"/>
                <c:pt idx="0">
                  <c:v>-3.23113931444132E-15</c:v>
                </c:pt>
                <c:pt idx="1">
                  <c:v>-1.2591220998459735E-2</c:v>
                </c:pt>
                <c:pt idx="2">
                  <c:v>-2.5180445720141945E-2</c:v>
                </c:pt>
                <c:pt idx="3">
                  <c:v>-3.7765678204774236E-2</c:v>
                </c:pt>
                <c:pt idx="4">
                  <c:v>-5.0344923125031971E-2</c:v>
                </c:pt>
                <c:pt idx="5">
                  <c:v>-6.2916186102889723E-2</c:v>
                </c:pt>
                <c:pt idx="6">
                  <c:v>-7.5477474025818878E-2</c:v>
                </c:pt>
                <c:pt idx="7">
                  <c:v>-8.8026795362788568E-2</c:v>
                </c:pt>
                <c:pt idx="8">
                  <c:v>-0.1005621604800116</c:v>
                </c:pt>
                <c:pt idx="9">
                  <c:v>-0.11308158195639038</c:v>
                </c:pt>
                <c:pt idx="10">
                  <c:v>-0.12558307489861517</c:v>
                </c:pt>
                <c:pt idx="11">
                  <c:v>-0.13806465725585837</c:v>
                </c:pt>
                <c:pt idx="12">
                  <c:v>-0.15052435013401691</c:v>
                </c:pt>
                <c:pt idx="13">
                  <c:v>-0.16296017810945904</c:v>
                </c:pt>
                <c:pt idx="14">
                  <c:v>-0.17537016954221801</c:v>
                </c:pt>
                <c:pt idx="15">
                  <c:v>-0.18775235688858324</c:v>
                </c:pt>
                <c:pt idx="16">
                  <c:v>-0.20010477701304769</c:v>
                </c:pt>
                <c:pt idx="17">
                  <c:v>-0.21242547149955354</c:v>
                </c:pt>
                <c:pt idx="18">
                  <c:v>-0.22471248696198584</c:v>
                </c:pt>
                <c:pt idx="19">
                  <c:v>-0.2369638753538762</c:v>
                </c:pt>
                <c:pt idx="20">
                  <c:v>-0.24917769427725583</c:v>
                </c:pt>
                <c:pt idx="21">
                  <c:v>-0.26135200729061064</c:v>
                </c:pt>
                <c:pt idx="22">
                  <c:v>-0.27348488421589651</c:v>
                </c:pt>
                <c:pt idx="23">
                  <c:v>-0.28557440144455964</c:v>
                </c:pt>
                <c:pt idx="24">
                  <c:v>-0.29761864224251461</c:v>
                </c:pt>
                <c:pt idx="25">
                  <c:v>-0.30961569705403447</c:v>
                </c:pt>
                <c:pt idx="26">
                  <c:v>-0.32156366380450052</c:v>
                </c:pt>
                <c:pt idx="27">
                  <c:v>-0.33346064820196486</c:v>
                </c:pt>
                <c:pt idx="28">
                  <c:v>-0.34530476403748667</c:v>
                </c:pt>
                <c:pt idx="29">
                  <c:v>-0.35709413348417585</c:v>
                </c:pt>
                <c:pt idx="30">
                  <c:v>-0.36882688739491826</c:v>
                </c:pt>
                <c:pt idx="31">
                  <c:v>-0.38050116559871205</c:v>
                </c:pt>
                <c:pt idx="32">
                  <c:v>-0.39211511719560105</c:v>
                </c:pt>
                <c:pt idx="33">
                  <c:v>-0.40366690085011231</c:v>
                </c:pt>
                <c:pt idx="34">
                  <c:v>-0.41515468508320258</c:v>
                </c:pt>
                <c:pt idx="35">
                  <c:v>-0.42657664856262195</c:v>
                </c:pt>
                <c:pt idx="36">
                  <c:v>-0.43793098039168138</c:v>
                </c:pt>
                <c:pt idx="37">
                  <c:v>-0.44921588039636001</c:v>
                </c:pt>
                <c:pt idx="38">
                  <c:v>-0.46042955941071717</c:v>
                </c:pt>
                <c:pt idx="39">
                  <c:v>-0.47157023956055066</c:v>
                </c:pt>
                <c:pt idx="40">
                  <c:v>-0.48263615454527276</c:v>
                </c:pt>
                <c:pt idx="41">
                  <c:v>-0.49362554991795216</c:v>
                </c:pt>
                <c:pt idx="42">
                  <c:v>-0.50453668336346336</c:v>
                </c:pt>
                <c:pt idx="43">
                  <c:v>-0.51536782497473332</c:v>
                </c:pt>
                <c:pt idx="44">
                  <c:v>-0.52611725752700511</c:v>
                </c:pt>
                <c:pt idx="45">
                  <c:v>-0.53678327675009063</c:v>
                </c:pt>
                <c:pt idx="46">
                  <c:v>-0.54736419159858263</c:v>
                </c:pt>
                <c:pt idx="47">
                  <c:v>-0.55785832451995654</c:v>
                </c:pt>
                <c:pt idx="48">
                  <c:v>-0.56826401172054053</c:v>
                </c:pt>
                <c:pt idx="49">
                  <c:v>-0.57857960342930215</c:v>
                </c:pt>
                <c:pt idx="50">
                  <c:v>-0.58880346415940599</c:v>
                </c:pt>
                <c:pt idx="51">
                  <c:v>-0.59893397296752149</c:v>
                </c:pt>
                <c:pt idx="52">
                  <c:v>-0.60896952371081003</c:v>
                </c:pt>
                <c:pt idx="53">
                  <c:v>-0.6189085253015697</c:v>
                </c:pt>
                <c:pt idx="54">
                  <c:v>-0.62874940195949769</c:v>
                </c:pt>
                <c:pt idx="55">
                  <c:v>-0.63849059346151915</c:v>
                </c:pt>
                <c:pt idx="56">
                  <c:v>-0.64813055538915965</c:v>
                </c:pt>
                <c:pt idx="57">
                  <c:v>-0.65766775937339916</c:v>
                </c:pt>
                <c:pt idx="58">
                  <c:v>-0.66710069333698718</c:v>
                </c:pt>
                <c:pt idx="59">
                  <c:v>-0.67642786173417901</c:v>
                </c:pt>
                <c:pt idx="60">
                  <c:v>-0.68564778578784369</c:v>
                </c:pt>
                <c:pt idx="61">
                  <c:v>-0.69475900372392385</c:v>
                </c:pt>
                <c:pt idx="62">
                  <c:v>-0.70376007100318216</c:v>
                </c:pt>
                <c:pt idx="63">
                  <c:v>-0.71264956055023165</c:v>
                </c:pt>
                <c:pt idx="64">
                  <c:v>-0.72142606297979461</c:v>
                </c:pt>
                <c:pt idx="65">
                  <c:v>-0.73008818682014853</c:v>
                </c:pt>
                <c:pt idx="66">
                  <c:v>-0.73863455873374162</c:v>
                </c:pt>
                <c:pt idx="67">
                  <c:v>-0.74706382373492208</c:v>
                </c:pt>
                <c:pt idx="68">
                  <c:v>-0.75537464540477428</c:v>
                </c:pt>
                <c:pt idx="69">
                  <c:v>-0.76356570610298924</c:v>
                </c:pt>
                <c:pt idx="70">
                  <c:v>-0.77163570717678498</c:v>
                </c:pt>
                <c:pt idx="71">
                  <c:v>-0.7795833691667845</c:v>
                </c:pt>
                <c:pt idx="72">
                  <c:v>-0.78740743200988661</c:v>
                </c:pt>
                <c:pt idx="73">
                  <c:v>-0.79510665523902302</c:v>
                </c:pt>
                <c:pt idx="74">
                  <c:v>-0.8026798181798479</c:v>
                </c:pt>
                <c:pt idx="75">
                  <c:v>-0.81012572014424955</c:v>
                </c:pt>
                <c:pt idx="76">
                  <c:v>-0.81744318062073507</c:v>
                </c:pt>
                <c:pt idx="77">
                  <c:v>-0.82463103946157934</c:v>
                </c:pt>
                <c:pt idx="78">
                  <c:v>-0.83168815706676069</c:v>
                </c:pt>
                <c:pt idx="79">
                  <c:v>-0.83861341456465355</c:v>
                </c:pt>
                <c:pt idx="80">
                  <c:v>-0.84540571398940245</c:v>
                </c:pt>
                <c:pt idx="81">
                  <c:v>-0.85206397845500914</c:v>
                </c:pt>
                <c:pt idx="82">
                  <c:v>-0.85858715232606742</c:v>
                </c:pt>
                <c:pt idx="83">
                  <c:v>-0.86497420138512582</c:v>
                </c:pt>
                <c:pt idx="84">
                  <c:v>-0.8712241129966557</c:v>
                </c:pt>
                <c:pt idx="85">
                  <c:v>-0.87733589626760922</c:v>
                </c:pt>
                <c:pt idx="86">
                  <c:v>-0.88330858220450814</c:v>
                </c:pt>
                <c:pt idx="87">
                  <c:v>-0.88914122386708372</c:v>
                </c:pt>
                <c:pt idx="88">
                  <c:v>-0.89483289651840325</c:v>
                </c:pt>
                <c:pt idx="89">
                  <c:v>-0.90038269777148217</c:v>
                </c:pt>
                <c:pt idx="90">
                  <c:v>-0.90578974773235832</c:v>
                </c:pt>
                <c:pt idx="91">
                  <c:v>-0.91105318913959277</c:v>
                </c:pt>
                <c:pt idx="92">
                  <c:v>-0.91617218750017881</c:v>
                </c:pt>
                <c:pt idx="93">
                  <c:v>-0.92114593122185473</c:v>
                </c:pt>
                <c:pt idx="94">
                  <c:v>-0.92597363174177405</c:v>
                </c:pt>
                <c:pt idx="95">
                  <c:v>-0.9306545236515289</c:v>
                </c:pt>
                <c:pt idx="96">
                  <c:v>-0.93518786481849892</c:v>
                </c:pt>
                <c:pt idx="97">
                  <c:v>-0.93957293650352114</c:v>
                </c:pt>
                <c:pt idx="98">
                  <c:v>-0.9438090434748313</c:v>
                </c:pt>
                <c:pt idx="99">
                  <c:v>-0.94789551411829742</c:v>
                </c:pt>
                <c:pt idx="100">
                  <c:v>-0.95183170054389921</c:v>
                </c:pt>
                <c:pt idx="101">
                  <c:v>-0.95561697868844564</c:v>
                </c:pt>
                <c:pt idx="102">
                  <c:v>-0.95925074841452074</c:v>
                </c:pt>
                <c:pt idx="103">
                  <c:v>-0.96273243360563066</c:v>
                </c:pt>
                <c:pt idx="104">
                  <c:v>-0.96606148225754063</c:v>
                </c:pt>
                <c:pt idx="105">
                  <c:v>-0.96923736656579962</c:v>
                </c:pt>
                <c:pt idx="106">
                  <c:v>-0.97225958300941495</c:v>
                </c:pt>
                <c:pt idx="107">
                  <c:v>-0.97512765243068877</c:v>
                </c:pt>
                <c:pt idx="108">
                  <c:v>-0.97784112011117741</c:v>
                </c:pt>
                <c:pt idx="109">
                  <c:v>-0.98039955584379468</c:v>
                </c:pt>
                <c:pt idx="110">
                  <c:v>-0.98280255400101468</c:v>
                </c:pt>
                <c:pt idx="111">
                  <c:v>-0.98504973359918413</c:v>
                </c:pt>
                <c:pt idx="112">
                  <c:v>-0.98714073835891369</c:v>
                </c:pt>
                <c:pt idx="113">
                  <c:v>-0.98907523676158748</c:v>
                </c:pt>
                <c:pt idx="114">
                  <c:v>-0.9908529221018999</c:v>
                </c:pt>
                <c:pt idx="115">
                  <c:v>-0.99247351253649974</c:v>
                </c:pt>
                <c:pt idx="116">
                  <c:v>-0.9939367511286632</c:v>
                </c:pt>
                <c:pt idx="117">
                  <c:v>-0.99524240588903867</c:v>
                </c:pt>
                <c:pt idx="118">
                  <c:v>-0.99639026981242096</c:v>
                </c:pt>
                <c:pt idx="119">
                  <c:v>-0.99738016091057557</c:v>
                </c:pt>
                <c:pt idx="120">
                  <c:v>-0.99821192224108835</c:v>
                </c:pt>
                <c:pt idx="121">
                  <c:v>-0.99888542193224983</c:v>
                </c:pt>
                <c:pt idx="122">
                  <c:v>-0.99940055320396648</c:v>
                </c:pt>
                <c:pt idx="123">
                  <c:v>-0.999757234384682</c:v>
                </c:pt>
                <c:pt idx="124">
                  <c:v>-0.99995540892433044</c:v>
                </c:pt>
                <c:pt idx="125">
                  <c:v>-0.99999504540330664</c:v>
                </c:pt>
                <c:pt idx="126">
                  <c:v>-0.9998761375374372</c:v>
                </c:pt>
                <c:pt idx="127">
                  <c:v>-0.99959870417898711</c:v>
                </c:pt>
                <c:pt idx="128">
                  <c:v>-0.99916278931366231</c:v>
                </c:pt>
                <c:pt idx="129">
                  <c:v>-0.99856846205364558</c:v>
                </c:pt>
                <c:pt idx="130">
                  <c:v>-0.9978158166266281</c:v>
                </c:pt>
                <c:pt idx="131">
                  <c:v>-0.99690497236087561</c:v>
                </c:pt>
                <c:pt idx="132">
                  <c:v>-0.99583607366631099</c:v>
                </c:pt>
                <c:pt idx="133">
                  <c:v>-0.99460929001161924</c:v>
                </c:pt>
                <c:pt idx="134">
                  <c:v>-0.99322481589737377</c:v>
                </c:pt>
                <c:pt idx="135">
                  <c:v>-0.99168287082520357</c:v>
                </c:pt>
                <c:pt idx="136">
                  <c:v>-0.98998369926299057</c:v>
                </c:pt>
                <c:pt idx="137">
                  <c:v>-0.98812757060611334</c:v>
                </c:pt>
                <c:pt idx="138">
                  <c:v>-0.98611477913472956</c:v>
                </c:pt>
                <c:pt idx="139">
                  <c:v>-0.98394564396712769</c:v>
                </c:pt>
                <c:pt idx="140">
                  <c:v>-0.98162050900912368</c:v>
                </c:pt>
                <c:pt idx="141">
                  <c:v>-0.97913974289954364</c:v>
                </c:pt>
                <c:pt idx="142">
                  <c:v>-0.97650373895177345</c:v>
                </c:pt>
                <c:pt idx="143">
                  <c:v>-0.9737129150914029</c:v>
                </c:pt>
                <c:pt idx="144">
                  <c:v>-0.97076771378996451</c:v>
                </c:pt>
                <c:pt idx="145">
                  <c:v>-0.96766860199478388</c:v>
                </c:pt>
                <c:pt idx="146">
                  <c:v>-0.9644160710549412</c:v>
                </c:pt>
                <c:pt idx="147">
                  <c:v>-0.96101063664338426</c:v>
                </c:pt>
                <c:pt idx="148">
                  <c:v>-0.95745283867514874</c:v>
                </c:pt>
                <c:pt idx="149">
                  <c:v>-0.95374324122178289</c:v>
                </c:pt>
                <c:pt idx="150">
                  <c:v>-0.94988243242189618</c:v>
                </c:pt>
                <c:pt idx="151">
                  <c:v>-0.94587102438792203</c:v>
                </c:pt>
                <c:pt idx="152">
                  <c:v>-0.9417096531090744</c:v>
                </c:pt>
                <c:pt idx="153">
                  <c:v>-0.93739897835049979</c:v>
                </c:pt>
                <c:pt idx="154">
                  <c:v>-0.93293968354869372</c:v>
                </c:pt>
                <c:pt idx="155">
                  <c:v>-0.92833247570312916</c:v>
                </c:pt>
                <c:pt idx="156">
                  <c:v>-0.92357808526417762</c:v>
                </c:pt>
                <c:pt idx="157">
                  <c:v>-0.91867726601728883</c:v>
                </c:pt>
                <c:pt idx="158">
                  <c:v>-0.91363079496349064</c:v>
                </c:pt>
                <c:pt idx="159">
                  <c:v>-0.90843947219619336</c:v>
                </c:pt>
                <c:pt idx="160">
                  <c:v>-0.90310412077434032</c:v>
                </c:pt>
                <c:pt idx="161">
                  <c:v>-0.89762558659192215</c:v>
                </c:pt>
                <c:pt idx="162">
                  <c:v>-0.89200473824385262</c:v>
                </c:pt>
                <c:pt idx="163">
                  <c:v>-0.88624246688826536</c:v>
                </c:pt>
                <c:pt idx="164">
                  <c:v>-0.88033968610522451</c:v>
                </c:pt>
                <c:pt idx="165">
                  <c:v>-0.87429733175187974</c:v>
                </c:pt>
                <c:pt idx="166">
                  <c:v>-0.86811636181408758</c:v>
                </c:pt>
                <c:pt idx="167">
                  <c:v>-0.86179775625453692</c:v>
                </c:pt>
                <c:pt idx="168">
                  <c:v>-0.85534251685736318</c:v>
                </c:pt>
                <c:pt idx="169">
                  <c:v>-0.84875166706934413</c:v>
                </c:pt>
                <c:pt idx="170">
                  <c:v>-0.84202625183761459</c:v>
                </c:pt>
                <c:pt idx="171">
                  <c:v>-0.83516733744401361</c:v>
                </c:pt>
                <c:pt idx="172">
                  <c:v>-0.8281760113360136</c:v>
                </c:pt>
                <c:pt idx="173">
                  <c:v>-0.82105338195432576</c:v>
                </c:pt>
                <c:pt idx="174">
                  <c:v>-0.8138005785571556</c:v>
                </c:pt>
                <c:pt idx="175">
                  <c:v>-0.80641875104115968</c:v>
                </c:pt>
                <c:pt idx="176">
                  <c:v>-0.79890906975914755</c:v>
                </c:pt>
                <c:pt idx="177">
                  <c:v>-0.79127272533451476</c:v>
                </c:pt>
                <c:pt idx="178">
                  <c:v>-0.78351092847248416</c:v>
                </c:pt>
                <c:pt idx="179">
                  <c:v>-0.77562490976815235</c:v>
                </c:pt>
                <c:pt idx="180">
                  <c:v>-0.76761591951138153</c:v>
                </c:pt>
                <c:pt idx="181">
                  <c:v>-0.75948522748857605</c:v>
                </c:pt>
                <c:pt idx="182">
                  <c:v>-0.75123412278136159</c:v>
                </c:pt>
                <c:pt idx="183">
                  <c:v>-0.74286391356221293</c:v>
                </c:pt>
                <c:pt idx="184">
                  <c:v>-0.73437592688703979</c:v>
                </c:pt>
                <c:pt idx="185">
                  <c:v>-0.72577150848479821</c:v>
                </c:pt>
                <c:pt idx="186">
                  <c:v>-0.71705202254412215</c:v>
                </c:pt>
                <c:pt idx="187">
                  <c:v>-0.70821885149704789</c:v>
                </c:pt>
                <c:pt idx="188">
                  <c:v>-0.6992733957998325</c:v>
                </c:pt>
                <c:pt idx="189">
                  <c:v>-0.69021707371091456</c:v>
                </c:pt>
                <c:pt idx="190">
                  <c:v>-0.68105132106606059</c:v>
                </c:pt>
                <c:pt idx="191">
                  <c:v>-0.67177759105071932</c:v>
                </c:pt>
                <c:pt idx="192">
                  <c:v>-0.66239735396962285</c:v>
                </c:pt>
                <c:pt idx="193">
                  <c:v>-0.65291209701368436</c:v>
                </c:pt>
                <c:pt idx="194">
                  <c:v>-0.64332332402420278</c:v>
                </c:pt>
                <c:pt idx="195">
                  <c:v>-0.63363255525444295</c:v>
                </c:pt>
                <c:pt idx="196">
                  <c:v>-0.62384132712860418</c:v>
                </c:pt>
                <c:pt idx="197">
                  <c:v>-0.61395119199822235</c:v>
                </c:pt>
                <c:pt idx="198">
                  <c:v>-0.60396371789606418</c:v>
                </c:pt>
                <c:pt idx="199">
                  <c:v>-0.5938804882875125</c:v>
                </c:pt>
                <c:pt idx="200">
                  <c:v>-0.58370310181952056</c:v>
                </c:pt>
                <c:pt idx="201">
                  <c:v>-0.5734331720671515</c:v>
                </c:pt>
                <c:pt idx="202">
                  <c:v>-0.56307232727775858</c:v>
                </c:pt>
                <c:pt idx="203">
                  <c:v>-0.55262221011282964</c:v>
                </c:pt>
                <c:pt idx="204">
                  <c:v>-0.54208447738755061</c:v>
                </c:pt>
                <c:pt idx="205">
                  <c:v>-0.53146079980813121</c:v>
                </c:pt>
                <c:pt idx="206">
                  <c:v>-0.5207528617069197</c:v>
                </c:pt>
                <c:pt idx="207">
                  <c:v>-0.5099623607753565</c:v>
                </c:pt>
                <c:pt idx="208">
                  <c:v>-0.49909100779482296</c:v>
                </c:pt>
                <c:pt idx="209">
                  <c:v>-0.48814052636538885</c:v>
                </c:pt>
                <c:pt idx="210">
                  <c:v>-0.47711265263256231</c:v>
                </c:pt>
                <c:pt idx="211">
                  <c:v>-0.46600913501202285</c:v>
                </c:pt>
                <c:pt idx="212">
                  <c:v>-0.45483173391241832</c:v>
                </c:pt>
                <c:pt idx="213">
                  <c:v>-0.4435822214562633</c:v>
                </c:pt>
                <c:pt idx="214">
                  <c:v>-0.43226238119897775</c:v>
                </c:pt>
                <c:pt idx="215">
                  <c:v>-0.42087400784610973</c:v>
                </c:pt>
                <c:pt idx="216">
                  <c:v>-0.40941890696879751</c:v>
                </c:pt>
                <c:pt idx="217">
                  <c:v>-0.397898894717504</c:v>
                </c:pt>
                <c:pt idx="218">
                  <c:v>-0.38631579753407258</c:v>
                </c:pt>
                <c:pt idx="219">
                  <c:v>-0.37467145186215567</c:v>
                </c:pt>
                <c:pt idx="220">
                  <c:v>-0.36296770385605764</c:v>
                </c:pt>
                <c:pt idx="221">
                  <c:v>-0.35120640908803058</c:v>
                </c:pt>
                <c:pt idx="222">
                  <c:v>-0.33938943225408802</c:v>
                </c:pt>
                <c:pt idx="223">
                  <c:v>-0.32751864687836146</c:v>
                </c:pt>
                <c:pt idx="224">
                  <c:v>-0.31559593501606631</c:v>
                </c:pt>
                <c:pt idx="225">
                  <c:v>-0.30362318695510931</c:v>
                </c:pt>
                <c:pt idx="226">
                  <c:v>-0.29160230091639305</c:v>
                </c:pt>
                <c:pt idx="227">
                  <c:v>-0.27953518275286177</c:v>
                </c:pt>
                <c:pt idx="228">
                  <c:v>-0.26742374564733634</c:v>
                </c:pt>
                <c:pt idx="229">
                  <c:v>-0.25526990980919356</c:v>
                </c:pt>
                <c:pt idx="230">
                  <c:v>-0.24307560216992036</c:v>
                </c:pt>
                <c:pt idx="231">
                  <c:v>-0.23084275607761021</c:v>
                </c:pt>
                <c:pt idx="232">
                  <c:v>-0.21857331099044294</c:v>
                </c:pt>
                <c:pt idx="233">
                  <c:v>-0.20626921216918917</c:v>
                </c:pt>
                <c:pt idx="234">
                  <c:v>-0.19393241036879971</c:v>
                </c:pt>
                <c:pt idx="235">
                  <c:v>-0.18156486152912574</c:v>
                </c:pt>
                <c:pt idx="236">
                  <c:v>-0.16916852646480918</c:v>
                </c:pt>
                <c:pt idx="237">
                  <c:v>-0.15674537055440996</c:v>
                </c:pt>
                <c:pt idx="238">
                  <c:v>-0.14429736342880076</c:v>
                </c:pt>
                <c:pt idx="239">
                  <c:v>-0.13182647865889438</c:v>
                </c:pt>
                <c:pt idx="240">
                  <c:v>-0.11933469344274253</c:v>
                </c:pt>
                <c:pt idx="241">
                  <c:v>-0.1068239882920613</c:v>
                </c:pt>
                <c:pt idx="242">
                  <c:v>-9.4296346718229729E-2</c:v>
                </c:pt>
                <c:pt idx="243">
                  <c:v>-8.1753754917813254E-2</c:v>
                </c:pt>
                <c:pt idx="244">
                  <c:v>-6.9198201457665753E-2</c:v>
                </c:pt>
                <c:pt idx="245">
                  <c:v>-5.6631676959646569E-2</c:v>
                </c:pt>
                <c:pt idx="246">
                  <c:v>-4.4056173785020122E-2</c:v>
                </c:pt>
                <c:pt idx="247">
                  <c:v>-3.1473685718577823E-2</c:v>
                </c:pt>
                <c:pt idx="248">
                  <c:v>-1.8886207652529921E-2</c:v>
                </c:pt>
                <c:pt idx="249">
                  <c:v>-6.2957352702271195E-3</c:v>
                </c:pt>
                <c:pt idx="250">
                  <c:v>6.295735270244439E-3</c:v>
                </c:pt>
                <c:pt idx="251">
                  <c:v>1.8886207652546793E-2</c:v>
                </c:pt>
                <c:pt idx="252">
                  <c:v>3.1473685718595143E-2</c:v>
                </c:pt>
                <c:pt idx="253">
                  <c:v>4.4056173785037421E-2</c:v>
                </c:pt>
                <c:pt idx="254">
                  <c:v>5.6631676959663334E-2</c:v>
                </c:pt>
                <c:pt idx="255">
                  <c:v>6.9198201457683031E-2</c:v>
                </c:pt>
                <c:pt idx="256">
                  <c:v>8.1753754917830532E-2</c:v>
                </c:pt>
                <c:pt idx="257">
                  <c:v>9.4296346718246576E-2</c:v>
                </c:pt>
                <c:pt idx="258">
                  <c:v>0.10682398829207851</c:v>
                </c:pt>
                <c:pt idx="259">
                  <c:v>0.11933469344275972</c:v>
                </c:pt>
                <c:pt idx="260">
                  <c:v>0.13182647865891117</c:v>
                </c:pt>
                <c:pt idx="261">
                  <c:v>0.14429736342881774</c:v>
                </c:pt>
                <c:pt idx="262">
                  <c:v>0.15674537055442714</c:v>
                </c:pt>
                <c:pt idx="263">
                  <c:v>0.16916852646482589</c:v>
                </c:pt>
                <c:pt idx="264">
                  <c:v>0.18156486152914267</c:v>
                </c:pt>
                <c:pt idx="265">
                  <c:v>0.19393241036881659</c:v>
                </c:pt>
                <c:pt idx="266">
                  <c:v>0.20626921216920582</c:v>
                </c:pt>
                <c:pt idx="267">
                  <c:v>0.2185733109904599</c:v>
                </c:pt>
                <c:pt idx="268">
                  <c:v>0.23084275607762719</c:v>
                </c:pt>
                <c:pt idx="269">
                  <c:v>0.24307560216993654</c:v>
                </c:pt>
                <c:pt idx="270">
                  <c:v>0.25526990980921038</c:v>
                </c:pt>
                <c:pt idx="271">
                  <c:v>0.26742374564735333</c:v>
                </c:pt>
                <c:pt idx="272">
                  <c:v>0.27953518275287781</c:v>
                </c:pt>
                <c:pt idx="273">
                  <c:v>0.29160230091640982</c:v>
                </c:pt>
                <c:pt idx="274">
                  <c:v>0.3036231869551258</c:v>
                </c:pt>
                <c:pt idx="275">
                  <c:v>0.3155959350160823</c:v>
                </c:pt>
                <c:pt idx="276">
                  <c:v>0.32751864687837773</c:v>
                </c:pt>
                <c:pt idx="277">
                  <c:v>0.3393894322541044</c:v>
                </c:pt>
                <c:pt idx="278">
                  <c:v>0.35120640908804668</c:v>
                </c:pt>
                <c:pt idx="279">
                  <c:v>0.36296770385607374</c:v>
                </c:pt>
                <c:pt idx="280">
                  <c:v>0.37467145186217138</c:v>
                </c:pt>
                <c:pt idx="281">
                  <c:v>0.38631579753408812</c:v>
                </c:pt>
                <c:pt idx="282">
                  <c:v>0.39789889471751977</c:v>
                </c:pt>
                <c:pt idx="283">
                  <c:v>0.40941890696881361</c:v>
                </c:pt>
                <c:pt idx="284">
                  <c:v>0.42087400784612505</c:v>
                </c:pt>
                <c:pt idx="285">
                  <c:v>0.43226238119899335</c:v>
                </c:pt>
                <c:pt idx="286">
                  <c:v>0.44358222145627885</c:v>
                </c:pt>
                <c:pt idx="287">
                  <c:v>0.45483173391243337</c:v>
                </c:pt>
                <c:pt idx="288">
                  <c:v>0.46600913501203806</c:v>
                </c:pt>
                <c:pt idx="289">
                  <c:v>0.47711265263257752</c:v>
                </c:pt>
                <c:pt idx="290">
                  <c:v>0.48814052636540384</c:v>
                </c:pt>
                <c:pt idx="291">
                  <c:v>0.49909100779483795</c:v>
                </c:pt>
                <c:pt idx="292">
                  <c:v>0.50996236077537216</c:v>
                </c:pt>
                <c:pt idx="293">
                  <c:v>0.5207528617069338</c:v>
                </c:pt>
                <c:pt idx="294">
                  <c:v>0.53146079980814587</c:v>
                </c:pt>
                <c:pt idx="295">
                  <c:v>0.54208447738756471</c:v>
                </c:pt>
                <c:pt idx="296">
                  <c:v>0.55262221011284363</c:v>
                </c:pt>
                <c:pt idx="297">
                  <c:v>0.56307232727777323</c:v>
                </c:pt>
                <c:pt idx="298">
                  <c:v>0.57343317206716626</c:v>
                </c:pt>
                <c:pt idx="299">
                  <c:v>0.58370310181953378</c:v>
                </c:pt>
                <c:pt idx="300">
                  <c:v>0.59388048828752649</c:v>
                </c:pt>
                <c:pt idx="301">
                  <c:v>0.60396371789607795</c:v>
                </c:pt>
                <c:pt idx="302">
                  <c:v>0.61395119199823567</c:v>
                </c:pt>
                <c:pt idx="303">
                  <c:v>0.62384132712861751</c:v>
                </c:pt>
                <c:pt idx="304">
                  <c:v>0.63363255525445661</c:v>
                </c:pt>
                <c:pt idx="305">
                  <c:v>0.64332332402421566</c:v>
                </c:pt>
                <c:pt idx="306">
                  <c:v>0.65291209701369746</c:v>
                </c:pt>
                <c:pt idx="307">
                  <c:v>0.66239735396963562</c:v>
                </c:pt>
                <c:pt idx="308">
                  <c:v>0.67177759105073165</c:v>
                </c:pt>
                <c:pt idx="309">
                  <c:v>0.68105132106607369</c:v>
                </c:pt>
                <c:pt idx="310">
                  <c:v>0.69021707371092644</c:v>
                </c:pt>
                <c:pt idx="311">
                  <c:v>0.69927339579984449</c:v>
                </c:pt>
                <c:pt idx="312">
                  <c:v>0.7082188514970601</c:v>
                </c:pt>
                <c:pt idx="313">
                  <c:v>0.71705202254413392</c:v>
                </c:pt>
                <c:pt idx="314">
                  <c:v>0.72577150848480965</c:v>
                </c:pt>
                <c:pt idx="315">
                  <c:v>0.73437592688705167</c:v>
                </c:pt>
                <c:pt idx="316">
                  <c:v>0.74286391356222425</c:v>
                </c:pt>
                <c:pt idx="317">
                  <c:v>0.75123412278137291</c:v>
                </c:pt>
                <c:pt idx="318">
                  <c:v>0.75948522748858704</c:v>
                </c:pt>
                <c:pt idx="319">
                  <c:v>0.76761591951139219</c:v>
                </c:pt>
                <c:pt idx="320">
                  <c:v>0.77562490976816323</c:v>
                </c:pt>
                <c:pt idx="321">
                  <c:v>0.78351092847249459</c:v>
                </c:pt>
                <c:pt idx="322">
                  <c:v>0.79127272533452508</c:v>
                </c:pt>
                <c:pt idx="323">
                  <c:v>0.79890906975915799</c:v>
                </c:pt>
                <c:pt idx="324">
                  <c:v>0.80641875104117022</c:v>
                </c:pt>
                <c:pt idx="325">
                  <c:v>0.8138005785571657</c:v>
                </c:pt>
                <c:pt idx="326">
                  <c:v>0.82105338195433553</c:v>
                </c:pt>
                <c:pt idx="327">
                  <c:v>0.82817601133602303</c:v>
                </c:pt>
                <c:pt idx="328">
                  <c:v>0.83516733744402261</c:v>
                </c:pt>
                <c:pt idx="329">
                  <c:v>0.84202625183762447</c:v>
                </c:pt>
                <c:pt idx="330">
                  <c:v>0.84875166706935301</c:v>
                </c:pt>
                <c:pt idx="331">
                  <c:v>0.85534251685737195</c:v>
                </c:pt>
                <c:pt idx="332">
                  <c:v>0.86179775625454569</c:v>
                </c:pt>
                <c:pt idx="333">
                  <c:v>0.86811636181409657</c:v>
                </c:pt>
                <c:pt idx="334">
                  <c:v>0.87429733175188784</c:v>
                </c:pt>
                <c:pt idx="335">
                  <c:v>0.88033968610523317</c:v>
                </c:pt>
                <c:pt idx="336">
                  <c:v>0.88624246688827313</c:v>
                </c:pt>
                <c:pt idx="337">
                  <c:v>0.89200473824385995</c:v>
                </c:pt>
                <c:pt idx="338">
                  <c:v>0.89762558659192981</c:v>
                </c:pt>
                <c:pt idx="339">
                  <c:v>0.90310412077434743</c:v>
                </c:pt>
                <c:pt idx="340">
                  <c:v>0.90843947219620003</c:v>
                </c:pt>
                <c:pt idx="341">
                  <c:v>0.91363079496349764</c:v>
                </c:pt>
                <c:pt idx="342">
                  <c:v>0.9186772660172956</c:v>
                </c:pt>
                <c:pt idx="343">
                  <c:v>0.92357808526418372</c:v>
                </c:pt>
                <c:pt idx="344">
                  <c:v>0.92833247570313548</c:v>
                </c:pt>
                <c:pt idx="345">
                  <c:v>0.93293968354869961</c:v>
                </c:pt>
                <c:pt idx="346">
                  <c:v>0.93739897835050578</c:v>
                </c:pt>
                <c:pt idx="347">
                  <c:v>0.94170965310908017</c:v>
                </c:pt>
                <c:pt idx="348">
                  <c:v>0.94587102438792769</c:v>
                </c:pt>
                <c:pt idx="349">
                  <c:v>0.94988243242190062</c:v>
                </c:pt>
                <c:pt idx="350">
                  <c:v>0.953743241221788</c:v>
                </c:pt>
                <c:pt idx="351">
                  <c:v>0.95745283867515363</c:v>
                </c:pt>
                <c:pt idx="352">
                  <c:v>0.96101063664338915</c:v>
                </c:pt>
                <c:pt idx="353">
                  <c:v>0.96441607105494587</c:v>
                </c:pt>
                <c:pt idx="354">
                  <c:v>0.9676686019947881</c:v>
                </c:pt>
                <c:pt idx="355">
                  <c:v>0.97076771378996851</c:v>
                </c:pt>
                <c:pt idx="356">
                  <c:v>0.97371291509140678</c:v>
                </c:pt>
                <c:pt idx="357">
                  <c:v>0.976503738951777</c:v>
                </c:pt>
                <c:pt idx="358">
                  <c:v>0.97913974289954764</c:v>
                </c:pt>
                <c:pt idx="359">
                  <c:v>0.9816205090091269</c:v>
                </c:pt>
                <c:pt idx="360">
                  <c:v>0.98394564396713069</c:v>
                </c:pt>
                <c:pt idx="361">
                  <c:v>0.98611477913473256</c:v>
                </c:pt>
                <c:pt idx="362">
                  <c:v>0.988127570606116</c:v>
                </c:pt>
                <c:pt idx="363">
                  <c:v>0.98998369926299346</c:v>
                </c:pt>
                <c:pt idx="364">
                  <c:v>0.99168287082520556</c:v>
                </c:pt>
                <c:pt idx="365">
                  <c:v>0.99322481589737577</c:v>
                </c:pt>
                <c:pt idx="366">
                  <c:v>0.99460929001162102</c:v>
                </c:pt>
                <c:pt idx="367">
                  <c:v>0.99583607366631266</c:v>
                </c:pt>
                <c:pt idx="368">
                  <c:v>0.99690497236087694</c:v>
                </c:pt>
                <c:pt idx="369">
                  <c:v>0.99781581662662922</c:v>
                </c:pt>
                <c:pt idx="370">
                  <c:v>0.99856846205364658</c:v>
                </c:pt>
                <c:pt idx="371">
                  <c:v>0.99916278931366309</c:v>
                </c:pt>
                <c:pt idx="372">
                  <c:v>0.99959870417898766</c:v>
                </c:pt>
                <c:pt idx="373">
                  <c:v>0.99987613753743754</c:v>
                </c:pt>
                <c:pt idx="374">
                  <c:v>0.99999504540330664</c:v>
                </c:pt>
                <c:pt idx="375">
                  <c:v>0.99995540892433032</c:v>
                </c:pt>
                <c:pt idx="376">
                  <c:v>0.99975723438468145</c:v>
                </c:pt>
                <c:pt idx="377">
                  <c:v>0.99940055320396559</c:v>
                </c:pt>
                <c:pt idx="378">
                  <c:v>0.99888542193224905</c:v>
                </c:pt>
                <c:pt idx="379">
                  <c:v>0.99821192224108735</c:v>
                </c:pt>
                <c:pt idx="380">
                  <c:v>0.99738016091057458</c:v>
                </c:pt>
                <c:pt idx="381">
                  <c:v>0.99639026981241963</c:v>
                </c:pt>
                <c:pt idx="382">
                  <c:v>0.99524240588903756</c:v>
                </c:pt>
                <c:pt idx="383">
                  <c:v>0.9939367511286612</c:v>
                </c:pt>
                <c:pt idx="384">
                  <c:v>0.99247351253649763</c:v>
                </c:pt>
                <c:pt idx="385">
                  <c:v>0.99085292210189779</c:v>
                </c:pt>
                <c:pt idx="386">
                  <c:v>0.98907523676158504</c:v>
                </c:pt>
                <c:pt idx="387">
                  <c:v>0.98714073835891092</c:v>
                </c:pt>
                <c:pt idx="388">
                  <c:v>0.98504973359918113</c:v>
                </c:pt>
                <c:pt idx="389">
                  <c:v>0.98280255400101157</c:v>
                </c:pt>
                <c:pt idx="390">
                  <c:v>0.98039955584379113</c:v>
                </c:pt>
                <c:pt idx="391">
                  <c:v>0.97784112011117408</c:v>
                </c:pt>
                <c:pt idx="392">
                  <c:v>0.97512765243068511</c:v>
                </c:pt>
                <c:pt idx="393">
                  <c:v>0.97225958300941084</c:v>
                </c:pt>
                <c:pt idx="394">
                  <c:v>0.96923736656579562</c:v>
                </c:pt>
                <c:pt idx="395">
                  <c:v>0.96606148225753585</c:v>
                </c:pt>
                <c:pt idx="396">
                  <c:v>0.96273243360562588</c:v>
                </c:pt>
                <c:pt idx="397">
                  <c:v>0.95925074841451585</c:v>
                </c:pt>
                <c:pt idx="398">
                  <c:v>0.95561697868844053</c:v>
                </c:pt>
                <c:pt idx="399">
                  <c:v>0.95183170054389377</c:v>
                </c:pt>
                <c:pt idx="400">
                  <c:v>0.94789551411829198</c:v>
                </c:pt>
                <c:pt idx="401">
                  <c:v>0.94380904347482553</c:v>
                </c:pt>
                <c:pt idx="402">
                  <c:v>0.93957293650351514</c:v>
                </c:pt>
                <c:pt idx="403">
                  <c:v>0.93518786481849292</c:v>
                </c:pt>
                <c:pt idx="404">
                  <c:v>0.93065452365152246</c:v>
                </c:pt>
                <c:pt idx="405">
                  <c:v>0.92597363174176739</c:v>
                </c:pt>
                <c:pt idx="406">
                  <c:v>0.92114593122184862</c:v>
                </c:pt>
                <c:pt idx="407">
                  <c:v>0.91617218750017182</c:v>
                </c:pt>
                <c:pt idx="408">
                  <c:v>0.91105318913958555</c:v>
                </c:pt>
                <c:pt idx="409">
                  <c:v>0.90578974773235132</c:v>
                </c:pt>
                <c:pt idx="410">
                  <c:v>0.90038269777147451</c:v>
                </c:pt>
                <c:pt idx="411">
                  <c:v>0.89483289651839548</c:v>
                </c:pt>
                <c:pt idx="412">
                  <c:v>0.88914122386707595</c:v>
                </c:pt>
                <c:pt idx="413">
                  <c:v>0.88330858220450004</c:v>
                </c:pt>
                <c:pt idx="414">
                  <c:v>0.877335896267601</c:v>
                </c:pt>
                <c:pt idx="415">
                  <c:v>0.8712241129966477</c:v>
                </c:pt>
                <c:pt idx="416">
                  <c:v>0.86497420138511716</c:v>
                </c:pt>
                <c:pt idx="417">
                  <c:v>0.85858715232605853</c:v>
                </c:pt>
                <c:pt idx="418">
                  <c:v>0.8520639784550007</c:v>
                </c:pt>
                <c:pt idx="419">
                  <c:v>0.84540571398939324</c:v>
                </c:pt>
                <c:pt idx="420">
                  <c:v>0.83861341456464422</c:v>
                </c:pt>
                <c:pt idx="421">
                  <c:v>0.8316881570667517</c:v>
                </c:pt>
                <c:pt idx="422">
                  <c:v>0.8246310394615689</c:v>
                </c:pt>
                <c:pt idx="423">
                  <c:v>0.81744318062072507</c:v>
                </c:pt>
                <c:pt idx="424">
                  <c:v>0.81012572014423967</c:v>
                </c:pt>
                <c:pt idx="425">
                  <c:v>0.80267981817983747</c:v>
                </c:pt>
                <c:pt idx="426">
                  <c:v>0.79510665523901269</c:v>
                </c:pt>
                <c:pt idx="427">
                  <c:v>0.78740743200987628</c:v>
                </c:pt>
                <c:pt idx="428">
                  <c:v>0.77958336916677407</c:v>
                </c:pt>
                <c:pt idx="429">
                  <c:v>0.7716357071767741</c:v>
                </c:pt>
                <c:pt idx="430">
                  <c:v>0.76356570610297869</c:v>
                </c:pt>
                <c:pt idx="431">
                  <c:v>0.75537464540476262</c:v>
                </c:pt>
                <c:pt idx="432">
                  <c:v>0.74706382373491054</c:v>
                </c:pt>
                <c:pt idx="433">
                  <c:v>0.73863455873372974</c:v>
                </c:pt>
                <c:pt idx="434">
                  <c:v>0.73008818682013699</c:v>
                </c:pt>
                <c:pt idx="435">
                  <c:v>0.72142606297978262</c:v>
                </c:pt>
                <c:pt idx="436">
                  <c:v>0.71264956055021988</c:v>
                </c:pt>
                <c:pt idx="437">
                  <c:v>0.70376007100316962</c:v>
                </c:pt>
                <c:pt idx="438">
                  <c:v>0.69475900372391164</c:v>
                </c:pt>
                <c:pt idx="439">
                  <c:v>0.68564778578783159</c:v>
                </c:pt>
                <c:pt idx="440">
                  <c:v>0.67642786173416569</c:v>
                </c:pt>
                <c:pt idx="441">
                  <c:v>0.66710069333697453</c:v>
                </c:pt>
                <c:pt idx="442">
                  <c:v>0.65766775937338651</c:v>
                </c:pt>
                <c:pt idx="443">
                  <c:v>0.64813055538914699</c:v>
                </c:pt>
                <c:pt idx="444">
                  <c:v>0.63849059346150594</c:v>
                </c:pt>
                <c:pt idx="445">
                  <c:v>0.6287494019594847</c:v>
                </c:pt>
                <c:pt idx="446">
                  <c:v>0.61890852530155571</c:v>
                </c:pt>
                <c:pt idx="447">
                  <c:v>0.6089695237107966</c:v>
                </c:pt>
                <c:pt idx="448">
                  <c:v>0.5989339729675085</c:v>
                </c:pt>
                <c:pt idx="449">
                  <c:v>0.588803464159392</c:v>
                </c:pt>
                <c:pt idx="450">
                  <c:v>0.57857960342928805</c:v>
                </c:pt>
                <c:pt idx="451">
                  <c:v>0.56826401172052687</c:v>
                </c:pt>
                <c:pt idx="452">
                  <c:v>0.55785832451994222</c:v>
                </c:pt>
                <c:pt idx="453">
                  <c:v>0.54736419159856753</c:v>
                </c:pt>
                <c:pt idx="454">
                  <c:v>0.53678327675007664</c:v>
                </c:pt>
                <c:pt idx="455">
                  <c:v>0.52611725752699035</c:v>
                </c:pt>
                <c:pt idx="456">
                  <c:v>0.51536782497471856</c:v>
                </c:pt>
                <c:pt idx="457">
                  <c:v>0.50453668336344859</c:v>
                </c:pt>
                <c:pt idx="458">
                  <c:v>0.49362554991793683</c:v>
                </c:pt>
                <c:pt idx="459">
                  <c:v>0.48263615454525777</c:v>
                </c:pt>
                <c:pt idx="460">
                  <c:v>0.47157023956053545</c:v>
                </c:pt>
                <c:pt idx="461">
                  <c:v>0.46042955941070185</c:v>
                </c:pt>
                <c:pt idx="462">
                  <c:v>0.44921588039634452</c:v>
                </c:pt>
                <c:pt idx="463">
                  <c:v>0.43793098039166622</c:v>
                </c:pt>
                <c:pt idx="464">
                  <c:v>0.42657664856260635</c:v>
                </c:pt>
                <c:pt idx="465">
                  <c:v>0.41515468508318648</c:v>
                </c:pt>
                <c:pt idx="466">
                  <c:v>0.40366690085009682</c:v>
                </c:pt>
                <c:pt idx="467">
                  <c:v>0.39211511719558489</c:v>
                </c:pt>
                <c:pt idx="468">
                  <c:v>0.38050116559869612</c:v>
                </c:pt>
                <c:pt idx="469">
                  <c:v>0.36882688739490266</c:v>
                </c:pt>
                <c:pt idx="470">
                  <c:v>0.3570941334841598</c:v>
                </c:pt>
                <c:pt idx="471">
                  <c:v>0.34530476403747051</c:v>
                </c:pt>
                <c:pt idx="472">
                  <c:v>0.33346064820194904</c:v>
                </c:pt>
                <c:pt idx="473">
                  <c:v>0.32156366380448409</c:v>
                </c:pt>
                <c:pt idx="474">
                  <c:v>0.30961569705401804</c:v>
                </c:pt>
                <c:pt idx="475">
                  <c:v>0.29761864224249857</c:v>
                </c:pt>
                <c:pt idx="476">
                  <c:v>0.28557440144454316</c:v>
                </c:pt>
                <c:pt idx="477">
                  <c:v>0.27348488421587991</c:v>
                </c:pt>
                <c:pt idx="478">
                  <c:v>0.26135200729059388</c:v>
                </c:pt>
                <c:pt idx="479">
                  <c:v>0.24917769427723904</c:v>
                </c:pt>
                <c:pt idx="480">
                  <c:v>0.23696387535385935</c:v>
                </c:pt>
                <c:pt idx="481">
                  <c:v>0.22471248696196947</c:v>
                </c:pt>
                <c:pt idx="482">
                  <c:v>0.21242547149953681</c:v>
                </c:pt>
                <c:pt idx="483">
                  <c:v>0.20010477701303087</c:v>
                </c:pt>
                <c:pt idx="484">
                  <c:v>0.18775235688856684</c:v>
                </c:pt>
                <c:pt idx="485">
                  <c:v>0.17537016954220114</c:v>
                </c:pt>
                <c:pt idx="486">
                  <c:v>0.16296017810944194</c:v>
                </c:pt>
                <c:pt idx="487">
                  <c:v>0.15052435013400031</c:v>
                </c:pt>
                <c:pt idx="488">
                  <c:v>0.13806465725584122</c:v>
                </c:pt>
                <c:pt idx="489">
                  <c:v>0.12558307489859807</c:v>
                </c:pt>
                <c:pt idx="490">
                  <c:v>0.11308158195637352</c:v>
                </c:pt>
                <c:pt idx="491">
                  <c:v>0.10056216047999419</c:v>
                </c:pt>
                <c:pt idx="492">
                  <c:v>8.8026795362771276E-2</c:v>
                </c:pt>
                <c:pt idx="493">
                  <c:v>7.5477474025802044E-2</c:v>
                </c:pt>
                <c:pt idx="494">
                  <c:v>6.2916186102872404E-2</c:v>
                </c:pt>
                <c:pt idx="495">
                  <c:v>5.0344923125014651E-2</c:v>
                </c:pt>
                <c:pt idx="496">
                  <c:v>3.7765678204757375E-2</c:v>
                </c:pt>
                <c:pt idx="497">
                  <c:v>2.5180445720124664E-2</c:v>
                </c:pt>
                <c:pt idx="498">
                  <c:v>1.2591220998442417E-2</c:v>
                </c:pt>
                <c:pt idx="499">
                  <c:v>-1.3644250659861155E-14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6-8EA7-4454-ADA1-1BFADCD574DC}"/>
            </c:ext>
          </c:extLst>
        </c:ser>
        <c:ser>
          <c:idx val="2"/>
          <c:order val="2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81954226898647453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43101648144339488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7-8EA7-4454-ADA1-1BFADCD574DC}"/>
            </c:ext>
          </c:extLst>
        </c:ser>
        <c:ser>
          <c:idx val="3"/>
          <c:order val="3"/>
          <c:spPr>
            <a:ln w="12700">
              <a:solidFill>
                <a:srgbClr val="0070C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83754785008276811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30161833540733368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8-8EA7-4454-ADA1-1BFADCD574DC}"/>
            </c:ext>
          </c:extLst>
        </c:ser>
        <c:ser>
          <c:idx val="4"/>
          <c:order val="4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65581351297654955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31504448119041323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9-8EA7-4454-ADA1-1BFADCD574DC}"/>
            </c:ext>
          </c:extLst>
        </c:ser>
        <c:ser>
          <c:idx val="5"/>
          <c:order val="5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36620969738008236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46094132145983252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A-8EA7-4454-ADA1-1BFADCD574DC}"/>
            </c:ext>
          </c:extLst>
        </c:ser>
        <c:ser>
          <c:idx val="6"/>
          <c:order val="6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69556303583163759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50725197355842655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B-8EA7-4454-ADA1-1BFADCD574DC}"/>
            </c:ext>
          </c:extLst>
        </c:ser>
        <c:ser>
          <c:idx val="7"/>
          <c:order val="7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51941575177821775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58263839026611053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C-8EA7-4454-ADA1-1BFADCD574DC}"/>
            </c:ext>
          </c:extLst>
        </c:ser>
        <c:ser>
          <c:idx val="8"/>
          <c:order val="8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47070425926320258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14736949412966618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D-8EA7-4454-ADA1-1BFADCD574DC}"/>
            </c:ext>
          </c:extLst>
        </c:ser>
        <c:ser>
          <c:idx val="9"/>
          <c:order val="9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21801363040958141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11560049080581217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E-8EA7-4454-ADA1-1BFADCD574DC}"/>
            </c:ext>
          </c:extLst>
        </c:ser>
        <c:ser>
          <c:idx val="10"/>
          <c:order val="10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15147887923492201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29450626806445407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F-8EA7-4454-ADA1-1BFADCD574DC}"/>
            </c:ext>
          </c:extLst>
        </c:ser>
        <c:ser>
          <c:idx val="11"/>
          <c:order val="11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2.7212388246767982E-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22099183565245517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0-8EA7-4454-ADA1-1BFADCD574DC}"/>
            </c:ext>
          </c:extLst>
        </c:ser>
        <c:ser>
          <c:idx val="12"/>
          <c:order val="12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36460082237973651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51706455965741749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1-8EA7-4454-ADA1-1BFADCD574DC}"/>
            </c:ext>
          </c:extLst>
        </c:ser>
        <c:ser>
          <c:idx val="13"/>
          <c:order val="13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3.9060456342094547E-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48841690491727691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2-8EA7-4454-ADA1-1BFADCD574DC}"/>
            </c:ext>
          </c:extLst>
        </c:ser>
        <c:ser>
          <c:idx val="14"/>
          <c:order val="14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717353559367091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17578387741742482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3-8EA7-4454-ADA1-1BFADCD574DC}"/>
            </c:ext>
          </c:extLst>
        </c:ser>
        <c:ser>
          <c:idx val="15"/>
          <c:order val="15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7.7410444251374194E-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19562901844995947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4-8EA7-4454-ADA1-1BFADCD574DC}"/>
            </c:ext>
          </c:extLst>
        </c:ser>
        <c:ser>
          <c:idx val="16"/>
          <c:order val="16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32267411649361588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62429330970850061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5-8EA7-4454-ADA1-1BFADCD574DC}"/>
            </c:ext>
          </c:extLst>
        </c:ser>
        <c:ser>
          <c:idx val="17"/>
          <c:order val="17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1.9531322367549387E-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25026626322825674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6-8EA7-4454-ADA1-1BFADCD574DC}"/>
            </c:ext>
          </c:extLst>
        </c:ser>
        <c:ser>
          <c:idx val="18"/>
          <c:order val="18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dPt>
            <c:idx val="1"/>
            <c:spPr>
              <a:ln w="12700">
                <a:solidFill>
                  <a:srgbClr val="0070C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7-8EA7-4454-ADA1-1BFADCD574DC}"/>
              </c:ext>
            </c:extLst>
          </c:dPt>
          <c:xVal>
            <c:numLit>
              <c:formatCode>General</c:formatCode>
              <c:ptCount val="2"/>
              <c:pt idx="0">
                <c:v>0</c:v>
              </c:pt>
              <c:pt idx="1">
                <c:v>0.6695781388280456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13886627327635345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8-8EA7-4454-ADA1-1BFADCD574DC}"/>
            </c:ext>
          </c:extLst>
        </c:ser>
        <c:ser>
          <c:idx val="19"/>
          <c:order val="19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dPt>
            <c:idx val="1"/>
            <c:spPr>
              <a:ln w="12700">
                <a:solidFill>
                  <a:srgbClr val="00206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9-8EA7-4454-ADA1-1BFADCD574DC}"/>
              </c:ext>
            </c:extLst>
          </c:dPt>
          <c:xVal>
            <c:numLit>
              <c:formatCode>General</c:formatCode>
              <c:ptCount val="2"/>
              <c:pt idx="0">
                <c:v>0</c:v>
              </c:pt>
              <c:pt idx="1">
                <c:v>0.36545131962564964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63250115808729024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A-8EA7-4454-ADA1-1BFADCD574DC}"/>
            </c:ext>
          </c:extLst>
        </c:ser>
        <c:ser>
          <c:idx val="20"/>
          <c:order val="20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dPt>
            <c:idx val="1"/>
            <c:spPr>
              <a:ln w="12700">
                <a:solidFill>
                  <a:srgbClr val="00206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B-8EA7-4454-ADA1-1BFADCD574DC}"/>
              </c:ext>
            </c:extLst>
          </c:dPt>
          <c:xVal>
            <c:numLit>
              <c:formatCode>General</c:formatCode>
              <c:ptCount val="2"/>
              <c:pt idx="0">
                <c:v>0</c:v>
              </c:pt>
              <c:pt idx="1">
                <c:v>0.69527064022566598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579129160533708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C-8EA7-4454-ADA1-1BFADCD574DC}"/>
            </c:ext>
          </c:extLst>
        </c:ser>
        <c:ser>
          <c:idx val="21"/>
          <c:order val="21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69752444971791128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19874569442657722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D-8EA7-4454-ADA1-1BFADCD574DC}"/>
            </c:ext>
          </c:extLst>
        </c:ser>
        <c:ser>
          <c:idx val="22"/>
          <c:order val="22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dPt>
            <c:idx val="1"/>
            <c:spPr>
              <a:ln w="12700">
                <a:solidFill>
                  <a:srgbClr val="0070C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E-8EA7-4454-ADA1-1BFADCD574DC}"/>
              </c:ext>
            </c:extLst>
          </c:dPt>
          <c:xVal>
            <c:numLit>
              <c:formatCode>General</c:formatCode>
              <c:ptCount val="2"/>
              <c:pt idx="0">
                <c:v>0</c:v>
              </c:pt>
              <c:pt idx="1">
                <c:v>0.6198163302951436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45853617455639717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F-8EA7-4454-ADA1-1BFADCD574DC}"/>
            </c:ext>
          </c:extLst>
        </c:ser>
        <c:axId val="72057984"/>
        <c:axId val="72059904"/>
      </c:scatterChart>
      <c:valAx>
        <c:axId val="72057984"/>
        <c:scaling>
          <c:orientation val="minMax"/>
          <c:max val="1"/>
          <c:min val="-1"/>
        </c:scaling>
        <c:axPos val="b"/>
        <c:title>
          <c:tx>
            <c:rich>
              <a:bodyPr/>
              <a:lstStyle/>
              <a:p>
                <a:pPr>
                  <a:defRPr lang="en-US" sz="800" b="1"/>
                </a:pPr>
                <a:r>
                  <a:rPr lang="en-IN"/>
                  <a:t>F1 (27.04 %)</a:t>
                </a:r>
              </a:p>
            </c:rich>
          </c:tx>
          <c:layout/>
        </c:title>
        <c:numFmt formatCode="General" sourceLinked="0"/>
        <c:majorTickMark val="cross"/>
        <c:tickLblPos val="low"/>
        <c:txPr>
          <a:bodyPr/>
          <a:lstStyle/>
          <a:p>
            <a:pPr>
              <a:defRPr lang="en-US" sz="700"/>
            </a:pPr>
            <a:endParaRPr lang="en-US"/>
          </a:p>
        </c:txPr>
        <c:crossAx val="72059904"/>
        <c:crosses val="autoZero"/>
        <c:crossBetween val="midCat"/>
        <c:majorUnit val="0.25"/>
      </c:valAx>
      <c:valAx>
        <c:axId val="72059904"/>
        <c:scaling>
          <c:orientation val="minMax"/>
          <c:max val="1"/>
          <c:min val="-1"/>
        </c:scaling>
        <c:axPos val="l"/>
        <c:title>
          <c:tx>
            <c:rich>
              <a:bodyPr/>
              <a:lstStyle/>
              <a:p>
                <a:pPr>
                  <a:defRPr lang="en-US" sz="800" b="1"/>
                </a:pPr>
                <a:r>
                  <a:rPr lang="en-IN"/>
                  <a:t>F2 (16.13 %)</a:t>
                </a:r>
              </a:p>
            </c:rich>
          </c:tx>
          <c:layout/>
        </c:title>
        <c:numFmt formatCode="General" sourceLinked="0"/>
        <c:majorTickMark val="cross"/>
        <c:tickLblPos val="low"/>
        <c:txPr>
          <a:bodyPr/>
          <a:lstStyle/>
          <a:p>
            <a:pPr>
              <a:defRPr lang="en-US" sz="700"/>
            </a:pPr>
            <a:endParaRPr lang="en-US"/>
          </a:p>
        </c:txPr>
        <c:crossAx val="72057984"/>
        <c:crosses val="autoZero"/>
        <c:crossBetween val="midCat"/>
        <c:majorUnit val="0.25"/>
      </c:valAx>
      <c:spPr>
        <a:ln>
          <a:solidFill>
            <a:srgbClr val="808080"/>
          </a:solidFill>
          <a:prstDash val="solid"/>
        </a:ln>
      </c:spPr>
    </c:plotArea>
    <c:plotVisOnly val="1"/>
    <c:dispBlanksAs val="gap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 lang="en-US" sz="900" b="1"/>
            </a:pPr>
            <a:r>
              <a:rPr lang="en-IN"/>
              <a:t>Variables (axes F1 and F2: 50.19 %)</a:t>
            </a:r>
          </a:p>
        </c:rich>
      </c:tx>
      <c:layout/>
    </c:title>
    <c:plotArea>
      <c:layout>
        <c:manualLayout>
          <c:xMode val="edge"/>
          <c:yMode val="edge"/>
          <c:x val="4.7795275590551183E-2"/>
          <c:y val="8.2294272039524496E-2"/>
          <c:w val="0.93137139107611544"/>
          <c:h val="0.84411733827389301"/>
        </c:manualLayout>
      </c:layout>
      <c:scatterChart>
        <c:scatterStyle val="lineMarker"/>
        <c:ser>
          <c:idx val="0"/>
          <c:order val="0"/>
          <c:spPr>
            <a:ln w="19050">
              <a:noFill/>
            </a:ln>
            <a:effectLst/>
          </c:spPr>
          <c:marker>
            <c:symbol val="circle"/>
            <c:size val="3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dLbls>
            <c:dLbl>
              <c:idx val="0"/>
              <c:layout>
                <c:manualLayout>
                  <c:x val="-0.10700404858299606"/>
                  <c:y val="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EMP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2571-484B-8764-431A1C74BEF0}"/>
                </c:ext>
              </c:extLst>
            </c:dLbl>
            <c:dLbl>
              <c:idx val="1"/>
              <c:layout>
                <c:manualLayout>
                  <c:x val="-0.1458908476521408"/>
                  <c:y val="-2.352941176470591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umidity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2571-484B-8764-431A1C74BEF0}"/>
                </c:ext>
              </c:extLst>
            </c:dLbl>
            <c:dLbl>
              <c:idx val="2"/>
              <c:layout>
                <c:manualLayout>
                  <c:x val="-0.15738882336064269"/>
                  <c:y val="-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AIN FALL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2571-484B-8764-431A1C74BEF0}"/>
                </c:ext>
              </c:extLst>
            </c:dLbl>
            <c:dLbl>
              <c:idx val="3"/>
              <c:layout>
                <c:manualLayout>
                  <c:x val="-0.13864356530332492"/>
                  <c:y val="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W TEMP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2571-484B-8764-431A1C74BEF0}"/>
                </c:ext>
              </c:extLst>
            </c:dLbl>
            <c:dLbl>
              <c:idx val="4"/>
              <c:layout>
                <c:manualLayout>
                  <c:x val="-1.484463283202337E-16"/>
                  <c:y val="-2.352941176470594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O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2571-484B-8764-431A1C74BEF0}"/>
                </c:ext>
              </c:extLst>
            </c:dLbl>
            <c:dLbl>
              <c:idx val="5"/>
              <c:layout>
                <c:manualLayout>
                  <c:x val="-0.10815805412987345"/>
                  <c:y val="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 CO2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2571-484B-8764-431A1C74BEF0}"/>
                </c:ext>
              </c:extLst>
            </c:dLbl>
            <c:dLbl>
              <c:idx val="6"/>
              <c:layout>
                <c:manualLayout>
                  <c:x val="0"/>
                  <c:y val="-2.352941176470591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A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2571-484B-8764-431A1C74BEF0}"/>
                </c:ext>
              </c:extLst>
            </c:dLbl>
            <c:dLbl>
              <c:idx val="7"/>
              <c:layout>
                <c:manualLayout>
                  <c:x val="-1.484463283202337E-16"/>
                  <c:y val="-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H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2571-484B-8764-431A1C74BEF0}"/>
                </c:ext>
              </c:extLst>
            </c:dLbl>
            <c:dLbl>
              <c:idx val="8"/>
              <c:layout>
                <c:manualLayout>
                  <c:x val="0"/>
                  <c:y val="-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ALINITY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2571-484B-8764-431A1C74BEF0}"/>
                </c:ext>
              </c:extLst>
            </c:dLbl>
            <c:dLbl>
              <c:idx val="9"/>
              <c:layout>
                <c:manualLayout>
                  <c:x val="0"/>
                  <c:y val="2.352941176470594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H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2571-484B-8764-431A1C74BEF0}"/>
                </c:ext>
              </c:extLst>
            </c:dLbl>
            <c:dLbl>
              <c:idx val="10"/>
              <c:layout>
                <c:manualLayout>
                  <c:x val="-0.15206477732793539"/>
                  <c:y val="-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mmonia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2571-484B-8764-431A1C74BEF0}"/>
                </c:ext>
              </c:extLst>
            </c:dLbl>
            <c:dLbl>
              <c:idx val="11"/>
              <c:layout>
                <c:manualLayout>
                  <c:x val="-0.12991902834008104"/>
                  <c:y val="2.352941176470578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ITRITE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2571-484B-8764-431A1C74BEF0}"/>
                </c:ext>
              </c:extLst>
            </c:dLbl>
            <c:dLbl>
              <c:idx val="12"/>
              <c:layout>
                <c:manualLayout>
                  <c:x val="0"/>
                  <c:y val="-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ITRATE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2571-484B-8764-431A1C74BEF0}"/>
                </c:ext>
              </c:extLst>
            </c:dLbl>
            <c:dLbl>
              <c:idx val="13"/>
              <c:layout>
                <c:manualLayout>
                  <c:x val="-7.4223164160116962E-17"/>
                  <c:y val="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RTHO PHOSPHATE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2571-484B-8764-431A1C74BEF0}"/>
                </c:ext>
              </c:extLst>
            </c:dLbl>
            <c:dLbl>
              <c:idx val="14"/>
              <c:layout>
                <c:manualLayout>
                  <c:x val="-7.4223164160116962E-17"/>
                  <c:y val="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RON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2571-484B-8764-431A1C74BEF0}"/>
                </c:ext>
              </c:extLst>
            </c:dLbl>
            <c:dLbl>
              <c:idx val="15"/>
              <c:layout>
                <c:manualLayout>
                  <c:x val="-8.7368421052631581E-2"/>
                  <c:y val="-2.352941176470594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OC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2571-484B-8764-431A1C74BEF0}"/>
                </c:ext>
              </c:extLst>
            </c:dLbl>
            <c:dLbl>
              <c:idx val="16"/>
              <c:layout>
                <c:manualLayout>
                  <c:x val="-6.8603079473365428E-2"/>
                  <c:y val="-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rgbClr val="002060"/>
                        </a:solidFill>
                      </a:rPr>
                      <a:t>CS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2571-484B-8764-431A1C74BEF0}"/>
                </c:ext>
              </c:extLst>
            </c:dLbl>
            <c:dLbl>
              <c:idx val="17"/>
              <c:layout>
                <c:manualLayout>
                  <c:x val="-7.0688259109311799E-2"/>
                  <c:y val="-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rgbClr val="002060"/>
                        </a:solidFill>
                      </a:rPr>
                      <a:t>CC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2571-484B-8764-431A1C74BEF0}"/>
                </c:ext>
              </c:extLst>
            </c:dLbl>
            <c:dLbl>
              <c:idx val="18"/>
              <c:layout>
                <c:manualLayout>
                  <c:x val="-9.6882591093117379E-2"/>
                  <c:y val="-2.3529411764705879E-2"/>
                </c:manualLayout>
              </c:layout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 lang="en-US" sz="1000">
                        <a:solidFill>
                          <a:srgbClr val="002060"/>
                        </a:solidFill>
                      </a:defRPr>
                    </a:pPr>
                    <a:r>
                      <a:rPr lang="en-US">
                        <a:solidFill>
                          <a:srgbClr val="002060"/>
                        </a:solidFill>
                      </a:rPr>
                      <a:t>KCali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2571-484B-8764-431A1C74BEF0}"/>
                </c:ext>
              </c:extLst>
            </c:dLbl>
            <c:dLbl>
              <c:idx val="19"/>
              <c:layout>
                <c:manualLayout>
                  <c:x val="-6.461538461538463E-2"/>
                  <c:y val="-2.3529411764705917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rgbClr val="0070C0"/>
                        </a:solidFill>
                      </a:rPr>
                      <a:t>CJ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2571-484B-8764-431A1C74BEF0}"/>
                </c:ext>
              </c:extLst>
            </c:dLbl>
            <c:dLbl>
              <c:idx val="20"/>
              <c:layout>
                <c:manualLayout>
                  <c:x val="-0.11394720902802133"/>
                  <c:y val="-2.3529411764705879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rgbClr val="0070C0"/>
                        </a:solidFill>
                      </a:rPr>
                      <a:t>M Ten</a:t>
                    </a:r>
                  </a:p>
                </c:rich>
              </c:tx>
              <c:dLblPos val="r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2571-484B-8764-431A1C74BEF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lang="en-US" sz="1000">
                    <a:solidFill>
                      <a:srgbClr val="FF0000"/>
                    </a:solidFill>
                  </a:defRPr>
                </a:pPr>
                <a:endParaRPr lang="en-US"/>
              </a:p>
            </c:txPr>
            <c:dLblPos val="r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'PCA SP DI KFP'!$C$187:$C$207</c:f>
              <c:numCache>
                <c:formatCode>0.000</c:formatCode>
                <c:ptCount val="21"/>
                <c:pt idx="0">
                  <c:v>-0.94963504212905181</c:v>
                </c:pt>
                <c:pt idx="1">
                  <c:v>-0.72644618643541581</c:v>
                </c:pt>
                <c:pt idx="2">
                  <c:v>-0.50492565275407353</c:v>
                </c:pt>
                <c:pt idx="3">
                  <c:v>-0.52836999085646563</c:v>
                </c:pt>
                <c:pt idx="4">
                  <c:v>0.75127603450494063</c:v>
                </c:pt>
                <c:pt idx="5">
                  <c:v>-0.68049300488556086</c:v>
                </c:pt>
                <c:pt idx="6">
                  <c:v>0.63790558838224687</c:v>
                </c:pt>
                <c:pt idx="7">
                  <c:v>0.69583646048404069</c:v>
                </c:pt>
                <c:pt idx="8">
                  <c:v>0.49788512093157788</c:v>
                </c:pt>
                <c:pt idx="9">
                  <c:v>0.6018995724179762</c:v>
                </c:pt>
                <c:pt idx="10">
                  <c:v>-0.44110506112776482</c:v>
                </c:pt>
                <c:pt idx="11">
                  <c:v>-0.18543618597407402</c:v>
                </c:pt>
                <c:pt idx="12">
                  <c:v>0.68403353487472141</c:v>
                </c:pt>
                <c:pt idx="13">
                  <c:v>6.0306266431834753E-2</c:v>
                </c:pt>
                <c:pt idx="14">
                  <c:v>4.7421441313993794E-3</c:v>
                </c:pt>
                <c:pt idx="15">
                  <c:v>-0.74102455140551216</c:v>
                </c:pt>
                <c:pt idx="16">
                  <c:v>-0.33017282105547008</c:v>
                </c:pt>
                <c:pt idx="17">
                  <c:v>-0.39615074889447527</c:v>
                </c:pt>
                <c:pt idx="18">
                  <c:v>-0.30414360017582831</c:v>
                </c:pt>
                <c:pt idx="19">
                  <c:v>-0.50376395388404749</c:v>
                </c:pt>
                <c:pt idx="20">
                  <c:v>-0.4669774651624094</c:v>
                </c:pt>
              </c:numCache>
            </c:numRef>
          </c:xVal>
          <c:yVal>
            <c:numRef>
              <c:f>'PCA SP DI KFP'!$D$187:$D$207</c:f>
              <c:numCache>
                <c:formatCode>0.000</c:formatCode>
                <c:ptCount val="21"/>
                <c:pt idx="0">
                  <c:v>-0.14069847936584864</c:v>
                </c:pt>
                <c:pt idx="1">
                  <c:v>0.37234758359983117</c:v>
                </c:pt>
                <c:pt idx="2">
                  <c:v>0.22685517729116939</c:v>
                </c:pt>
                <c:pt idx="3">
                  <c:v>-0.5948558679403716</c:v>
                </c:pt>
                <c:pt idx="4">
                  <c:v>0.22241828404194738</c:v>
                </c:pt>
                <c:pt idx="5">
                  <c:v>-0.58610355291402949</c:v>
                </c:pt>
                <c:pt idx="6">
                  <c:v>0.30324241285237485</c:v>
                </c:pt>
                <c:pt idx="7">
                  <c:v>0.51637719037237251</c:v>
                </c:pt>
                <c:pt idx="8">
                  <c:v>0.25041617137551198</c:v>
                </c:pt>
                <c:pt idx="9">
                  <c:v>-0.20270364472344729</c:v>
                </c:pt>
                <c:pt idx="10">
                  <c:v>0.55385912645307711</c:v>
                </c:pt>
                <c:pt idx="11">
                  <c:v>-0.28432944043177499</c:v>
                </c:pt>
                <c:pt idx="12">
                  <c:v>3.2061591997558078E-2</c:v>
                </c:pt>
                <c:pt idx="13">
                  <c:v>-0.63601882250424735</c:v>
                </c:pt>
                <c:pt idx="14">
                  <c:v>-0.67638660396832762</c:v>
                </c:pt>
                <c:pt idx="15">
                  <c:v>5.1579670450650567E-2</c:v>
                </c:pt>
                <c:pt idx="16">
                  <c:v>0.7506097861172808</c:v>
                </c:pt>
                <c:pt idx="17">
                  <c:v>0.27067901546868328</c:v>
                </c:pt>
                <c:pt idx="18">
                  <c:v>0.43198280929926697</c:v>
                </c:pt>
                <c:pt idx="19">
                  <c:v>0.62334156157248655</c:v>
                </c:pt>
                <c:pt idx="20">
                  <c:v>0.28768275670376736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5-2571-484B-8764-431A1C74BEF0}"/>
            </c:ext>
          </c:extLst>
        </c:ser>
        <c:ser>
          <c:idx val="1"/>
          <c:order val="1"/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xVal>
            <c:numRef>
              <c:f>'PCA SP DI KFP'!ycir1</c:f>
              <c:numCache>
                <c:formatCode>General</c:formatCode>
                <c:ptCount val="500"/>
                <c:pt idx="0">
                  <c:v>-1</c:v>
                </c:pt>
                <c:pt idx="1">
                  <c:v>-0.99992072743481464</c:v>
                </c:pt>
                <c:pt idx="2">
                  <c:v>-0.99968292230753597</c:v>
                </c:pt>
                <c:pt idx="3">
                  <c:v>-0.99928662232101029</c:v>
                </c:pt>
                <c:pt idx="4">
                  <c:v>-0.99873189030667064</c:v>
                </c:pt>
                <c:pt idx="5">
                  <c:v>-0.99801881421457606</c:v>
                </c:pt>
                <c:pt idx="6">
                  <c:v>-0.99714750709946709</c:v>
                </c:pt>
                <c:pt idx="7">
                  <c:v>-0.99611810710284576</c:v>
                </c:pt>
                <c:pt idx="8">
                  <c:v>-0.9949307774310695</c:v>
                </c:pt>
                <c:pt idx="9">
                  <c:v>-0.99358570632947463</c:v>
                </c:pt>
                <c:pt idx="10">
                  <c:v>-0.99208310705253289</c:v>
                </c:pt>
                <c:pt idx="11">
                  <c:v>-0.9904232178300455</c:v>
                </c:pt>
                <c:pt idx="12">
                  <c:v>-0.98860630182936315</c:v>
                </c:pt>
                <c:pt idx="13">
                  <c:v>-0.98663264711367293</c:v>
                </c:pt>
                <c:pt idx="14">
                  <c:v>-0.98450256659631519</c:v>
                </c:pt>
                <c:pt idx="15">
                  <c:v>-0.98221639799118632</c:v>
                </c:pt>
                <c:pt idx="16">
                  <c:v>-0.97977450375918662</c:v>
                </c:pt>
                <c:pt idx="17">
                  <c:v>-0.9771772710507507</c:v>
                </c:pt>
                <c:pt idx="18">
                  <c:v>-0.97442511164448242</c:v>
                </c:pt>
                <c:pt idx="19">
                  <c:v>-0.97151846188184776</c:v>
                </c:pt>
                <c:pt idx="20">
                  <c:v>-0.96845778259801862</c:v>
                </c:pt>
                <c:pt idx="21">
                  <c:v>-0.96524355904878756</c:v>
                </c:pt>
                <c:pt idx="22">
                  <c:v>-0.9618763008336455</c:v>
                </c:pt>
                <c:pt idx="23">
                  <c:v>-0.95835654181498675</c:v>
                </c:pt>
                <c:pt idx="24">
                  <c:v>-0.95468484003346543</c:v>
                </c:pt>
                <c:pt idx="25">
                  <c:v>-0.9508617776195164</c:v>
                </c:pt>
                <c:pt idx="26">
                  <c:v>-0.94688796070106684</c:v>
                </c:pt>
                <c:pt idx="27">
                  <c:v>-0.94276401930744369</c:v>
                </c:pt>
                <c:pt idx="28">
                  <c:v>-0.93849060726946865</c:v>
                </c:pt>
                <c:pt idx="29">
                  <c:v>-0.93406840211581232</c:v>
                </c:pt>
                <c:pt idx="30">
                  <c:v>-0.9294981049655654</c:v>
                </c:pt>
                <c:pt idx="31">
                  <c:v>-0.92478044041708762</c:v>
                </c:pt>
                <c:pt idx="32">
                  <c:v>-0.91991615643311853</c:v>
                </c:pt>
                <c:pt idx="33">
                  <c:v>-0.91490602422219602</c:v>
                </c:pt>
                <c:pt idx="34">
                  <c:v>-0.90975083811638702</c:v>
                </c:pt>
                <c:pt idx="35">
                  <c:v>-0.90445141544534169</c:v>
                </c:pt>
                <c:pt idx="36">
                  <c:v>-0.89900859640672071</c:v>
                </c:pt>
                <c:pt idx="37">
                  <c:v>-0.89342324393297656</c:v>
                </c:pt>
                <c:pt idx="38">
                  <c:v>-0.88769624355454735</c:v>
                </c:pt>
                <c:pt idx="39">
                  <c:v>-0.88182850325945195</c:v>
                </c:pt>
                <c:pt idx="40">
                  <c:v>-0.87582095334934362</c:v>
                </c:pt>
                <c:pt idx="41">
                  <c:v>-0.86967454629200314</c:v>
                </c:pt>
                <c:pt idx="42">
                  <c:v>-0.86339025657034041</c:v>
                </c:pt>
                <c:pt idx="43">
                  <c:v>-0.85696908052788756</c:v>
                </c:pt>
                <c:pt idx="44">
                  <c:v>-0.85041203621083761</c:v>
                </c:pt>
                <c:pt idx="45">
                  <c:v>-0.84372016320663801</c:v>
                </c:pt>
                <c:pt idx="46">
                  <c:v>-0.83689452247916662</c:v>
                </c:pt>
                <c:pt idx="47">
                  <c:v>-0.82993619620051962</c:v>
                </c:pt>
                <c:pt idx="48">
                  <c:v>-0.82284628757944722</c:v>
                </c:pt>
                <c:pt idx="49">
                  <c:v>-0.81562592068643436</c:v>
                </c:pt>
                <c:pt idx="50">
                  <c:v>-0.80827624027549083</c:v>
                </c:pt>
                <c:pt idx="51">
                  <c:v>-0.80079841160265763</c:v>
                </c:pt>
                <c:pt idx="52">
                  <c:v>-0.7931936202412555</c:v>
                </c:pt>
                <c:pt idx="53">
                  <c:v>-0.78546307189392128</c:v>
                </c:pt>
                <c:pt idx="54">
                  <c:v>-0.77760799220145438</c:v>
                </c:pt>
                <c:pt idx="55">
                  <c:v>-0.7696296265484861</c:v>
                </c:pt>
                <c:pt idx="56">
                  <c:v>-0.76152923986603405</c:v>
                </c:pt>
                <c:pt idx="57">
                  <c:v>-0.75330811643096862</c:v>
                </c:pt>
                <c:pt idx="58">
                  <c:v>-0.74496755966237371</c:v>
                </c:pt>
                <c:pt idx="59">
                  <c:v>-0.7365088919149092</c:v>
                </c:pt>
                <c:pt idx="60">
                  <c:v>-0.72793345426915734</c:v>
                </c:pt>
                <c:pt idx="61">
                  <c:v>-0.71924260631899595</c:v>
                </c:pt>
                <c:pt idx="62">
                  <c:v>-0.71043772595604449</c:v>
                </c:pt>
                <c:pt idx="63">
                  <c:v>-0.70152020915121349</c:v>
                </c:pt>
                <c:pt idx="64">
                  <c:v>-0.69249146973336351</c:v>
                </c:pt>
                <c:pt idx="65">
                  <c:v>-0.68335293916516338</c:v>
                </c:pt>
                <c:pt idx="66">
                  <c:v>-0.67410606631613434</c:v>
                </c:pt>
                <c:pt idx="67">
                  <c:v>-0.6647523172329356</c:v>
                </c:pt>
                <c:pt idx="68">
                  <c:v>-0.6552931749069365</c:v>
                </c:pt>
                <c:pt idx="69">
                  <c:v>-0.6457301390390916</c:v>
                </c:pt>
                <c:pt idx="70">
                  <c:v>-0.63606472580216544</c:v>
                </c:pt>
                <c:pt idx="71">
                  <c:v>-0.62629846760036489</c:v>
                </c:pt>
                <c:pt idx="72">
                  <c:v>-0.61643291282636459</c:v>
                </c:pt>
                <c:pt idx="73">
                  <c:v>-0.60646962561583695</c:v>
                </c:pt>
                <c:pt idx="74">
                  <c:v>-0.59641018559944758</c:v>
                </c:pt>
                <c:pt idx="75">
                  <c:v>-0.58625618765242893</c:v>
                </c:pt>
                <c:pt idx="76">
                  <c:v>-0.57600924164170875</c:v>
                </c:pt>
                <c:pt idx="77">
                  <c:v>-0.56567097217067686</c:v>
                </c:pt>
                <c:pt idx="78">
                  <c:v>-0.55524301832161305</c:v>
                </c:pt>
                <c:pt idx="79">
                  <c:v>-0.54472703339582362</c:v>
                </c:pt>
                <c:pt idx="80">
                  <c:v>-0.53412468465150564</c:v>
                </c:pt>
                <c:pt idx="81">
                  <c:v>-0.52343765303942535</c:v>
                </c:pt>
                <c:pt idx="82">
                  <c:v>-0.51266763293640294</c:v>
                </c:pt>
                <c:pt idx="83">
                  <c:v>-0.50181633187667818</c:v>
                </c:pt>
                <c:pt idx="84">
                  <c:v>-0.49088547028119583</c:v>
                </c:pt>
                <c:pt idx="85">
                  <c:v>-0.47987678118482985</c:v>
                </c:pt>
                <c:pt idx="86">
                  <c:v>-0.4687920099616264</c:v>
                </c:pt>
                <c:pt idx="87">
                  <c:v>-0.45763291404808776</c:v>
                </c:pt>
                <c:pt idx="88">
                  <c:v>-0.44640126266452934</c:v>
                </c:pt>
                <c:pt idx="89">
                  <c:v>-0.43509883653458331</c:v>
                </c:pt>
                <c:pt idx="90">
                  <c:v>-0.42372742760287496</c:v>
                </c:pt>
                <c:pt idx="91">
                  <c:v>-0.41228883875091432</c:v>
                </c:pt>
                <c:pt idx="92">
                  <c:v>-0.40078488351126407</c:v>
                </c:pt>
                <c:pt idx="93">
                  <c:v>-0.38921738578000648</c:v>
                </c:pt>
                <c:pt idx="94">
                  <c:v>-0.37758817952757739</c:v>
                </c:pt>
                <c:pt idx="95">
                  <c:v>-0.36589910850799745</c:v>
                </c:pt>
                <c:pt idx="96">
                  <c:v>-0.35415202596655732</c:v>
                </c:pt>
                <c:pt idx="97">
                  <c:v>-0.34234879434598897</c:v>
                </c:pt>
                <c:pt idx="98">
                  <c:v>-0.33049128499118768</c:v>
                </c:pt>
                <c:pt idx="99">
                  <c:v>-0.31858137785252189</c:v>
                </c:pt>
                <c:pt idx="100">
                  <c:v>-0.30662096118777027</c:v>
                </c:pt>
                <c:pt idx="101">
                  <c:v>-0.29461193126275176</c:v>
                </c:pt>
                <c:pt idx="102">
                  <c:v>-0.28255619205068228</c:v>
                </c:pt>
                <c:pt idx="103">
                  <c:v>-0.27045565493030693</c:v>
                </c:pt>
                <c:pt idx="104">
                  <c:v>-0.25831223838286166</c:v>
                </c:pt>
                <c:pt idx="105">
                  <c:v>-0.24612786768790421</c:v>
                </c:pt>
                <c:pt idx="106">
                  <c:v>-0.2339044746180769</c:v>
                </c:pt>
                <c:pt idx="107">
                  <c:v>-0.22164399713282679</c:v>
                </c:pt>
                <c:pt idx="108">
                  <c:v>-0.20934837907115489</c:v>
                </c:pt>
                <c:pt idx="109">
                  <c:v>-0.19701956984343036</c:v>
                </c:pt>
                <c:pt idx="110">
                  <c:v>-0.1846595241223189</c:v>
                </c:pt>
                <c:pt idx="111">
                  <c:v>-0.17227020153288139</c:v>
                </c:pt>
                <c:pt idx="112">
                  <c:v>-0.15985356634188264</c:v>
                </c:pt>
                <c:pt idx="113">
                  <c:v>-0.14741158714636815</c:v>
                </c:pt>
                <c:pt idx="114">
                  <c:v>-0.13494623656155086</c:v>
                </c:pt>
                <c:pt idx="115">
                  <c:v>-0.12245949090806461</c:v>
                </c:pt>
                <c:pt idx="116">
                  <c:v>-0.1099533298986274</c:v>
                </c:pt>
                <c:pt idx="117">
                  <c:v>-9.7429736324166488E-2</c:v>
                </c:pt>
                <c:pt idx="118">
                  <c:v>-8.4890695739458455E-2</c:v>
                </c:pt>
                <c:pt idx="119">
                  <c:v>-7.2338196148326567E-2</c:v>
                </c:pt>
                <c:pt idx="120">
                  <c:v>-5.9774227688455514E-2</c:v>
                </c:pt>
                <c:pt idx="121">
                  <c:v>-4.720078231586302E-2</c:v>
                </c:pt>
                <c:pt idx="122">
                  <c:v>-3.4619853489084446E-2</c:v>
                </c:pt>
                <c:pt idx="123">
                  <c:v>-2.2033435853120963E-2</c:v>
                </c:pt>
                <c:pt idx="124">
                  <c:v>-9.4435249231977821E-3</c:v>
                </c:pt>
                <c:pt idx="125">
                  <c:v>3.1478832316156904E-3</c:v>
                </c:pt>
                <c:pt idx="126">
                  <c:v>1.5738792304871799E-2</c:v>
                </c:pt>
                <c:pt idx="127">
                  <c:v>2.8327206069249836E-2</c:v>
                </c:pt>
                <c:pt idx="128">
                  <c:v>4.0911128693048783E-2</c:v>
                </c:pt>
                <c:pt idx="129">
                  <c:v>5.3488565056615429E-2</c:v>
                </c:pt>
                <c:pt idx="130">
                  <c:v>6.605752106866157E-2</c:v>
                </c:pt>
                <c:pt idx="131">
                  <c:v>7.8616003982418164E-2</c:v>
                </c:pt>
                <c:pt idx="132">
                  <c:v>9.1162022711574003E-2</c:v>
                </c:pt>
                <c:pt idx="133">
                  <c:v>0.10369358814595379</c:v>
                </c:pt>
                <c:pt idx="134">
                  <c:v>0.1162087134668827</c:v>
                </c:pt>
                <c:pt idx="135">
                  <c:v>0.12870541446218459</c:v>
                </c:pt>
                <c:pt idx="136">
                  <c:v>0.14118170984077064</c:v>
                </c:pt>
                <c:pt idx="137">
                  <c:v>0.15363562154676441</c:v>
                </c:pt>
                <c:pt idx="138">
                  <c:v>0.16606517507311008</c:v>
                </c:pt>
                <c:pt idx="139">
                  <c:v>0.17846839977462386</c:v>
                </c:pt>
                <c:pt idx="140">
                  <c:v>0.19084332918042793</c:v>
                </c:pt>
                <c:pt idx="141">
                  <c:v>0.20318800130572645</c:v>
                </c:pt>
                <c:pt idx="142">
                  <c:v>0.21550045896286826</c:v>
                </c:pt>
                <c:pt idx="143">
                  <c:v>0.22777875007164838</c:v>
                </c:pt>
                <c:pt idx="144">
                  <c:v>0.24002092796880267</c:v>
                </c:pt>
                <c:pt idx="145">
                  <c:v>0.25222505171664028</c:v>
                </c:pt>
                <c:pt idx="146">
                  <c:v>0.26438918641077058</c:v>
                </c:pt>
                <c:pt idx="147">
                  <c:v>0.27651140348687248</c:v>
                </c:pt>
                <c:pt idx="148">
                  <c:v>0.28858978102645977</c:v>
                </c:pt>
                <c:pt idx="149">
                  <c:v>0.3006224040615893</c:v>
                </c:pt>
                <c:pt idx="150">
                  <c:v>0.31260736487847524</c:v>
                </c:pt>
                <c:pt idx="151">
                  <c:v>0.32454276331994175</c:v>
                </c:pt>
                <c:pt idx="152">
                  <c:v>0.33642670708668559</c:v>
                </c:pt>
                <c:pt idx="153">
                  <c:v>0.34825731203729327</c:v>
                </c:pt>
                <c:pt idx="154">
                  <c:v>0.36003270248696184</c:v>
                </c:pt>
                <c:pt idx="155">
                  <c:v>0.37175101150487688</c:v>
                </c:pt>
                <c:pt idx="156">
                  <c:v>0.38341038121020793</c:v>
                </c:pt>
                <c:pt idx="157">
                  <c:v>0.39500896306666311</c:v>
                </c:pt>
                <c:pt idx="158">
                  <c:v>0.40654491817557031</c:v>
                </c:pt>
                <c:pt idx="159">
                  <c:v>0.41801641756742441</c:v>
                </c:pt>
                <c:pt idx="160">
                  <c:v>0.42942164249185777</c:v>
                </c:pt>
                <c:pt idx="161">
                  <c:v>0.44075878470599728</c:v>
                </c:pt>
                <c:pt idx="162">
                  <c:v>0.45202604676115354</c:v>
                </c:pt>
                <c:pt idx="163">
                  <c:v>0.46322164228779505</c:v>
                </c:pt>
                <c:pt idx="164">
                  <c:v>0.47434379627876888</c:v>
                </c:pt>
                <c:pt idx="165">
                  <c:v>0.48539074537072097</c:v>
                </c:pt>
                <c:pt idx="166">
                  <c:v>0.49636073812366727</c:v>
                </c:pt>
                <c:pt idx="167">
                  <c:v>0.50725203529867535</c:v>
                </c:pt>
                <c:pt idx="168">
                  <c:v>0.51806291013361627</c:v>
                </c:pt>
                <c:pt idx="169">
                  <c:v>0.52879164861692984</c:v>
                </c:pt>
                <c:pt idx="170">
                  <c:v>0.53943654975937261</c:v>
                </c:pt>
                <c:pt idx="171">
                  <c:v>0.5499959258637086</c:v>
                </c:pt>
                <c:pt idx="172">
                  <c:v>0.56046810279227344</c:v>
                </c:pt>
                <c:pt idx="173">
                  <c:v>0.57085142023241364</c:v>
                </c:pt>
                <c:pt idx="174">
                  <c:v>0.58114423195970821</c:v>
                </c:pt>
                <c:pt idx="175">
                  <c:v>0.59134490609898305</c:v>
                </c:pt>
                <c:pt idx="176">
                  <c:v>0.60145182538302633</c:v>
                </c:pt>
                <c:pt idx="177">
                  <c:v>0.61146338740900052</c:v>
                </c:pt>
                <c:pt idx="178">
                  <c:v>0.62137800489250161</c:v>
                </c:pt>
                <c:pt idx="179">
                  <c:v>0.63119410591920666</c:v>
                </c:pt>
                <c:pt idx="180">
                  <c:v>0.64091013419409992</c:v>
                </c:pt>
                <c:pt idx="181">
                  <c:v>0.65052454928820969</c:v>
                </c:pt>
                <c:pt idx="182">
                  <c:v>0.66003582688284335</c:v>
                </c:pt>
                <c:pt idx="183">
                  <c:v>0.66944245901125288</c:v>
                </c:pt>
                <c:pt idx="184">
                  <c:v>0.67874295429772413</c:v>
                </c:pt>
                <c:pt idx="185">
                  <c:v>0.68793583819401616</c:v>
                </c:pt>
                <c:pt idx="186">
                  <c:v>0.69701965321315473</c:v>
                </c:pt>
                <c:pt idx="187">
                  <c:v>0.70599295916050264</c:v>
                </c:pt>
                <c:pt idx="188">
                  <c:v>0.71485433336209958</c:v>
                </c:pt>
                <c:pt idx="189">
                  <c:v>0.72360237089021551</c:v>
                </c:pt>
                <c:pt idx="190">
                  <c:v>0.73223568478610324</c:v>
                </c:pt>
                <c:pt idx="191">
                  <c:v>0.74075290627988455</c:v>
                </c:pt>
                <c:pt idx="192">
                  <c:v>0.74915268500756349</c:v>
                </c:pt>
                <c:pt idx="193">
                  <c:v>0.7574336892251321</c:v>
                </c:pt>
                <c:pt idx="194">
                  <c:v>0.76559460601969542</c:v>
                </c:pt>
                <c:pt idx="195">
                  <c:v>0.77363414151763321</c:v>
                </c:pt>
                <c:pt idx="196">
                  <c:v>0.78155102108974517</c:v>
                </c:pt>
                <c:pt idx="197">
                  <c:v>0.78934398955332641</c:v>
                </c:pt>
                <c:pt idx="198">
                  <c:v>0.79701181137117716</c:v>
                </c:pt>
                <c:pt idx="199">
                  <c:v>0.80455327084748429</c:v>
                </c:pt>
                <c:pt idx="200">
                  <c:v>0.8119671723205758</c:v>
                </c:pt>
                <c:pt idx="201">
                  <c:v>0.81925234035247252</c:v>
                </c:pt>
                <c:pt idx="202">
                  <c:v>0.82640761991526157</c:v>
                </c:pt>
                <c:pt idx="203">
                  <c:v>0.83343187657421258</c:v>
                </c:pt>
                <c:pt idx="204">
                  <c:v>0.84032399666763469</c:v>
                </c:pt>
                <c:pt idx="205">
                  <c:v>0.84708288748345095</c:v>
                </c:pt>
                <c:pt idx="206">
                  <c:v>0.85370747743243658</c:v>
                </c:pt>
                <c:pt idx="207">
                  <c:v>0.86019671621811356</c:v>
                </c:pt>
                <c:pt idx="208">
                  <c:v>0.86654957500327112</c:v>
                </c:pt>
                <c:pt idx="209">
                  <c:v>0.87276504657308795</c:v>
                </c:pt>
                <c:pt idx="210">
                  <c:v>0.87884214549481021</c:v>
                </c:pt>
                <c:pt idx="211">
                  <c:v>0.88477990827399988</c:v>
                </c:pt>
                <c:pt idx="212">
                  <c:v>0.89057739350728138</c:v>
                </c:pt>
                <c:pt idx="213">
                  <c:v>0.89623368203160358</c:v>
                </c:pt>
                <c:pt idx="214">
                  <c:v>0.90174787706996573</c:v>
                </c:pt>
                <c:pt idx="215">
                  <c:v>0.90711910437359566</c:v>
                </c:pt>
                <c:pt idx="216">
                  <c:v>0.91234651236055953</c:v>
                </c:pt>
                <c:pt idx="217">
                  <c:v>0.91742927225077753</c:v>
                </c:pt>
                <c:pt idx="218">
                  <c:v>0.9223665781974173</c:v>
                </c:pt>
                <c:pt idx="219">
                  <c:v>0.92715764741466955</c:v>
                </c:pt>
                <c:pt idx="220">
                  <c:v>0.93180172030183661</c:v>
                </c:pt>
                <c:pt idx="221">
                  <c:v>0.9362980605637784</c:v>
                </c:pt>
                <c:pt idx="222">
                  <c:v>0.94064595532763984</c:v>
                </c:pt>
                <c:pt idx="223">
                  <c:v>0.94484471525588265</c:v>
                </c:pt>
                <c:pt idx="224">
                  <c:v>0.94889367465556262</c:v>
                </c:pt>
                <c:pt idx="225">
                  <c:v>0.95279219158388606</c:v>
                </c:pt>
                <c:pt idx="226">
                  <c:v>0.9565396479499767</c:v>
                </c:pt>
                <c:pt idx="227">
                  <c:v>0.96013544961287933</c:v>
                </c:pt>
                <c:pt idx="228">
                  <c:v>0.963579026475748</c:v>
                </c:pt>
                <c:pt idx="229">
                  <c:v>0.96686983257624082</c:v>
                </c:pt>
                <c:pt idx="230">
                  <c:v>0.97000734617307538</c:v>
                </c:pt>
                <c:pt idx="231">
                  <c:v>0.97299106982874872</c:v>
                </c:pt>
                <c:pt idx="232">
                  <c:v>0.97582053048840811</c:v>
                </c:pt>
                <c:pt idx="233">
                  <c:v>0.97849527955483973</c:v>
                </c:pt>
                <c:pt idx="234">
                  <c:v>0.9810148929596062</c:v>
                </c:pt>
                <c:pt idx="235">
                  <c:v>0.98337897123027251</c:v>
                </c:pt>
                <c:pt idx="236">
                  <c:v>0.98558713955374022</c:v>
                </c:pt>
                <c:pt idx="237">
                  <c:v>0.98763904783567602</c:v>
                </c:pt>
                <c:pt idx="238">
                  <c:v>0.98953437075601103</c:v>
                </c:pt>
                <c:pt idx="239">
                  <c:v>0.99127280782052929</c:v>
                </c:pt>
                <c:pt idx="240">
                  <c:v>0.99285408340849779</c:v>
                </c:pt>
                <c:pt idx="241">
                  <c:v>0.99427794681637049</c:v>
                </c:pt>
                <c:pt idx="242">
                  <c:v>0.99554417229754077</c:v>
                </c:pt>
                <c:pt idx="243">
                  <c:v>0.99665255909812334</c:v>
                </c:pt>
                <c:pt idx="244">
                  <c:v>0.99760293148878865</c:v>
                </c:pt>
                <c:pt idx="245">
                  <c:v>0.99839513879262087</c:v>
                </c:pt>
                <c:pt idx="246">
                  <c:v>0.99902905540901332</c:v>
                </c:pt>
                <c:pt idx="247">
                  <c:v>0.99950458083356808</c:v>
                </c:pt>
                <c:pt idx="248">
                  <c:v>0.99982163967405058</c:v>
                </c:pt>
                <c:pt idx="249">
                  <c:v>0.9999801816623195</c:v>
                </c:pt>
                <c:pt idx="250">
                  <c:v>0.99998018166231939</c:v>
                </c:pt>
                <c:pt idx="251">
                  <c:v>0.99982163967405024</c:v>
                </c:pt>
                <c:pt idx="252">
                  <c:v>0.99950458083356752</c:v>
                </c:pt>
                <c:pt idx="253">
                  <c:v>0.99902905540901255</c:v>
                </c:pt>
                <c:pt idx="254">
                  <c:v>0.99839513879261987</c:v>
                </c:pt>
                <c:pt idx="255">
                  <c:v>0.99760293148878765</c:v>
                </c:pt>
                <c:pt idx="256">
                  <c:v>0.99665255909812189</c:v>
                </c:pt>
                <c:pt idx="257">
                  <c:v>0.99554417229753911</c:v>
                </c:pt>
                <c:pt idx="258">
                  <c:v>0.99427794681636783</c:v>
                </c:pt>
                <c:pt idx="259">
                  <c:v>0.99285408340849568</c:v>
                </c:pt>
                <c:pt idx="260">
                  <c:v>0.99127280782052707</c:v>
                </c:pt>
                <c:pt idx="261">
                  <c:v>0.98953437075600847</c:v>
                </c:pt>
                <c:pt idx="262">
                  <c:v>0.98763904783567369</c:v>
                </c:pt>
                <c:pt idx="263">
                  <c:v>0.98558713955373756</c:v>
                </c:pt>
                <c:pt idx="264">
                  <c:v>0.98337897123026885</c:v>
                </c:pt>
                <c:pt idx="265">
                  <c:v>0.98101489295960276</c:v>
                </c:pt>
                <c:pt idx="266">
                  <c:v>0.97849527955483628</c:v>
                </c:pt>
                <c:pt idx="267">
                  <c:v>0.97582053048840411</c:v>
                </c:pt>
                <c:pt idx="268">
                  <c:v>0.97299106982874473</c:v>
                </c:pt>
                <c:pt idx="269">
                  <c:v>0.97000734617307116</c:v>
                </c:pt>
                <c:pt idx="270">
                  <c:v>0.96686983257623627</c:v>
                </c:pt>
                <c:pt idx="271">
                  <c:v>0.96357902647574334</c:v>
                </c:pt>
                <c:pt idx="272">
                  <c:v>0.96013544961287445</c:v>
                </c:pt>
                <c:pt idx="273">
                  <c:v>0.95653964794997171</c:v>
                </c:pt>
                <c:pt idx="274">
                  <c:v>0.95279219158388084</c:v>
                </c:pt>
                <c:pt idx="275">
                  <c:v>0.94889367465555741</c:v>
                </c:pt>
                <c:pt idx="276">
                  <c:v>0.94484471525587699</c:v>
                </c:pt>
                <c:pt idx="277">
                  <c:v>0.94064595532763395</c:v>
                </c:pt>
                <c:pt idx="278">
                  <c:v>0.93629806056377241</c:v>
                </c:pt>
                <c:pt idx="279">
                  <c:v>0.93180172030183062</c:v>
                </c:pt>
                <c:pt idx="280">
                  <c:v>0.927157647414663</c:v>
                </c:pt>
                <c:pt idx="281">
                  <c:v>0.92236657819741097</c:v>
                </c:pt>
                <c:pt idx="282">
                  <c:v>0.91742927225076965</c:v>
                </c:pt>
                <c:pt idx="283">
                  <c:v>0.91234651236055175</c:v>
                </c:pt>
                <c:pt idx="284">
                  <c:v>0.90711910437358856</c:v>
                </c:pt>
                <c:pt idx="285">
                  <c:v>0.90174787706995863</c:v>
                </c:pt>
                <c:pt idx="286">
                  <c:v>0.8962336820315967</c:v>
                </c:pt>
                <c:pt idx="287">
                  <c:v>0.8905773935072735</c:v>
                </c:pt>
                <c:pt idx="288">
                  <c:v>0.88477990827399189</c:v>
                </c:pt>
                <c:pt idx="289">
                  <c:v>0.87884214549480189</c:v>
                </c:pt>
                <c:pt idx="290">
                  <c:v>0.87276504657307963</c:v>
                </c:pt>
                <c:pt idx="291">
                  <c:v>0.86654957500326169</c:v>
                </c:pt>
                <c:pt idx="292">
                  <c:v>0.8601967162181049</c:v>
                </c:pt>
                <c:pt idx="293">
                  <c:v>0.85370747743242792</c:v>
                </c:pt>
                <c:pt idx="294">
                  <c:v>0.84708288748344174</c:v>
                </c:pt>
                <c:pt idx="295">
                  <c:v>0.84032399666762514</c:v>
                </c:pt>
                <c:pt idx="296">
                  <c:v>0.83343187657420326</c:v>
                </c:pt>
                <c:pt idx="297">
                  <c:v>0.82640761991525236</c:v>
                </c:pt>
                <c:pt idx="298">
                  <c:v>0.81925234035246208</c:v>
                </c:pt>
                <c:pt idx="299">
                  <c:v>0.81196717232056503</c:v>
                </c:pt>
                <c:pt idx="300">
                  <c:v>0.80455327084747397</c:v>
                </c:pt>
                <c:pt idx="301">
                  <c:v>0.79701181137116583</c:v>
                </c:pt>
                <c:pt idx="302">
                  <c:v>0.78934398955331608</c:v>
                </c:pt>
                <c:pt idx="303">
                  <c:v>0.7815510210897344</c:v>
                </c:pt>
                <c:pt idx="304">
                  <c:v>0.77363414151762222</c:v>
                </c:pt>
                <c:pt idx="305">
                  <c:v>0.76559460601968443</c:v>
                </c:pt>
                <c:pt idx="306">
                  <c:v>0.75743368922512078</c:v>
                </c:pt>
                <c:pt idx="307">
                  <c:v>0.7491526850075525</c:v>
                </c:pt>
                <c:pt idx="308">
                  <c:v>0.74075290627987311</c:v>
                </c:pt>
                <c:pt idx="309">
                  <c:v>0.73223568478609169</c:v>
                </c:pt>
                <c:pt idx="310">
                  <c:v>0.72360237089020418</c:v>
                </c:pt>
                <c:pt idx="311">
                  <c:v>0.71485433336208781</c:v>
                </c:pt>
                <c:pt idx="312">
                  <c:v>0.70599295916049054</c:v>
                </c:pt>
                <c:pt idx="313">
                  <c:v>0.69701965321314263</c:v>
                </c:pt>
                <c:pt idx="314">
                  <c:v>0.68793583819400406</c:v>
                </c:pt>
                <c:pt idx="315">
                  <c:v>0.67874295429771125</c:v>
                </c:pt>
                <c:pt idx="316">
                  <c:v>0.66944245901124033</c:v>
                </c:pt>
                <c:pt idx="317">
                  <c:v>0.66003582688283091</c:v>
                </c:pt>
                <c:pt idx="318">
                  <c:v>0.65052454928819736</c:v>
                </c:pt>
                <c:pt idx="319">
                  <c:v>0.64091013419408693</c:v>
                </c:pt>
                <c:pt idx="320">
                  <c:v>0.631194105919194</c:v>
                </c:pt>
                <c:pt idx="321">
                  <c:v>0.62137800489248862</c:v>
                </c:pt>
                <c:pt idx="322">
                  <c:v>0.6114633874089872</c:v>
                </c:pt>
                <c:pt idx="323">
                  <c:v>0.60145182538301245</c:v>
                </c:pt>
                <c:pt idx="324">
                  <c:v>0.5913449060989695</c:v>
                </c:pt>
                <c:pt idx="325">
                  <c:v>0.58114423195969445</c:v>
                </c:pt>
                <c:pt idx="326">
                  <c:v>0.57085142023239865</c:v>
                </c:pt>
                <c:pt idx="327">
                  <c:v>0.56046810279225878</c:v>
                </c:pt>
                <c:pt idx="328">
                  <c:v>0.54999592586369461</c:v>
                </c:pt>
                <c:pt idx="329">
                  <c:v>0.53943654975935751</c:v>
                </c:pt>
                <c:pt idx="330">
                  <c:v>0.52879164861691563</c:v>
                </c:pt>
                <c:pt idx="331">
                  <c:v>0.51806291013360151</c:v>
                </c:pt>
                <c:pt idx="332">
                  <c:v>0.50725203529866036</c:v>
                </c:pt>
                <c:pt idx="333">
                  <c:v>0.49636073812365267</c:v>
                </c:pt>
                <c:pt idx="334">
                  <c:v>0.48539074537070626</c:v>
                </c:pt>
                <c:pt idx="335">
                  <c:v>0.47434379627875389</c:v>
                </c:pt>
                <c:pt idx="336">
                  <c:v>0.46322164228778012</c:v>
                </c:pt>
                <c:pt idx="337">
                  <c:v>0.45202604676113817</c:v>
                </c:pt>
                <c:pt idx="338">
                  <c:v>0.44075878470598184</c:v>
                </c:pt>
                <c:pt idx="339">
                  <c:v>0.42942164249184256</c:v>
                </c:pt>
                <c:pt idx="340">
                  <c:v>0.41801641756740915</c:v>
                </c:pt>
                <c:pt idx="341">
                  <c:v>0.40654491817555438</c:v>
                </c:pt>
                <c:pt idx="342">
                  <c:v>0.39500896306664784</c:v>
                </c:pt>
                <c:pt idx="343">
                  <c:v>0.38341038121019183</c:v>
                </c:pt>
                <c:pt idx="344">
                  <c:v>0.37175101150486112</c:v>
                </c:pt>
                <c:pt idx="345">
                  <c:v>0.3600327024869463</c:v>
                </c:pt>
                <c:pt idx="346">
                  <c:v>0.34825731203727722</c:v>
                </c:pt>
                <c:pt idx="347">
                  <c:v>0.33642670708666933</c:v>
                </c:pt>
                <c:pt idx="348">
                  <c:v>0.32454276331992576</c:v>
                </c:pt>
                <c:pt idx="349">
                  <c:v>0.31260736487845914</c:v>
                </c:pt>
                <c:pt idx="350">
                  <c:v>0.30062240406157281</c:v>
                </c:pt>
                <c:pt idx="351">
                  <c:v>0.288589781026444</c:v>
                </c:pt>
                <c:pt idx="352">
                  <c:v>0.27651140348685632</c:v>
                </c:pt>
                <c:pt idx="353">
                  <c:v>0.26438918641075382</c:v>
                </c:pt>
                <c:pt idx="354">
                  <c:v>0.25222505171662413</c:v>
                </c:pt>
                <c:pt idx="355">
                  <c:v>0.24002092796878599</c:v>
                </c:pt>
                <c:pt idx="356">
                  <c:v>0.22777875007163151</c:v>
                </c:pt>
                <c:pt idx="357">
                  <c:v>0.21550045896285192</c:v>
                </c:pt>
                <c:pt idx="358">
                  <c:v>0.20318800130570969</c:v>
                </c:pt>
                <c:pt idx="359">
                  <c:v>0.19084332918041089</c:v>
                </c:pt>
                <c:pt idx="360">
                  <c:v>0.17846839977460743</c:v>
                </c:pt>
                <c:pt idx="361">
                  <c:v>0.16606517507309324</c:v>
                </c:pt>
                <c:pt idx="362">
                  <c:v>0.1536356215467472</c:v>
                </c:pt>
                <c:pt idx="363">
                  <c:v>0.14118170984075415</c:v>
                </c:pt>
                <c:pt idx="364">
                  <c:v>0.12870541446216774</c:v>
                </c:pt>
                <c:pt idx="365">
                  <c:v>0.11620871346686544</c:v>
                </c:pt>
                <c:pt idx="366">
                  <c:v>0.10369358814593722</c:v>
                </c:pt>
                <c:pt idx="367">
                  <c:v>9.1162022711556975E-2</c:v>
                </c:pt>
                <c:pt idx="368">
                  <c:v>7.8616003982400831E-2</c:v>
                </c:pt>
                <c:pt idx="369">
                  <c:v>6.6057521068644959E-2</c:v>
                </c:pt>
                <c:pt idx="370">
                  <c:v>5.3488565056598394E-2</c:v>
                </c:pt>
                <c:pt idx="371">
                  <c:v>4.091112869303147E-2</c:v>
                </c:pt>
                <c:pt idx="372">
                  <c:v>2.8327206069233196E-2</c:v>
                </c:pt>
                <c:pt idx="373">
                  <c:v>1.5738792304854712E-2</c:v>
                </c:pt>
                <c:pt idx="374">
                  <c:v>3.1478832315983726E-3</c:v>
                </c:pt>
                <c:pt idx="375">
                  <c:v>-9.4435249232144355E-3</c:v>
                </c:pt>
                <c:pt idx="376">
                  <c:v>-2.2033435853138012E-2</c:v>
                </c:pt>
                <c:pt idx="377">
                  <c:v>-3.4619853489101765E-2</c:v>
                </c:pt>
                <c:pt idx="378">
                  <c:v>-4.7200782315879652E-2</c:v>
                </c:pt>
                <c:pt idx="379">
                  <c:v>-5.9774227688472584E-2</c:v>
                </c:pt>
                <c:pt idx="380">
                  <c:v>-7.2338196148343886E-2</c:v>
                </c:pt>
                <c:pt idx="381">
                  <c:v>-8.4890695739475081E-2</c:v>
                </c:pt>
                <c:pt idx="382">
                  <c:v>-9.742973632418353E-2</c:v>
                </c:pt>
                <c:pt idx="383">
                  <c:v>-0.10995332989864461</c:v>
                </c:pt>
                <c:pt idx="384">
                  <c:v>-0.12245949090808123</c:v>
                </c:pt>
                <c:pt idx="385">
                  <c:v>-0.1349462365615679</c:v>
                </c:pt>
                <c:pt idx="386">
                  <c:v>-0.14741158714638519</c:v>
                </c:pt>
                <c:pt idx="387">
                  <c:v>-0.15985356634189996</c:v>
                </c:pt>
                <c:pt idx="388">
                  <c:v>-0.17227020153289832</c:v>
                </c:pt>
                <c:pt idx="389">
                  <c:v>-0.18465952412233591</c:v>
                </c:pt>
                <c:pt idx="390">
                  <c:v>-0.1970195698434474</c:v>
                </c:pt>
                <c:pt idx="391">
                  <c:v>-0.20934837907117163</c:v>
                </c:pt>
                <c:pt idx="392">
                  <c:v>-0.22164399713284344</c:v>
                </c:pt>
                <c:pt idx="393">
                  <c:v>-0.23390447461809394</c:v>
                </c:pt>
                <c:pt idx="394">
                  <c:v>-0.24612786768792091</c:v>
                </c:pt>
                <c:pt idx="395">
                  <c:v>-0.25831223838287826</c:v>
                </c:pt>
                <c:pt idx="396">
                  <c:v>-0.27045565493032375</c:v>
                </c:pt>
                <c:pt idx="397">
                  <c:v>-0.28255619205069837</c:v>
                </c:pt>
                <c:pt idx="398">
                  <c:v>-0.29461193126276813</c:v>
                </c:pt>
                <c:pt idx="399">
                  <c:v>-0.30662096118778698</c:v>
                </c:pt>
                <c:pt idx="400">
                  <c:v>-0.31858137785253804</c:v>
                </c:pt>
                <c:pt idx="401">
                  <c:v>-0.33049128499120439</c:v>
                </c:pt>
                <c:pt idx="402">
                  <c:v>-0.3423487943460054</c:v>
                </c:pt>
                <c:pt idx="403">
                  <c:v>-0.35415202596657297</c:v>
                </c:pt>
                <c:pt idx="404">
                  <c:v>-0.3658991085080136</c:v>
                </c:pt>
                <c:pt idx="405">
                  <c:v>-0.37758817952759355</c:v>
                </c:pt>
                <c:pt idx="406">
                  <c:v>-0.38921738578002196</c:v>
                </c:pt>
                <c:pt idx="407">
                  <c:v>-0.40078488351127989</c:v>
                </c:pt>
                <c:pt idx="408">
                  <c:v>-0.41228883875093031</c:v>
                </c:pt>
                <c:pt idx="409">
                  <c:v>-0.42372742760289012</c:v>
                </c:pt>
                <c:pt idx="410">
                  <c:v>-0.4350988365345988</c:v>
                </c:pt>
                <c:pt idx="411">
                  <c:v>-0.44640126266454488</c:v>
                </c:pt>
                <c:pt idx="412">
                  <c:v>-0.45763291404810275</c:v>
                </c:pt>
                <c:pt idx="413">
                  <c:v>-0.468792009961642</c:v>
                </c:pt>
                <c:pt idx="414">
                  <c:v>-0.47987678118484528</c:v>
                </c:pt>
                <c:pt idx="415">
                  <c:v>-0.49088547028121077</c:v>
                </c:pt>
                <c:pt idx="416">
                  <c:v>-0.50181633187669317</c:v>
                </c:pt>
                <c:pt idx="417">
                  <c:v>-0.51266763293641782</c:v>
                </c:pt>
                <c:pt idx="418">
                  <c:v>-0.52343765303943968</c:v>
                </c:pt>
                <c:pt idx="419">
                  <c:v>-0.53412468465151974</c:v>
                </c:pt>
                <c:pt idx="420">
                  <c:v>-0.54472703339583806</c:v>
                </c:pt>
                <c:pt idx="421">
                  <c:v>-0.55524301832162715</c:v>
                </c:pt>
                <c:pt idx="422">
                  <c:v>-0.56567097217069118</c:v>
                </c:pt>
                <c:pt idx="423">
                  <c:v>-0.57600924164172285</c:v>
                </c:pt>
                <c:pt idx="424">
                  <c:v>-0.58625618765244258</c:v>
                </c:pt>
                <c:pt idx="425">
                  <c:v>-0.59641018559946146</c:v>
                </c:pt>
                <c:pt idx="426">
                  <c:v>-0.60646962561585072</c:v>
                </c:pt>
                <c:pt idx="427">
                  <c:v>-0.61643291282637869</c:v>
                </c:pt>
                <c:pt idx="428">
                  <c:v>-0.62629846760037888</c:v>
                </c:pt>
                <c:pt idx="429">
                  <c:v>-0.63606472580217954</c:v>
                </c:pt>
                <c:pt idx="430">
                  <c:v>-0.64573013903910448</c:v>
                </c:pt>
                <c:pt idx="431">
                  <c:v>-0.65529317490694949</c:v>
                </c:pt>
                <c:pt idx="432">
                  <c:v>-0.6647523172329487</c:v>
                </c:pt>
                <c:pt idx="433">
                  <c:v>-0.67410606631614689</c:v>
                </c:pt>
                <c:pt idx="434">
                  <c:v>-0.68335293916517603</c:v>
                </c:pt>
                <c:pt idx="435">
                  <c:v>-0.69249146973337661</c:v>
                </c:pt>
                <c:pt idx="436">
                  <c:v>-0.70152020915122559</c:v>
                </c:pt>
                <c:pt idx="437">
                  <c:v>-0.71043772595605659</c:v>
                </c:pt>
                <c:pt idx="438">
                  <c:v>-0.71924260631900794</c:v>
                </c:pt>
                <c:pt idx="439">
                  <c:v>-0.72793345426916889</c:v>
                </c:pt>
                <c:pt idx="440">
                  <c:v>-0.73650889191492097</c:v>
                </c:pt>
                <c:pt idx="441">
                  <c:v>-0.7449675596623857</c:v>
                </c:pt>
                <c:pt idx="442">
                  <c:v>-0.75330811643098072</c:v>
                </c:pt>
                <c:pt idx="443">
                  <c:v>-0.7615292398660457</c:v>
                </c:pt>
                <c:pt idx="444">
                  <c:v>-0.7696296265484972</c:v>
                </c:pt>
                <c:pt idx="445">
                  <c:v>-0.77760799220146504</c:v>
                </c:pt>
                <c:pt idx="446">
                  <c:v>-0.78546307189393205</c:v>
                </c:pt>
                <c:pt idx="447">
                  <c:v>-0.79319362024126616</c:v>
                </c:pt>
                <c:pt idx="448">
                  <c:v>-0.80079841160266774</c:v>
                </c:pt>
                <c:pt idx="449">
                  <c:v>-0.80827624027550105</c:v>
                </c:pt>
                <c:pt idx="450">
                  <c:v>-0.81562592068644435</c:v>
                </c:pt>
                <c:pt idx="451">
                  <c:v>-0.82284628757945666</c:v>
                </c:pt>
                <c:pt idx="452">
                  <c:v>-0.82993619620052894</c:v>
                </c:pt>
                <c:pt idx="453">
                  <c:v>-0.83689452247917684</c:v>
                </c:pt>
                <c:pt idx="454">
                  <c:v>-0.843720163206647</c:v>
                </c:pt>
                <c:pt idx="455">
                  <c:v>-0.85041203621084671</c:v>
                </c:pt>
                <c:pt idx="456">
                  <c:v>-0.85696908052789655</c:v>
                </c:pt>
                <c:pt idx="457">
                  <c:v>-0.86339025657034885</c:v>
                </c:pt>
                <c:pt idx="458">
                  <c:v>-0.86967454629201146</c:v>
                </c:pt>
                <c:pt idx="459">
                  <c:v>-0.87582095334935195</c:v>
                </c:pt>
                <c:pt idx="460">
                  <c:v>-0.88182850325945983</c:v>
                </c:pt>
                <c:pt idx="461">
                  <c:v>-0.88769624355455534</c:v>
                </c:pt>
                <c:pt idx="462">
                  <c:v>-0.89342324393298378</c:v>
                </c:pt>
                <c:pt idx="463">
                  <c:v>-0.8990085964067277</c:v>
                </c:pt>
                <c:pt idx="464">
                  <c:v>-0.90445141544534879</c:v>
                </c:pt>
                <c:pt idx="465">
                  <c:v>-0.90975083811639423</c:v>
                </c:pt>
                <c:pt idx="466">
                  <c:v>-0.91490602422220257</c:v>
                </c:pt>
                <c:pt idx="467">
                  <c:v>-0.91991615643312463</c:v>
                </c:pt>
                <c:pt idx="468">
                  <c:v>-0.92478044041709373</c:v>
                </c:pt>
                <c:pt idx="469">
                  <c:v>-0.92949810496557161</c:v>
                </c:pt>
                <c:pt idx="470">
                  <c:v>-0.93406840211581854</c:v>
                </c:pt>
                <c:pt idx="471">
                  <c:v>-0.93849060726947575</c:v>
                </c:pt>
                <c:pt idx="472">
                  <c:v>-0.94276401930744913</c:v>
                </c:pt>
                <c:pt idx="473">
                  <c:v>-0.94688796070107328</c:v>
                </c:pt>
                <c:pt idx="474">
                  <c:v>-0.95086177761952173</c:v>
                </c:pt>
                <c:pt idx="475">
                  <c:v>-0.95468484003347098</c:v>
                </c:pt>
                <c:pt idx="476">
                  <c:v>-0.95835654181499175</c:v>
                </c:pt>
                <c:pt idx="477">
                  <c:v>-0.96187630083365039</c:v>
                </c:pt>
                <c:pt idx="478">
                  <c:v>-0.965243559048792</c:v>
                </c:pt>
                <c:pt idx="479">
                  <c:v>-0.96845778259802262</c:v>
                </c:pt>
                <c:pt idx="480">
                  <c:v>-0.97151846188185187</c:v>
                </c:pt>
                <c:pt idx="481">
                  <c:v>-0.97442511164448609</c:v>
                </c:pt>
                <c:pt idx="482">
                  <c:v>-0.97717727105075469</c:v>
                </c:pt>
                <c:pt idx="483">
                  <c:v>-0.97977450375919006</c:v>
                </c:pt>
                <c:pt idx="484">
                  <c:v>-0.98221639799118965</c:v>
                </c:pt>
                <c:pt idx="485">
                  <c:v>-0.98450256659631818</c:v>
                </c:pt>
                <c:pt idx="486">
                  <c:v>-0.98663264711367571</c:v>
                </c:pt>
                <c:pt idx="487">
                  <c:v>-0.98860630182936571</c:v>
                </c:pt>
                <c:pt idx="488">
                  <c:v>-0.99042321783004816</c:v>
                </c:pt>
                <c:pt idx="489">
                  <c:v>-0.99208310705253511</c:v>
                </c:pt>
                <c:pt idx="490">
                  <c:v>-0.99358570632947663</c:v>
                </c:pt>
                <c:pt idx="491">
                  <c:v>-0.99493077743107161</c:v>
                </c:pt>
                <c:pt idx="492">
                  <c:v>-0.99611810710284721</c:v>
                </c:pt>
                <c:pt idx="493">
                  <c:v>-0.99714750709946842</c:v>
                </c:pt>
                <c:pt idx="494">
                  <c:v>-0.99801881421457705</c:v>
                </c:pt>
                <c:pt idx="495">
                  <c:v>-0.99873189030667164</c:v>
                </c:pt>
                <c:pt idx="496">
                  <c:v>-0.99928662232101051</c:v>
                </c:pt>
                <c:pt idx="497">
                  <c:v>-0.99968292230753641</c:v>
                </c:pt>
                <c:pt idx="498">
                  <c:v>-0.99992072743481464</c:v>
                </c:pt>
                <c:pt idx="499">
                  <c:v>-1</c:v>
                </c:pt>
              </c:numCache>
            </c:numRef>
          </c:xVal>
          <c:yVal>
            <c:numRef>
              <c:f>'PCA SP DI KFP'!yycir1</c:f>
              <c:numCache>
                <c:formatCode>General</c:formatCode>
                <c:ptCount val="500"/>
                <c:pt idx="0">
                  <c:v>-3.23113931444132E-15</c:v>
                </c:pt>
                <c:pt idx="1">
                  <c:v>-1.2591220998459735E-2</c:v>
                </c:pt>
                <c:pt idx="2">
                  <c:v>-2.5180445720141945E-2</c:v>
                </c:pt>
                <c:pt idx="3">
                  <c:v>-3.7765678204774236E-2</c:v>
                </c:pt>
                <c:pt idx="4">
                  <c:v>-5.0344923125031971E-2</c:v>
                </c:pt>
                <c:pt idx="5">
                  <c:v>-6.2916186102889723E-2</c:v>
                </c:pt>
                <c:pt idx="6">
                  <c:v>-7.5477474025818878E-2</c:v>
                </c:pt>
                <c:pt idx="7">
                  <c:v>-8.8026795362788568E-2</c:v>
                </c:pt>
                <c:pt idx="8">
                  <c:v>-0.1005621604800116</c:v>
                </c:pt>
                <c:pt idx="9">
                  <c:v>-0.11308158195639038</c:v>
                </c:pt>
                <c:pt idx="10">
                  <c:v>-0.12558307489861517</c:v>
                </c:pt>
                <c:pt idx="11">
                  <c:v>-0.13806465725585837</c:v>
                </c:pt>
                <c:pt idx="12">
                  <c:v>-0.15052435013401691</c:v>
                </c:pt>
                <c:pt idx="13">
                  <c:v>-0.16296017810945904</c:v>
                </c:pt>
                <c:pt idx="14">
                  <c:v>-0.17537016954221801</c:v>
                </c:pt>
                <c:pt idx="15">
                  <c:v>-0.18775235688858324</c:v>
                </c:pt>
                <c:pt idx="16">
                  <c:v>-0.20010477701304769</c:v>
                </c:pt>
                <c:pt idx="17">
                  <c:v>-0.21242547149955354</c:v>
                </c:pt>
                <c:pt idx="18">
                  <c:v>-0.22471248696198584</c:v>
                </c:pt>
                <c:pt idx="19">
                  <c:v>-0.2369638753538762</c:v>
                </c:pt>
                <c:pt idx="20">
                  <c:v>-0.24917769427725583</c:v>
                </c:pt>
                <c:pt idx="21">
                  <c:v>-0.26135200729061064</c:v>
                </c:pt>
                <c:pt idx="22">
                  <c:v>-0.27348488421589651</c:v>
                </c:pt>
                <c:pt idx="23">
                  <c:v>-0.28557440144455964</c:v>
                </c:pt>
                <c:pt idx="24">
                  <c:v>-0.29761864224251461</c:v>
                </c:pt>
                <c:pt idx="25">
                  <c:v>-0.30961569705403447</c:v>
                </c:pt>
                <c:pt idx="26">
                  <c:v>-0.32156366380450052</c:v>
                </c:pt>
                <c:pt idx="27">
                  <c:v>-0.33346064820196486</c:v>
                </c:pt>
                <c:pt idx="28">
                  <c:v>-0.34530476403748667</c:v>
                </c:pt>
                <c:pt idx="29">
                  <c:v>-0.35709413348417585</c:v>
                </c:pt>
                <c:pt idx="30">
                  <c:v>-0.36882688739491826</c:v>
                </c:pt>
                <c:pt idx="31">
                  <c:v>-0.38050116559871205</c:v>
                </c:pt>
                <c:pt idx="32">
                  <c:v>-0.39211511719560105</c:v>
                </c:pt>
                <c:pt idx="33">
                  <c:v>-0.40366690085011231</c:v>
                </c:pt>
                <c:pt idx="34">
                  <c:v>-0.41515468508320258</c:v>
                </c:pt>
                <c:pt idx="35">
                  <c:v>-0.42657664856262195</c:v>
                </c:pt>
                <c:pt idx="36">
                  <c:v>-0.43793098039168138</c:v>
                </c:pt>
                <c:pt idx="37">
                  <c:v>-0.44921588039636001</c:v>
                </c:pt>
                <c:pt idx="38">
                  <c:v>-0.46042955941071717</c:v>
                </c:pt>
                <c:pt idx="39">
                  <c:v>-0.47157023956055066</c:v>
                </c:pt>
                <c:pt idx="40">
                  <c:v>-0.48263615454527276</c:v>
                </c:pt>
                <c:pt idx="41">
                  <c:v>-0.49362554991795216</c:v>
                </c:pt>
                <c:pt idx="42">
                  <c:v>-0.50453668336346336</c:v>
                </c:pt>
                <c:pt idx="43">
                  <c:v>-0.51536782497473332</c:v>
                </c:pt>
                <c:pt idx="44">
                  <c:v>-0.52611725752700511</c:v>
                </c:pt>
                <c:pt idx="45">
                  <c:v>-0.53678327675009063</c:v>
                </c:pt>
                <c:pt idx="46">
                  <c:v>-0.54736419159858263</c:v>
                </c:pt>
                <c:pt idx="47">
                  <c:v>-0.55785832451995654</c:v>
                </c:pt>
                <c:pt idx="48">
                  <c:v>-0.56826401172054053</c:v>
                </c:pt>
                <c:pt idx="49">
                  <c:v>-0.57857960342930215</c:v>
                </c:pt>
                <c:pt idx="50">
                  <c:v>-0.58880346415940599</c:v>
                </c:pt>
                <c:pt idx="51">
                  <c:v>-0.59893397296752149</c:v>
                </c:pt>
                <c:pt idx="52">
                  <c:v>-0.60896952371081003</c:v>
                </c:pt>
                <c:pt idx="53">
                  <c:v>-0.6189085253015697</c:v>
                </c:pt>
                <c:pt idx="54">
                  <c:v>-0.62874940195949769</c:v>
                </c:pt>
                <c:pt idx="55">
                  <c:v>-0.63849059346151915</c:v>
                </c:pt>
                <c:pt idx="56">
                  <c:v>-0.64813055538915965</c:v>
                </c:pt>
                <c:pt idx="57">
                  <c:v>-0.65766775937339916</c:v>
                </c:pt>
                <c:pt idx="58">
                  <c:v>-0.66710069333698718</c:v>
                </c:pt>
                <c:pt idx="59">
                  <c:v>-0.67642786173417901</c:v>
                </c:pt>
                <c:pt idx="60">
                  <c:v>-0.68564778578784369</c:v>
                </c:pt>
                <c:pt idx="61">
                  <c:v>-0.69475900372392385</c:v>
                </c:pt>
                <c:pt idx="62">
                  <c:v>-0.70376007100318216</c:v>
                </c:pt>
                <c:pt idx="63">
                  <c:v>-0.71264956055023165</c:v>
                </c:pt>
                <c:pt idx="64">
                  <c:v>-0.72142606297979461</c:v>
                </c:pt>
                <c:pt idx="65">
                  <c:v>-0.73008818682014853</c:v>
                </c:pt>
                <c:pt idx="66">
                  <c:v>-0.73863455873374162</c:v>
                </c:pt>
                <c:pt idx="67">
                  <c:v>-0.74706382373492208</c:v>
                </c:pt>
                <c:pt idx="68">
                  <c:v>-0.75537464540477428</c:v>
                </c:pt>
                <c:pt idx="69">
                  <c:v>-0.76356570610298924</c:v>
                </c:pt>
                <c:pt idx="70">
                  <c:v>-0.77163570717678498</c:v>
                </c:pt>
                <c:pt idx="71">
                  <c:v>-0.7795833691667845</c:v>
                </c:pt>
                <c:pt idx="72">
                  <c:v>-0.78740743200988661</c:v>
                </c:pt>
                <c:pt idx="73">
                  <c:v>-0.79510665523902302</c:v>
                </c:pt>
                <c:pt idx="74">
                  <c:v>-0.8026798181798479</c:v>
                </c:pt>
                <c:pt idx="75">
                  <c:v>-0.81012572014424955</c:v>
                </c:pt>
                <c:pt idx="76">
                  <c:v>-0.81744318062073507</c:v>
                </c:pt>
                <c:pt idx="77">
                  <c:v>-0.82463103946157934</c:v>
                </c:pt>
                <c:pt idx="78">
                  <c:v>-0.83168815706676069</c:v>
                </c:pt>
                <c:pt idx="79">
                  <c:v>-0.83861341456465355</c:v>
                </c:pt>
                <c:pt idx="80">
                  <c:v>-0.84540571398940245</c:v>
                </c:pt>
                <c:pt idx="81">
                  <c:v>-0.85206397845500914</c:v>
                </c:pt>
                <c:pt idx="82">
                  <c:v>-0.85858715232606742</c:v>
                </c:pt>
                <c:pt idx="83">
                  <c:v>-0.86497420138512582</c:v>
                </c:pt>
                <c:pt idx="84">
                  <c:v>-0.8712241129966557</c:v>
                </c:pt>
                <c:pt idx="85">
                  <c:v>-0.87733589626760922</c:v>
                </c:pt>
                <c:pt idx="86">
                  <c:v>-0.88330858220450814</c:v>
                </c:pt>
                <c:pt idx="87">
                  <c:v>-0.88914122386708372</c:v>
                </c:pt>
                <c:pt idx="88">
                  <c:v>-0.89483289651840325</c:v>
                </c:pt>
                <c:pt idx="89">
                  <c:v>-0.90038269777148217</c:v>
                </c:pt>
                <c:pt idx="90">
                  <c:v>-0.90578974773235832</c:v>
                </c:pt>
                <c:pt idx="91">
                  <c:v>-0.91105318913959277</c:v>
                </c:pt>
                <c:pt idx="92">
                  <c:v>-0.91617218750017881</c:v>
                </c:pt>
                <c:pt idx="93">
                  <c:v>-0.92114593122185473</c:v>
                </c:pt>
                <c:pt idx="94">
                  <c:v>-0.92597363174177405</c:v>
                </c:pt>
                <c:pt idx="95">
                  <c:v>-0.9306545236515289</c:v>
                </c:pt>
                <c:pt idx="96">
                  <c:v>-0.93518786481849892</c:v>
                </c:pt>
                <c:pt idx="97">
                  <c:v>-0.93957293650352114</c:v>
                </c:pt>
                <c:pt idx="98">
                  <c:v>-0.9438090434748313</c:v>
                </c:pt>
                <c:pt idx="99">
                  <c:v>-0.94789551411829742</c:v>
                </c:pt>
                <c:pt idx="100">
                  <c:v>-0.95183170054389921</c:v>
                </c:pt>
                <c:pt idx="101">
                  <c:v>-0.95561697868844564</c:v>
                </c:pt>
                <c:pt idx="102">
                  <c:v>-0.95925074841452074</c:v>
                </c:pt>
                <c:pt idx="103">
                  <c:v>-0.96273243360563066</c:v>
                </c:pt>
                <c:pt idx="104">
                  <c:v>-0.96606148225754063</c:v>
                </c:pt>
                <c:pt idx="105">
                  <c:v>-0.96923736656579962</c:v>
                </c:pt>
                <c:pt idx="106">
                  <c:v>-0.97225958300941495</c:v>
                </c:pt>
                <c:pt idx="107">
                  <c:v>-0.97512765243068877</c:v>
                </c:pt>
                <c:pt idx="108">
                  <c:v>-0.97784112011117741</c:v>
                </c:pt>
                <c:pt idx="109">
                  <c:v>-0.98039955584379468</c:v>
                </c:pt>
                <c:pt idx="110">
                  <c:v>-0.98280255400101468</c:v>
                </c:pt>
                <c:pt idx="111">
                  <c:v>-0.98504973359918413</c:v>
                </c:pt>
                <c:pt idx="112">
                  <c:v>-0.98714073835891369</c:v>
                </c:pt>
                <c:pt idx="113">
                  <c:v>-0.98907523676158748</c:v>
                </c:pt>
                <c:pt idx="114">
                  <c:v>-0.9908529221018999</c:v>
                </c:pt>
                <c:pt idx="115">
                  <c:v>-0.99247351253649974</c:v>
                </c:pt>
                <c:pt idx="116">
                  <c:v>-0.9939367511286632</c:v>
                </c:pt>
                <c:pt idx="117">
                  <c:v>-0.99524240588903867</c:v>
                </c:pt>
                <c:pt idx="118">
                  <c:v>-0.99639026981242096</c:v>
                </c:pt>
                <c:pt idx="119">
                  <c:v>-0.99738016091057557</c:v>
                </c:pt>
                <c:pt idx="120">
                  <c:v>-0.99821192224108835</c:v>
                </c:pt>
                <c:pt idx="121">
                  <c:v>-0.99888542193224983</c:v>
                </c:pt>
                <c:pt idx="122">
                  <c:v>-0.99940055320396648</c:v>
                </c:pt>
                <c:pt idx="123">
                  <c:v>-0.999757234384682</c:v>
                </c:pt>
                <c:pt idx="124">
                  <c:v>-0.99995540892433044</c:v>
                </c:pt>
                <c:pt idx="125">
                  <c:v>-0.99999504540330664</c:v>
                </c:pt>
                <c:pt idx="126">
                  <c:v>-0.9998761375374372</c:v>
                </c:pt>
                <c:pt idx="127">
                  <c:v>-0.99959870417898711</c:v>
                </c:pt>
                <c:pt idx="128">
                  <c:v>-0.99916278931366231</c:v>
                </c:pt>
                <c:pt idx="129">
                  <c:v>-0.99856846205364558</c:v>
                </c:pt>
                <c:pt idx="130">
                  <c:v>-0.9978158166266281</c:v>
                </c:pt>
                <c:pt idx="131">
                  <c:v>-0.99690497236087561</c:v>
                </c:pt>
                <c:pt idx="132">
                  <c:v>-0.99583607366631099</c:v>
                </c:pt>
                <c:pt idx="133">
                  <c:v>-0.99460929001161924</c:v>
                </c:pt>
                <c:pt idx="134">
                  <c:v>-0.99322481589737377</c:v>
                </c:pt>
                <c:pt idx="135">
                  <c:v>-0.99168287082520357</c:v>
                </c:pt>
                <c:pt idx="136">
                  <c:v>-0.98998369926299057</c:v>
                </c:pt>
                <c:pt idx="137">
                  <c:v>-0.98812757060611334</c:v>
                </c:pt>
                <c:pt idx="138">
                  <c:v>-0.98611477913472956</c:v>
                </c:pt>
                <c:pt idx="139">
                  <c:v>-0.98394564396712769</c:v>
                </c:pt>
                <c:pt idx="140">
                  <c:v>-0.98162050900912368</c:v>
                </c:pt>
                <c:pt idx="141">
                  <c:v>-0.97913974289954364</c:v>
                </c:pt>
                <c:pt idx="142">
                  <c:v>-0.97650373895177345</c:v>
                </c:pt>
                <c:pt idx="143">
                  <c:v>-0.9737129150914029</c:v>
                </c:pt>
                <c:pt idx="144">
                  <c:v>-0.97076771378996451</c:v>
                </c:pt>
                <c:pt idx="145">
                  <c:v>-0.96766860199478388</c:v>
                </c:pt>
                <c:pt idx="146">
                  <c:v>-0.9644160710549412</c:v>
                </c:pt>
                <c:pt idx="147">
                  <c:v>-0.96101063664338426</c:v>
                </c:pt>
                <c:pt idx="148">
                  <c:v>-0.95745283867514874</c:v>
                </c:pt>
                <c:pt idx="149">
                  <c:v>-0.95374324122178289</c:v>
                </c:pt>
                <c:pt idx="150">
                  <c:v>-0.94988243242189618</c:v>
                </c:pt>
                <c:pt idx="151">
                  <c:v>-0.94587102438792203</c:v>
                </c:pt>
                <c:pt idx="152">
                  <c:v>-0.9417096531090744</c:v>
                </c:pt>
                <c:pt idx="153">
                  <c:v>-0.93739897835049979</c:v>
                </c:pt>
                <c:pt idx="154">
                  <c:v>-0.93293968354869372</c:v>
                </c:pt>
                <c:pt idx="155">
                  <c:v>-0.92833247570312916</c:v>
                </c:pt>
                <c:pt idx="156">
                  <c:v>-0.92357808526417762</c:v>
                </c:pt>
                <c:pt idx="157">
                  <c:v>-0.91867726601728883</c:v>
                </c:pt>
                <c:pt idx="158">
                  <c:v>-0.91363079496349064</c:v>
                </c:pt>
                <c:pt idx="159">
                  <c:v>-0.90843947219619336</c:v>
                </c:pt>
                <c:pt idx="160">
                  <c:v>-0.90310412077434032</c:v>
                </c:pt>
                <c:pt idx="161">
                  <c:v>-0.89762558659192215</c:v>
                </c:pt>
                <c:pt idx="162">
                  <c:v>-0.89200473824385262</c:v>
                </c:pt>
                <c:pt idx="163">
                  <c:v>-0.88624246688826536</c:v>
                </c:pt>
                <c:pt idx="164">
                  <c:v>-0.88033968610522451</c:v>
                </c:pt>
                <c:pt idx="165">
                  <c:v>-0.87429733175187974</c:v>
                </c:pt>
                <c:pt idx="166">
                  <c:v>-0.86811636181408758</c:v>
                </c:pt>
                <c:pt idx="167">
                  <c:v>-0.86179775625453692</c:v>
                </c:pt>
                <c:pt idx="168">
                  <c:v>-0.85534251685736318</c:v>
                </c:pt>
                <c:pt idx="169">
                  <c:v>-0.84875166706934413</c:v>
                </c:pt>
                <c:pt idx="170">
                  <c:v>-0.84202625183761459</c:v>
                </c:pt>
                <c:pt idx="171">
                  <c:v>-0.83516733744401361</c:v>
                </c:pt>
                <c:pt idx="172">
                  <c:v>-0.8281760113360136</c:v>
                </c:pt>
                <c:pt idx="173">
                  <c:v>-0.82105338195432576</c:v>
                </c:pt>
                <c:pt idx="174">
                  <c:v>-0.8138005785571556</c:v>
                </c:pt>
                <c:pt idx="175">
                  <c:v>-0.80641875104115968</c:v>
                </c:pt>
                <c:pt idx="176">
                  <c:v>-0.79890906975914755</c:v>
                </c:pt>
                <c:pt idx="177">
                  <c:v>-0.79127272533451476</c:v>
                </c:pt>
                <c:pt idx="178">
                  <c:v>-0.78351092847248416</c:v>
                </c:pt>
                <c:pt idx="179">
                  <c:v>-0.77562490976815235</c:v>
                </c:pt>
                <c:pt idx="180">
                  <c:v>-0.76761591951138153</c:v>
                </c:pt>
                <c:pt idx="181">
                  <c:v>-0.75948522748857605</c:v>
                </c:pt>
                <c:pt idx="182">
                  <c:v>-0.75123412278136159</c:v>
                </c:pt>
                <c:pt idx="183">
                  <c:v>-0.74286391356221293</c:v>
                </c:pt>
                <c:pt idx="184">
                  <c:v>-0.73437592688703979</c:v>
                </c:pt>
                <c:pt idx="185">
                  <c:v>-0.72577150848479821</c:v>
                </c:pt>
                <c:pt idx="186">
                  <c:v>-0.71705202254412215</c:v>
                </c:pt>
                <c:pt idx="187">
                  <c:v>-0.70821885149704789</c:v>
                </c:pt>
                <c:pt idx="188">
                  <c:v>-0.6992733957998325</c:v>
                </c:pt>
                <c:pt idx="189">
                  <c:v>-0.69021707371091456</c:v>
                </c:pt>
                <c:pt idx="190">
                  <c:v>-0.68105132106606059</c:v>
                </c:pt>
                <c:pt idx="191">
                  <c:v>-0.67177759105071932</c:v>
                </c:pt>
                <c:pt idx="192">
                  <c:v>-0.66239735396962285</c:v>
                </c:pt>
                <c:pt idx="193">
                  <c:v>-0.65291209701368436</c:v>
                </c:pt>
                <c:pt idx="194">
                  <c:v>-0.64332332402420278</c:v>
                </c:pt>
                <c:pt idx="195">
                  <c:v>-0.63363255525444295</c:v>
                </c:pt>
                <c:pt idx="196">
                  <c:v>-0.62384132712860418</c:v>
                </c:pt>
                <c:pt idx="197">
                  <c:v>-0.61395119199822235</c:v>
                </c:pt>
                <c:pt idx="198">
                  <c:v>-0.60396371789606418</c:v>
                </c:pt>
                <c:pt idx="199">
                  <c:v>-0.5938804882875125</c:v>
                </c:pt>
                <c:pt idx="200">
                  <c:v>-0.58370310181952056</c:v>
                </c:pt>
                <c:pt idx="201">
                  <c:v>-0.5734331720671515</c:v>
                </c:pt>
                <c:pt idx="202">
                  <c:v>-0.56307232727775858</c:v>
                </c:pt>
                <c:pt idx="203">
                  <c:v>-0.55262221011282964</c:v>
                </c:pt>
                <c:pt idx="204">
                  <c:v>-0.54208447738755061</c:v>
                </c:pt>
                <c:pt idx="205">
                  <c:v>-0.53146079980813121</c:v>
                </c:pt>
                <c:pt idx="206">
                  <c:v>-0.5207528617069197</c:v>
                </c:pt>
                <c:pt idx="207">
                  <c:v>-0.5099623607753565</c:v>
                </c:pt>
                <c:pt idx="208">
                  <c:v>-0.49909100779482296</c:v>
                </c:pt>
                <c:pt idx="209">
                  <c:v>-0.48814052636538885</c:v>
                </c:pt>
                <c:pt idx="210">
                  <c:v>-0.47711265263256231</c:v>
                </c:pt>
                <c:pt idx="211">
                  <c:v>-0.46600913501202285</c:v>
                </c:pt>
                <c:pt idx="212">
                  <c:v>-0.45483173391241832</c:v>
                </c:pt>
                <c:pt idx="213">
                  <c:v>-0.4435822214562633</c:v>
                </c:pt>
                <c:pt idx="214">
                  <c:v>-0.43226238119897775</c:v>
                </c:pt>
                <c:pt idx="215">
                  <c:v>-0.42087400784610973</c:v>
                </c:pt>
                <c:pt idx="216">
                  <c:v>-0.40941890696879751</c:v>
                </c:pt>
                <c:pt idx="217">
                  <c:v>-0.397898894717504</c:v>
                </c:pt>
                <c:pt idx="218">
                  <c:v>-0.38631579753407258</c:v>
                </c:pt>
                <c:pt idx="219">
                  <c:v>-0.37467145186215567</c:v>
                </c:pt>
                <c:pt idx="220">
                  <c:v>-0.36296770385605764</c:v>
                </c:pt>
                <c:pt idx="221">
                  <c:v>-0.35120640908803058</c:v>
                </c:pt>
                <c:pt idx="222">
                  <c:v>-0.33938943225408802</c:v>
                </c:pt>
                <c:pt idx="223">
                  <c:v>-0.32751864687836146</c:v>
                </c:pt>
                <c:pt idx="224">
                  <c:v>-0.31559593501606631</c:v>
                </c:pt>
                <c:pt idx="225">
                  <c:v>-0.30362318695510931</c:v>
                </c:pt>
                <c:pt idx="226">
                  <c:v>-0.29160230091639305</c:v>
                </c:pt>
                <c:pt idx="227">
                  <c:v>-0.27953518275286177</c:v>
                </c:pt>
                <c:pt idx="228">
                  <c:v>-0.26742374564733634</c:v>
                </c:pt>
                <c:pt idx="229">
                  <c:v>-0.25526990980919356</c:v>
                </c:pt>
                <c:pt idx="230">
                  <c:v>-0.24307560216992036</c:v>
                </c:pt>
                <c:pt idx="231">
                  <c:v>-0.23084275607761021</c:v>
                </c:pt>
                <c:pt idx="232">
                  <c:v>-0.21857331099044294</c:v>
                </c:pt>
                <c:pt idx="233">
                  <c:v>-0.20626921216918917</c:v>
                </c:pt>
                <c:pt idx="234">
                  <c:v>-0.19393241036879971</c:v>
                </c:pt>
                <c:pt idx="235">
                  <c:v>-0.18156486152912574</c:v>
                </c:pt>
                <c:pt idx="236">
                  <c:v>-0.16916852646480918</c:v>
                </c:pt>
                <c:pt idx="237">
                  <c:v>-0.15674537055440996</c:v>
                </c:pt>
                <c:pt idx="238">
                  <c:v>-0.14429736342880076</c:v>
                </c:pt>
                <c:pt idx="239">
                  <c:v>-0.13182647865889438</c:v>
                </c:pt>
                <c:pt idx="240">
                  <c:v>-0.11933469344274253</c:v>
                </c:pt>
                <c:pt idx="241">
                  <c:v>-0.1068239882920613</c:v>
                </c:pt>
                <c:pt idx="242">
                  <c:v>-9.4296346718229729E-2</c:v>
                </c:pt>
                <c:pt idx="243">
                  <c:v>-8.1753754917813254E-2</c:v>
                </c:pt>
                <c:pt idx="244">
                  <c:v>-6.9198201457665753E-2</c:v>
                </c:pt>
                <c:pt idx="245">
                  <c:v>-5.6631676959646569E-2</c:v>
                </c:pt>
                <c:pt idx="246">
                  <c:v>-4.4056173785020122E-2</c:v>
                </c:pt>
                <c:pt idx="247">
                  <c:v>-3.1473685718577823E-2</c:v>
                </c:pt>
                <c:pt idx="248">
                  <c:v>-1.8886207652529921E-2</c:v>
                </c:pt>
                <c:pt idx="249">
                  <c:v>-6.2957352702271195E-3</c:v>
                </c:pt>
                <c:pt idx="250">
                  <c:v>6.295735270244439E-3</c:v>
                </c:pt>
                <c:pt idx="251">
                  <c:v>1.8886207652546793E-2</c:v>
                </c:pt>
                <c:pt idx="252">
                  <c:v>3.1473685718595143E-2</c:v>
                </c:pt>
                <c:pt idx="253">
                  <c:v>4.4056173785037421E-2</c:v>
                </c:pt>
                <c:pt idx="254">
                  <c:v>5.6631676959663334E-2</c:v>
                </c:pt>
                <c:pt idx="255">
                  <c:v>6.9198201457683031E-2</c:v>
                </c:pt>
                <c:pt idx="256">
                  <c:v>8.1753754917830532E-2</c:v>
                </c:pt>
                <c:pt idx="257">
                  <c:v>9.4296346718246576E-2</c:v>
                </c:pt>
                <c:pt idx="258">
                  <c:v>0.10682398829207851</c:v>
                </c:pt>
                <c:pt idx="259">
                  <c:v>0.11933469344275972</c:v>
                </c:pt>
                <c:pt idx="260">
                  <c:v>0.13182647865891117</c:v>
                </c:pt>
                <c:pt idx="261">
                  <c:v>0.14429736342881774</c:v>
                </c:pt>
                <c:pt idx="262">
                  <c:v>0.15674537055442714</c:v>
                </c:pt>
                <c:pt idx="263">
                  <c:v>0.16916852646482589</c:v>
                </c:pt>
                <c:pt idx="264">
                  <c:v>0.18156486152914267</c:v>
                </c:pt>
                <c:pt idx="265">
                  <c:v>0.19393241036881659</c:v>
                </c:pt>
                <c:pt idx="266">
                  <c:v>0.20626921216920582</c:v>
                </c:pt>
                <c:pt idx="267">
                  <c:v>0.2185733109904599</c:v>
                </c:pt>
                <c:pt idx="268">
                  <c:v>0.23084275607762719</c:v>
                </c:pt>
                <c:pt idx="269">
                  <c:v>0.24307560216993654</c:v>
                </c:pt>
                <c:pt idx="270">
                  <c:v>0.25526990980921038</c:v>
                </c:pt>
                <c:pt idx="271">
                  <c:v>0.26742374564735333</c:v>
                </c:pt>
                <c:pt idx="272">
                  <c:v>0.27953518275287781</c:v>
                </c:pt>
                <c:pt idx="273">
                  <c:v>0.29160230091640982</c:v>
                </c:pt>
                <c:pt idx="274">
                  <c:v>0.3036231869551258</c:v>
                </c:pt>
                <c:pt idx="275">
                  <c:v>0.3155959350160823</c:v>
                </c:pt>
                <c:pt idx="276">
                  <c:v>0.32751864687837773</c:v>
                </c:pt>
                <c:pt idx="277">
                  <c:v>0.3393894322541044</c:v>
                </c:pt>
                <c:pt idx="278">
                  <c:v>0.35120640908804668</c:v>
                </c:pt>
                <c:pt idx="279">
                  <c:v>0.36296770385607374</c:v>
                </c:pt>
                <c:pt idx="280">
                  <c:v>0.37467145186217138</c:v>
                </c:pt>
                <c:pt idx="281">
                  <c:v>0.38631579753408812</c:v>
                </c:pt>
                <c:pt idx="282">
                  <c:v>0.39789889471751977</c:v>
                </c:pt>
                <c:pt idx="283">
                  <c:v>0.40941890696881361</c:v>
                </c:pt>
                <c:pt idx="284">
                  <c:v>0.42087400784612505</c:v>
                </c:pt>
                <c:pt idx="285">
                  <c:v>0.43226238119899335</c:v>
                </c:pt>
                <c:pt idx="286">
                  <c:v>0.44358222145627885</c:v>
                </c:pt>
                <c:pt idx="287">
                  <c:v>0.45483173391243337</c:v>
                </c:pt>
                <c:pt idx="288">
                  <c:v>0.46600913501203806</c:v>
                </c:pt>
                <c:pt idx="289">
                  <c:v>0.47711265263257752</c:v>
                </c:pt>
                <c:pt idx="290">
                  <c:v>0.48814052636540384</c:v>
                </c:pt>
                <c:pt idx="291">
                  <c:v>0.49909100779483795</c:v>
                </c:pt>
                <c:pt idx="292">
                  <c:v>0.50996236077537216</c:v>
                </c:pt>
                <c:pt idx="293">
                  <c:v>0.5207528617069338</c:v>
                </c:pt>
                <c:pt idx="294">
                  <c:v>0.53146079980814587</c:v>
                </c:pt>
                <c:pt idx="295">
                  <c:v>0.54208447738756471</c:v>
                </c:pt>
                <c:pt idx="296">
                  <c:v>0.55262221011284363</c:v>
                </c:pt>
                <c:pt idx="297">
                  <c:v>0.56307232727777323</c:v>
                </c:pt>
                <c:pt idx="298">
                  <c:v>0.57343317206716626</c:v>
                </c:pt>
                <c:pt idx="299">
                  <c:v>0.58370310181953378</c:v>
                </c:pt>
                <c:pt idx="300">
                  <c:v>0.59388048828752649</c:v>
                </c:pt>
                <c:pt idx="301">
                  <c:v>0.60396371789607795</c:v>
                </c:pt>
                <c:pt idx="302">
                  <c:v>0.61395119199823567</c:v>
                </c:pt>
                <c:pt idx="303">
                  <c:v>0.62384132712861751</c:v>
                </c:pt>
                <c:pt idx="304">
                  <c:v>0.63363255525445661</c:v>
                </c:pt>
                <c:pt idx="305">
                  <c:v>0.64332332402421566</c:v>
                </c:pt>
                <c:pt idx="306">
                  <c:v>0.65291209701369746</c:v>
                </c:pt>
                <c:pt idx="307">
                  <c:v>0.66239735396963562</c:v>
                </c:pt>
                <c:pt idx="308">
                  <c:v>0.67177759105073165</c:v>
                </c:pt>
                <c:pt idx="309">
                  <c:v>0.68105132106607369</c:v>
                </c:pt>
                <c:pt idx="310">
                  <c:v>0.69021707371092644</c:v>
                </c:pt>
                <c:pt idx="311">
                  <c:v>0.69927339579984449</c:v>
                </c:pt>
                <c:pt idx="312">
                  <c:v>0.7082188514970601</c:v>
                </c:pt>
                <c:pt idx="313">
                  <c:v>0.71705202254413392</c:v>
                </c:pt>
                <c:pt idx="314">
                  <c:v>0.72577150848480965</c:v>
                </c:pt>
                <c:pt idx="315">
                  <c:v>0.73437592688705167</c:v>
                </c:pt>
                <c:pt idx="316">
                  <c:v>0.74286391356222425</c:v>
                </c:pt>
                <c:pt idx="317">
                  <c:v>0.75123412278137291</c:v>
                </c:pt>
                <c:pt idx="318">
                  <c:v>0.75948522748858704</c:v>
                </c:pt>
                <c:pt idx="319">
                  <c:v>0.76761591951139219</c:v>
                </c:pt>
                <c:pt idx="320">
                  <c:v>0.77562490976816323</c:v>
                </c:pt>
                <c:pt idx="321">
                  <c:v>0.78351092847249459</c:v>
                </c:pt>
                <c:pt idx="322">
                  <c:v>0.79127272533452508</c:v>
                </c:pt>
                <c:pt idx="323">
                  <c:v>0.79890906975915799</c:v>
                </c:pt>
                <c:pt idx="324">
                  <c:v>0.80641875104117022</c:v>
                </c:pt>
                <c:pt idx="325">
                  <c:v>0.8138005785571657</c:v>
                </c:pt>
                <c:pt idx="326">
                  <c:v>0.82105338195433553</c:v>
                </c:pt>
                <c:pt idx="327">
                  <c:v>0.82817601133602303</c:v>
                </c:pt>
                <c:pt idx="328">
                  <c:v>0.83516733744402261</c:v>
                </c:pt>
                <c:pt idx="329">
                  <c:v>0.84202625183762447</c:v>
                </c:pt>
                <c:pt idx="330">
                  <c:v>0.84875166706935301</c:v>
                </c:pt>
                <c:pt idx="331">
                  <c:v>0.85534251685737195</c:v>
                </c:pt>
                <c:pt idx="332">
                  <c:v>0.86179775625454569</c:v>
                </c:pt>
                <c:pt idx="333">
                  <c:v>0.86811636181409657</c:v>
                </c:pt>
                <c:pt idx="334">
                  <c:v>0.87429733175188784</c:v>
                </c:pt>
                <c:pt idx="335">
                  <c:v>0.88033968610523317</c:v>
                </c:pt>
                <c:pt idx="336">
                  <c:v>0.88624246688827313</c:v>
                </c:pt>
                <c:pt idx="337">
                  <c:v>0.89200473824385995</c:v>
                </c:pt>
                <c:pt idx="338">
                  <c:v>0.89762558659192981</c:v>
                </c:pt>
                <c:pt idx="339">
                  <c:v>0.90310412077434743</c:v>
                </c:pt>
                <c:pt idx="340">
                  <c:v>0.90843947219620003</c:v>
                </c:pt>
                <c:pt idx="341">
                  <c:v>0.91363079496349764</c:v>
                </c:pt>
                <c:pt idx="342">
                  <c:v>0.9186772660172956</c:v>
                </c:pt>
                <c:pt idx="343">
                  <c:v>0.92357808526418372</c:v>
                </c:pt>
                <c:pt idx="344">
                  <c:v>0.92833247570313548</c:v>
                </c:pt>
                <c:pt idx="345">
                  <c:v>0.93293968354869961</c:v>
                </c:pt>
                <c:pt idx="346">
                  <c:v>0.93739897835050578</c:v>
                </c:pt>
                <c:pt idx="347">
                  <c:v>0.94170965310908017</c:v>
                </c:pt>
                <c:pt idx="348">
                  <c:v>0.94587102438792769</c:v>
                </c:pt>
                <c:pt idx="349">
                  <c:v>0.94988243242190062</c:v>
                </c:pt>
                <c:pt idx="350">
                  <c:v>0.953743241221788</c:v>
                </c:pt>
                <c:pt idx="351">
                  <c:v>0.95745283867515363</c:v>
                </c:pt>
                <c:pt idx="352">
                  <c:v>0.96101063664338915</c:v>
                </c:pt>
                <c:pt idx="353">
                  <c:v>0.96441607105494587</c:v>
                </c:pt>
                <c:pt idx="354">
                  <c:v>0.9676686019947881</c:v>
                </c:pt>
                <c:pt idx="355">
                  <c:v>0.97076771378996851</c:v>
                </c:pt>
                <c:pt idx="356">
                  <c:v>0.97371291509140678</c:v>
                </c:pt>
                <c:pt idx="357">
                  <c:v>0.976503738951777</c:v>
                </c:pt>
                <c:pt idx="358">
                  <c:v>0.97913974289954764</c:v>
                </c:pt>
                <c:pt idx="359">
                  <c:v>0.9816205090091269</c:v>
                </c:pt>
                <c:pt idx="360">
                  <c:v>0.98394564396713069</c:v>
                </c:pt>
                <c:pt idx="361">
                  <c:v>0.98611477913473256</c:v>
                </c:pt>
                <c:pt idx="362">
                  <c:v>0.988127570606116</c:v>
                </c:pt>
                <c:pt idx="363">
                  <c:v>0.98998369926299346</c:v>
                </c:pt>
                <c:pt idx="364">
                  <c:v>0.99168287082520556</c:v>
                </c:pt>
                <c:pt idx="365">
                  <c:v>0.99322481589737577</c:v>
                </c:pt>
                <c:pt idx="366">
                  <c:v>0.99460929001162102</c:v>
                </c:pt>
                <c:pt idx="367">
                  <c:v>0.99583607366631266</c:v>
                </c:pt>
                <c:pt idx="368">
                  <c:v>0.99690497236087694</c:v>
                </c:pt>
                <c:pt idx="369">
                  <c:v>0.99781581662662922</c:v>
                </c:pt>
                <c:pt idx="370">
                  <c:v>0.99856846205364658</c:v>
                </c:pt>
                <c:pt idx="371">
                  <c:v>0.99916278931366309</c:v>
                </c:pt>
                <c:pt idx="372">
                  <c:v>0.99959870417898766</c:v>
                </c:pt>
                <c:pt idx="373">
                  <c:v>0.99987613753743754</c:v>
                </c:pt>
                <c:pt idx="374">
                  <c:v>0.99999504540330664</c:v>
                </c:pt>
                <c:pt idx="375">
                  <c:v>0.99995540892433032</c:v>
                </c:pt>
                <c:pt idx="376">
                  <c:v>0.99975723438468145</c:v>
                </c:pt>
                <c:pt idx="377">
                  <c:v>0.99940055320396559</c:v>
                </c:pt>
                <c:pt idx="378">
                  <c:v>0.99888542193224905</c:v>
                </c:pt>
                <c:pt idx="379">
                  <c:v>0.99821192224108735</c:v>
                </c:pt>
                <c:pt idx="380">
                  <c:v>0.99738016091057458</c:v>
                </c:pt>
                <c:pt idx="381">
                  <c:v>0.99639026981241963</c:v>
                </c:pt>
                <c:pt idx="382">
                  <c:v>0.99524240588903756</c:v>
                </c:pt>
                <c:pt idx="383">
                  <c:v>0.9939367511286612</c:v>
                </c:pt>
                <c:pt idx="384">
                  <c:v>0.99247351253649763</c:v>
                </c:pt>
                <c:pt idx="385">
                  <c:v>0.99085292210189779</c:v>
                </c:pt>
                <c:pt idx="386">
                  <c:v>0.98907523676158504</c:v>
                </c:pt>
                <c:pt idx="387">
                  <c:v>0.98714073835891092</c:v>
                </c:pt>
                <c:pt idx="388">
                  <c:v>0.98504973359918113</c:v>
                </c:pt>
                <c:pt idx="389">
                  <c:v>0.98280255400101157</c:v>
                </c:pt>
                <c:pt idx="390">
                  <c:v>0.98039955584379113</c:v>
                </c:pt>
                <c:pt idx="391">
                  <c:v>0.97784112011117408</c:v>
                </c:pt>
                <c:pt idx="392">
                  <c:v>0.97512765243068511</c:v>
                </c:pt>
                <c:pt idx="393">
                  <c:v>0.97225958300941084</c:v>
                </c:pt>
                <c:pt idx="394">
                  <c:v>0.96923736656579562</c:v>
                </c:pt>
                <c:pt idx="395">
                  <c:v>0.96606148225753585</c:v>
                </c:pt>
                <c:pt idx="396">
                  <c:v>0.96273243360562588</c:v>
                </c:pt>
                <c:pt idx="397">
                  <c:v>0.95925074841451585</c:v>
                </c:pt>
                <c:pt idx="398">
                  <c:v>0.95561697868844053</c:v>
                </c:pt>
                <c:pt idx="399">
                  <c:v>0.95183170054389377</c:v>
                </c:pt>
                <c:pt idx="400">
                  <c:v>0.94789551411829198</c:v>
                </c:pt>
                <c:pt idx="401">
                  <c:v>0.94380904347482553</c:v>
                </c:pt>
                <c:pt idx="402">
                  <c:v>0.93957293650351514</c:v>
                </c:pt>
                <c:pt idx="403">
                  <c:v>0.93518786481849292</c:v>
                </c:pt>
                <c:pt idx="404">
                  <c:v>0.93065452365152246</c:v>
                </c:pt>
                <c:pt idx="405">
                  <c:v>0.92597363174176739</c:v>
                </c:pt>
                <c:pt idx="406">
                  <c:v>0.92114593122184862</c:v>
                </c:pt>
                <c:pt idx="407">
                  <c:v>0.91617218750017182</c:v>
                </c:pt>
                <c:pt idx="408">
                  <c:v>0.91105318913958555</c:v>
                </c:pt>
                <c:pt idx="409">
                  <c:v>0.90578974773235132</c:v>
                </c:pt>
                <c:pt idx="410">
                  <c:v>0.90038269777147451</c:v>
                </c:pt>
                <c:pt idx="411">
                  <c:v>0.89483289651839548</c:v>
                </c:pt>
                <c:pt idx="412">
                  <c:v>0.88914122386707595</c:v>
                </c:pt>
                <c:pt idx="413">
                  <c:v>0.88330858220450004</c:v>
                </c:pt>
                <c:pt idx="414">
                  <c:v>0.877335896267601</c:v>
                </c:pt>
                <c:pt idx="415">
                  <c:v>0.8712241129966477</c:v>
                </c:pt>
                <c:pt idx="416">
                  <c:v>0.86497420138511716</c:v>
                </c:pt>
                <c:pt idx="417">
                  <c:v>0.85858715232605853</c:v>
                </c:pt>
                <c:pt idx="418">
                  <c:v>0.8520639784550007</c:v>
                </c:pt>
                <c:pt idx="419">
                  <c:v>0.84540571398939324</c:v>
                </c:pt>
                <c:pt idx="420">
                  <c:v>0.83861341456464422</c:v>
                </c:pt>
                <c:pt idx="421">
                  <c:v>0.8316881570667517</c:v>
                </c:pt>
                <c:pt idx="422">
                  <c:v>0.8246310394615689</c:v>
                </c:pt>
                <c:pt idx="423">
                  <c:v>0.81744318062072507</c:v>
                </c:pt>
                <c:pt idx="424">
                  <c:v>0.81012572014423967</c:v>
                </c:pt>
                <c:pt idx="425">
                  <c:v>0.80267981817983747</c:v>
                </c:pt>
                <c:pt idx="426">
                  <c:v>0.79510665523901269</c:v>
                </c:pt>
                <c:pt idx="427">
                  <c:v>0.78740743200987628</c:v>
                </c:pt>
                <c:pt idx="428">
                  <c:v>0.77958336916677407</c:v>
                </c:pt>
                <c:pt idx="429">
                  <c:v>0.7716357071767741</c:v>
                </c:pt>
                <c:pt idx="430">
                  <c:v>0.76356570610297869</c:v>
                </c:pt>
                <c:pt idx="431">
                  <c:v>0.75537464540476262</c:v>
                </c:pt>
                <c:pt idx="432">
                  <c:v>0.74706382373491054</c:v>
                </c:pt>
                <c:pt idx="433">
                  <c:v>0.73863455873372974</c:v>
                </c:pt>
                <c:pt idx="434">
                  <c:v>0.73008818682013699</c:v>
                </c:pt>
                <c:pt idx="435">
                  <c:v>0.72142606297978262</c:v>
                </c:pt>
                <c:pt idx="436">
                  <c:v>0.71264956055021988</c:v>
                </c:pt>
                <c:pt idx="437">
                  <c:v>0.70376007100316962</c:v>
                </c:pt>
                <c:pt idx="438">
                  <c:v>0.69475900372391164</c:v>
                </c:pt>
                <c:pt idx="439">
                  <c:v>0.68564778578783159</c:v>
                </c:pt>
                <c:pt idx="440">
                  <c:v>0.67642786173416569</c:v>
                </c:pt>
                <c:pt idx="441">
                  <c:v>0.66710069333697453</c:v>
                </c:pt>
                <c:pt idx="442">
                  <c:v>0.65766775937338651</c:v>
                </c:pt>
                <c:pt idx="443">
                  <c:v>0.64813055538914699</c:v>
                </c:pt>
                <c:pt idx="444">
                  <c:v>0.63849059346150594</c:v>
                </c:pt>
                <c:pt idx="445">
                  <c:v>0.6287494019594847</c:v>
                </c:pt>
                <c:pt idx="446">
                  <c:v>0.61890852530155571</c:v>
                </c:pt>
                <c:pt idx="447">
                  <c:v>0.6089695237107966</c:v>
                </c:pt>
                <c:pt idx="448">
                  <c:v>0.5989339729675085</c:v>
                </c:pt>
                <c:pt idx="449">
                  <c:v>0.588803464159392</c:v>
                </c:pt>
                <c:pt idx="450">
                  <c:v>0.57857960342928805</c:v>
                </c:pt>
                <c:pt idx="451">
                  <c:v>0.56826401172052687</c:v>
                </c:pt>
                <c:pt idx="452">
                  <c:v>0.55785832451994222</c:v>
                </c:pt>
                <c:pt idx="453">
                  <c:v>0.54736419159856753</c:v>
                </c:pt>
                <c:pt idx="454">
                  <c:v>0.53678327675007664</c:v>
                </c:pt>
                <c:pt idx="455">
                  <c:v>0.52611725752699035</c:v>
                </c:pt>
                <c:pt idx="456">
                  <c:v>0.51536782497471856</c:v>
                </c:pt>
                <c:pt idx="457">
                  <c:v>0.50453668336344859</c:v>
                </c:pt>
                <c:pt idx="458">
                  <c:v>0.49362554991793683</c:v>
                </c:pt>
                <c:pt idx="459">
                  <c:v>0.48263615454525777</c:v>
                </c:pt>
                <c:pt idx="460">
                  <c:v>0.47157023956053545</c:v>
                </c:pt>
                <c:pt idx="461">
                  <c:v>0.46042955941070185</c:v>
                </c:pt>
                <c:pt idx="462">
                  <c:v>0.44921588039634452</c:v>
                </c:pt>
                <c:pt idx="463">
                  <c:v>0.43793098039166622</c:v>
                </c:pt>
                <c:pt idx="464">
                  <c:v>0.42657664856260635</c:v>
                </c:pt>
                <c:pt idx="465">
                  <c:v>0.41515468508318648</c:v>
                </c:pt>
                <c:pt idx="466">
                  <c:v>0.40366690085009682</c:v>
                </c:pt>
                <c:pt idx="467">
                  <c:v>0.39211511719558489</c:v>
                </c:pt>
                <c:pt idx="468">
                  <c:v>0.38050116559869612</c:v>
                </c:pt>
                <c:pt idx="469">
                  <c:v>0.36882688739490266</c:v>
                </c:pt>
                <c:pt idx="470">
                  <c:v>0.3570941334841598</c:v>
                </c:pt>
                <c:pt idx="471">
                  <c:v>0.34530476403747051</c:v>
                </c:pt>
                <c:pt idx="472">
                  <c:v>0.33346064820194904</c:v>
                </c:pt>
                <c:pt idx="473">
                  <c:v>0.32156366380448409</c:v>
                </c:pt>
                <c:pt idx="474">
                  <c:v>0.30961569705401804</c:v>
                </c:pt>
                <c:pt idx="475">
                  <c:v>0.29761864224249857</c:v>
                </c:pt>
                <c:pt idx="476">
                  <c:v>0.28557440144454316</c:v>
                </c:pt>
                <c:pt idx="477">
                  <c:v>0.27348488421587991</c:v>
                </c:pt>
                <c:pt idx="478">
                  <c:v>0.26135200729059388</c:v>
                </c:pt>
                <c:pt idx="479">
                  <c:v>0.24917769427723904</c:v>
                </c:pt>
                <c:pt idx="480">
                  <c:v>0.23696387535385935</c:v>
                </c:pt>
                <c:pt idx="481">
                  <c:v>0.22471248696196947</c:v>
                </c:pt>
                <c:pt idx="482">
                  <c:v>0.21242547149953681</c:v>
                </c:pt>
                <c:pt idx="483">
                  <c:v>0.20010477701303087</c:v>
                </c:pt>
                <c:pt idx="484">
                  <c:v>0.18775235688856684</c:v>
                </c:pt>
                <c:pt idx="485">
                  <c:v>0.17537016954220114</c:v>
                </c:pt>
                <c:pt idx="486">
                  <c:v>0.16296017810944194</c:v>
                </c:pt>
                <c:pt idx="487">
                  <c:v>0.15052435013400031</c:v>
                </c:pt>
                <c:pt idx="488">
                  <c:v>0.13806465725584122</c:v>
                </c:pt>
                <c:pt idx="489">
                  <c:v>0.12558307489859807</c:v>
                </c:pt>
                <c:pt idx="490">
                  <c:v>0.11308158195637352</c:v>
                </c:pt>
                <c:pt idx="491">
                  <c:v>0.10056216047999419</c:v>
                </c:pt>
                <c:pt idx="492">
                  <c:v>8.8026795362771276E-2</c:v>
                </c:pt>
                <c:pt idx="493">
                  <c:v>7.5477474025802044E-2</c:v>
                </c:pt>
                <c:pt idx="494">
                  <c:v>6.2916186102872404E-2</c:v>
                </c:pt>
                <c:pt idx="495">
                  <c:v>5.0344923125014651E-2</c:v>
                </c:pt>
                <c:pt idx="496">
                  <c:v>3.7765678204757375E-2</c:v>
                </c:pt>
                <c:pt idx="497">
                  <c:v>2.5180445720124664E-2</c:v>
                </c:pt>
                <c:pt idx="498">
                  <c:v>1.2591220998442417E-2</c:v>
                </c:pt>
                <c:pt idx="499">
                  <c:v>-1.3644250659861155E-14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6-2571-484B-8764-431A1C74BEF0}"/>
            </c:ext>
          </c:extLst>
        </c:ser>
        <c:ser>
          <c:idx val="2"/>
          <c:order val="2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94963504212905181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14069847936584864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7-2571-484B-8764-431A1C74BEF0}"/>
            </c:ext>
          </c:extLst>
        </c:ser>
        <c:ser>
          <c:idx val="3"/>
          <c:order val="3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72644618643541581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37234758359983117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8-2571-484B-8764-431A1C74BEF0}"/>
            </c:ext>
          </c:extLst>
        </c:ser>
        <c:ser>
          <c:idx val="4"/>
          <c:order val="4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50492565275407353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22685517729116939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9-2571-484B-8764-431A1C74BEF0}"/>
            </c:ext>
          </c:extLst>
        </c:ser>
        <c:ser>
          <c:idx val="5"/>
          <c:order val="5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52836999085646563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5948558679403716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A-2571-484B-8764-431A1C74BEF0}"/>
            </c:ext>
          </c:extLst>
        </c:ser>
        <c:ser>
          <c:idx val="6"/>
          <c:order val="6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75127603450494063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22241828404194738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B-2571-484B-8764-431A1C74BEF0}"/>
            </c:ext>
          </c:extLst>
        </c:ser>
        <c:ser>
          <c:idx val="7"/>
          <c:order val="7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68049300488556086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58610355291402949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C-2571-484B-8764-431A1C74BEF0}"/>
            </c:ext>
          </c:extLst>
        </c:ser>
        <c:ser>
          <c:idx val="8"/>
          <c:order val="8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63790558838224687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30324241285237485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D-2571-484B-8764-431A1C74BEF0}"/>
            </c:ext>
          </c:extLst>
        </c:ser>
        <c:ser>
          <c:idx val="9"/>
          <c:order val="9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69583646048404069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51637719037237251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E-2571-484B-8764-431A1C74BEF0}"/>
            </c:ext>
          </c:extLst>
        </c:ser>
        <c:ser>
          <c:idx val="10"/>
          <c:order val="10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49788512093157788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25041617137551198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F-2571-484B-8764-431A1C74BEF0}"/>
            </c:ext>
          </c:extLst>
        </c:ser>
        <c:ser>
          <c:idx val="11"/>
          <c:order val="11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601899572417976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20270364472344729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0-2571-484B-8764-431A1C74BEF0}"/>
            </c:ext>
          </c:extLst>
        </c:ser>
        <c:ser>
          <c:idx val="12"/>
          <c:order val="12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4411050611277648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55385912645307711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1-2571-484B-8764-431A1C74BEF0}"/>
            </c:ext>
          </c:extLst>
        </c:ser>
        <c:ser>
          <c:idx val="13"/>
          <c:order val="13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1854361859740740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28432944043177499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2-2571-484B-8764-431A1C74BEF0}"/>
            </c:ext>
          </c:extLst>
        </c:ser>
        <c:ser>
          <c:idx val="14"/>
          <c:order val="14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68403353487472141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3.2061591997558078E-2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3-2571-484B-8764-431A1C74BEF0}"/>
            </c:ext>
          </c:extLst>
        </c:ser>
        <c:ser>
          <c:idx val="15"/>
          <c:order val="15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6.0306266431834753E-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63601882250424735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4-2571-484B-8764-431A1C74BEF0}"/>
            </c:ext>
          </c:extLst>
        </c:ser>
        <c:ser>
          <c:idx val="16"/>
          <c:order val="16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4.7421441313993794E-3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67638660396832762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5-2571-484B-8764-431A1C74BEF0}"/>
            </c:ext>
          </c:extLst>
        </c:ser>
        <c:ser>
          <c:idx val="17"/>
          <c:order val="17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74102455140551216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5.1579670450650567E-2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6-2571-484B-8764-431A1C74BEF0}"/>
            </c:ext>
          </c:extLst>
        </c:ser>
        <c:ser>
          <c:idx val="18"/>
          <c:order val="18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dPt>
            <c:idx val="1"/>
            <c:spPr>
              <a:ln w="12700">
                <a:solidFill>
                  <a:srgbClr val="0070C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7-2571-484B-8764-431A1C74BEF0}"/>
              </c:ext>
            </c:extLst>
          </c:dPt>
          <c:xVal>
            <c:numLit>
              <c:formatCode>General</c:formatCode>
              <c:ptCount val="2"/>
              <c:pt idx="0">
                <c:v>0</c:v>
              </c:pt>
              <c:pt idx="1">
                <c:v>-0.33017282105547008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7506097861172808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8-2571-484B-8764-431A1C74BEF0}"/>
            </c:ext>
          </c:extLst>
        </c:ser>
        <c:ser>
          <c:idx val="19"/>
          <c:order val="19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dPt>
            <c:idx val="1"/>
            <c:spPr>
              <a:ln w="12700">
                <a:solidFill>
                  <a:srgbClr val="0070C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9-2571-484B-8764-431A1C74BEF0}"/>
              </c:ext>
            </c:extLst>
          </c:dPt>
          <c:xVal>
            <c:numLit>
              <c:formatCode>General</c:formatCode>
              <c:ptCount val="2"/>
              <c:pt idx="0">
                <c:v>0</c:v>
              </c:pt>
              <c:pt idx="1">
                <c:v>-0.39615074889447527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27067901546868328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A-2571-484B-8764-431A1C74BEF0}"/>
            </c:ext>
          </c:extLst>
        </c:ser>
        <c:ser>
          <c:idx val="20"/>
          <c:order val="20"/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dPt>
            <c:idx val="1"/>
            <c:spPr>
              <a:ln w="12700">
                <a:solidFill>
                  <a:srgbClr val="0070C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B-2571-484B-8764-431A1C74BEF0}"/>
              </c:ext>
            </c:extLst>
          </c:dPt>
          <c:xVal>
            <c:numLit>
              <c:formatCode>General</c:formatCode>
              <c:ptCount val="2"/>
              <c:pt idx="0">
                <c:v>0</c:v>
              </c:pt>
              <c:pt idx="1">
                <c:v>-0.30414360017582831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43198280929926697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C-2571-484B-8764-431A1C74BEF0}"/>
            </c:ext>
          </c:extLst>
        </c:ser>
        <c:ser>
          <c:idx val="21"/>
          <c:order val="21"/>
          <c:spPr>
            <a:ln w="12700">
              <a:solidFill>
                <a:srgbClr val="0070C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50376395388404749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62334156157248655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D-2571-484B-8764-431A1C74BEF0}"/>
            </c:ext>
          </c:extLst>
        </c:ser>
        <c:ser>
          <c:idx val="22"/>
          <c:order val="22"/>
          <c:spPr>
            <a:ln w="12700">
              <a:solidFill>
                <a:srgbClr val="0070C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4669774651624094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28768275670376736</c:v>
              </c:pt>
            </c:numLit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2E-2571-484B-8764-431A1C74BEF0}"/>
            </c:ext>
          </c:extLst>
        </c:ser>
        <c:axId val="72625536"/>
        <c:axId val="72635904"/>
      </c:scatterChart>
      <c:valAx>
        <c:axId val="72625536"/>
        <c:scaling>
          <c:orientation val="minMax"/>
          <c:max val="1"/>
          <c:min val="-1"/>
        </c:scaling>
        <c:axPos val="b"/>
        <c:title>
          <c:tx>
            <c:rich>
              <a:bodyPr/>
              <a:lstStyle/>
              <a:p>
                <a:pPr>
                  <a:defRPr lang="en-US" sz="800" b="1"/>
                </a:pPr>
                <a:r>
                  <a:rPr lang="en-IN"/>
                  <a:t>F1 (31.30 %)</a:t>
                </a:r>
              </a:p>
            </c:rich>
          </c:tx>
          <c:layout/>
        </c:title>
        <c:numFmt formatCode="General" sourceLinked="0"/>
        <c:majorTickMark val="cross"/>
        <c:tickLblPos val="low"/>
        <c:txPr>
          <a:bodyPr/>
          <a:lstStyle/>
          <a:p>
            <a:pPr>
              <a:defRPr lang="en-US" sz="700"/>
            </a:pPr>
            <a:endParaRPr lang="en-US"/>
          </a:p>
        </c:txPr>
        <c:crossAx val="72635904"/>
        <c:crosses val="autoZero"/>
        <c:crossBetween val="midCat"/>
        <c:majorUnit val="0.25"/>
      </c:valAx>
      <c:valAx>
        <c:axId val="72635904"/>
        <c:scaling>
          <c:orientation val="minMax"/>
          <c:max val="1"/>
          <c:min val="-1"/>
        </c:scaling>
        <c:axPos val="l"/>
        <c:title>
          <c:tx>
            <c:rich>
              <a:bodyPr/>
              <a:lstStyle/>
              <a:p>
                <a:pPr>
                  <a:defRPr lang="en-US" sz="800" b="1"/>
                </a:pPr>
                <a:r>
                  <a:rPr lang="en-IN"/>
                  <a:t>F2 (18.89 %)</a:t>
                </a:r>
              </a:p>
            </c:rich>
          </c:tx>
          <c:layout/>
        </c:title>
        <c:numFmt formatCode="General" sourceLinked="0"/>
        <c:majorTickMark val="cross"/>
        <c:tickLblPos val="low"/>
        <c:txPr>
          <a:bodyPr/>
          <a:lstStyle/>
          <a:p>
            <a:pPr>
              <a:defRPr lang="en-US" sz="700"/>
            </a:pPr>
            <a:endParaRPr lang="en-US"/>
          </a:p>
        </c:txPr>
        <c:crossAx val="72625536"/>
        <c:crosses val="autoZero"/>
        <c:crossBetween val="midCat"/>
        <c:majorUnit val="0.25"/>
      </c:valAx>
      <c:spPr>
        <a:ln>
          <a:solidFill>
            <a:srgbClr val="808080"/>
          </a:solidFill>
          <a:prstDash val="solid"/>
        </a:ln>
      </c:spPr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C9263C-FF84-4893-A77A-987EC8E6B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3</cp:revision>
  <dcterms:created xsi:type="dcterms:W3CDTF">2022-10-02T18:56:00Z</dcterms:created>
  <dcterms:modified xsi:type="dcterms:W3CDTF">2022-10-05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fc40482bf35c6a30f54cdb2e6216cb6fd7366c2ebcc72eed4c224f1f9e3751</vt:lpwstr>
  </property>
</Properties>
</file>